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8D0F6" w14:textId="1A170697" w:rsidR="00EF48CD" w:rsidRDefault="00E4624D" w:rsidP="00EF48CD">
      <w:pPr>
        <w:jc w:val="both"/>
        <w:rPr>
          <w:sz w:val="20"/>
          <w:szCs w:val="20"/>
        </w:rPr>
      </w:pPr>
      <w:r w:rsidRPr="006E78AA">
        <w:rPr>
          <w:b/>
          <w:sz w:val="22"/>
          <w:szCs w:val="22"/>
        </w:rPr>
        <w:t xml:space="preserve">Table </w:t>
      </w:r>
      <w:r w:rsidR="008D291A" w:rsidRPr="006E78AA">
        <w:rPr>
          <w:b/>
          <w:sz w:val="22"/>
          <w:szCs w:val="22"/>
        </w:rPr>
        <w:t>S</w:t>
      </w:r>
      <w:r w:rsidR="00F16EC7" w:rsidRPr="00F92BED">
        <w:rPr>
          <w:b/>
          <w:sz w:val="22"/>
          <w:szCs w:val="22"/>
        </w:rPr>
        <w:t>2</w:t>
      </w:r>
      <w:r w:rsidRPr="006E78AA">
        <w:rPr>
          <w:b/>
          <w:sz w:val="22"/>
          <w:szCs w:val="22"/>
        </w:rPr>
        <w:t xml:space="preserve">. Effect of the deregulation of </w:t>
      </w:r>
      <w:r w:rsidR="000379E9" w:rsidRPr="006E78AA">
        <w:rPr>
          <w:b/>
          <w:sz w:val="22"/>
          <w:szCs w:val="22"/>
        </w:rPr>
        <w:t>specific</w:t>
      </w:r>
      <w:r w:rsidRPr="006E78AA">
        <w:rPr>
          <w:b/>
          <w:sz w:val="22"/>
          <w:szCs w:val="22"/>
        </w:rPr>
        <w:t xml:space="preserve"> genes on dentate gyrus </w:t>
      </w:r>
      <w:r w:rsidR="004C276B" w:rsidRPr="006E78AA">
        <w:rPr>
          <w:b/>
          <w:sz w:val="22"/>
          <w:szCs w:val="22"/>
        </w:rPr>
        <w:t>NSC</w:t>
      </w:r>
      <w:r w:rsidRPr="006E78AA">
        <w:rPr>
          <w:b/>
          <w:sz w:val="22"/>
          <w:szCs w:val="22"/>
        </w:rPr>
        <w:t xml:space="preserve"> neurogenesis and transcription</w:t>
      </w:r>
    </w:p>
    <w:p w14:paraId="2A30513D" w14:textId="77777777" w:rsidR="001716D9" w:rsidRPr="00EF48CD" w:rsidRDefault="001716D9" w:rsidP="00EF48CD">
      <w:pPr>
        <w:jc w:val="both"/>
        <w:rPr>
          <w:sz w:val="20"/>
          <w:szCs w:val="20"/>
        </w:rPr>
      </w:pPr>
    </w:p>
    <w:tbl>
      <w:tblPr>
        <w:tblStyle w:val="Grigliatabella"/>
        <w:tblW w:w="13518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32"/>
        <w:gridCol w:w="3383"/>
        <w:gridCol w:w="5973"/>
        <w:gridCol w:w="1630"/>
      </w:tblGrid>
      <w:tr w:rsidR="00766F38" w:rsidRPr="006E78AA" w14:paraId="1ED5F416" w14:textId="77777777" w:rsidTr="00BB5B5A">
        <w:tc>
          <w:tcPr>
            <w:tcW w:w="2532" w:type="dxa"/>
            <w:tcBorders>
              <w:top w:val="single" w:sz="12" w:space="0" w:color="auto"/>
              <w:left w:val="nil"/>
              <w:bottom w:val="single" w:sz="18" w:space="0" w:color="auto"/>
            </w:tcBorders>
            <w:vAlign w:val="center"/>
          </w:tcPr>
          <w:p w14:paraId="50E4B73B" w14:textId="4BBDADB6" w:rsidR="00036CA2" w:rsidRPr="000D36E0" w:rsidRDefault="00036CA2" w:rsidP="00036CA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0D36E0">
              <w:rPr>
                <w:b/>
                <w:bCs/>
                <w:sz w:val="20"/>
                <w:szCs w:val="20"/>
              </w:rPr>
              <w:t>Gene</w:t>
            </w:r>
            <w:r w:rsidR="00FB4C5A">
              <w:rPr>
                <w:b/>
                <w:bCs/>
                <w:sz w:val="20"/>
                <w:szCs w:val="20"/>
              </w:rPr>
              <w:t xml:space="preserve"> and aim </w:t>
            </w:r>
          </w:p>
        </w:tc>
        <w:tc>
          <w:tcPr>
            <w:tcW w:w="338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226C885" w14:textId="46BE0385" w:rsidR="00036CA2" w:rsidRPr="000D36E0" w:rsidRDefault="00036CA2" w:rsidP="00036CA2">
            <w:pPr>
              <w:widowControl w:val="0"/>
              <w:autoSpaceDE w:val="0"/>
              <w:autoSpaceDN w:val="0"/>
              <w:adjustRightInd w:val="0"/>
              <w:contextualSpacing/>
              <w:rPr>
                <w:rFonts w:eastAsia="Times New Roman"/>
                <w:b/>
                <w:bCs/>
                <w:sz w:val="20"/>
                <w:szCs w:val="20"/>
              </w:rPr>
            </w:pPr>
            <w:r w:rsidRPr="000D36E0">
              <w:rPr>
                <w:b/>
                <w:bCs/>
                <w:sz w:val="20"/>
                <w:szCs w:val="20"/>
              </w:rPr>
              <w:t>Model/methods</w:t>
            </w:r>
          </w:p>
        </w:tc>
        <w:tc>
          <w:tcPr>
            <w:tcW w:w="597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222D5A4" w14:textId="7F34AF09" w:rsidR="00036CA2" w:rsidRPr="00036CA2" w:rsidRDefault="00DC5FEF" w:rsidP="00036CA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Key findings </w:t>
            </w:r>
            <w:r w:rsidR="00036CA2" w:rsidRPr="000D36E0">
              <w:rPr>
                <w:b/>
                <w:bCs/>
                <w:sz w:val="20"/>
                <w:szCs w:val="20"/>
              </w:rPr>
              <w:t>and DE genes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8" w:space="0" w:color="auto"/>
              <w:right w:val="nil"/>
            </w:tcBorders>
            <w:vAlign w:val="center"/>
          </w:tcPr>
          <w:p w14:paraId="705C4528" w14:textId="231F6D0A" w:rsidR="00036CA2" w:rsidRPr="000D36E0" w:rsidRDefault="00036CA2" w:rsidP="00036CA2">
            <w:pPr>
              <w:rPr>
                <w:b/>
                <w:bCs/>
                <w:sz w:val="20"/>
                <w:szCs w:val="20"/>
                <w:lang w:val="it-IT"/>
              </w:rPr>
            </w:pPr>
            <w:r w:rsidRPr="000D36E0">
              <w:rPr>
                <w:rFonts w:eastAsia="Times New Roman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D865DC" w:rsidRPr="006E78AA" w14:paraId="43B83513" w14:textId="69DBC8B4" w:rsidTr="004D321A">
        <w:tc>
          <w:tcPr>
            <w:tcW w:w="13518" w:type="dxa"/>
            <w:gridSpan w:val="4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FAFA258" w14:textId="4AB1EFC7" w:rsidR="00D865DC" w:rsidRPr="000D36E0" w:rsidRDefault="00D865DC" w:rsidP="00F92BED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4D321A">
              <w:rPr>
                <w:b/>
                <w:bCs/>
                <w:sz w:val="20"/>
                <w:szCs w:val="20"/>
              </w:rPr>
              <w:t>NSC stemness/self-renewal</w:t>
            </w:r>
          </w:p>
        </w:tc>
      </w:tr>
      <w:tr w:rsidR="00766F38" w:rsidRPr="006E78AA" w14:paraId="2B8A049F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201A63CA" w14:textId="0EAB379E" w:rsidR="00036CA2" w:rsidRPr="006E78AA" w:rsidRDefault="00036CA2" w:rsidP="00036CA2">
            <w:pPr>
              <w:rPr>
                <w:sz w:val="20"/>
                <w:szCs w:val="20"/>
              </w:rPr>
            </w:pPr>
            <w:r w:rsidRPr="00E03D1B">
              <w:rPr>
                <w:b/>
                <w:bCs/>
                <w:i/>
                <w:iCs/>
                <w:sz w:val="20"/>
                <w:szCs w:val="20"/>
              </w:rPr>
              <w:t>EED</w:t>
            </w:r>
            <w:r w:rsidRPr="004E0564">
              <w:rPr>
                <w:sz w:val="20"/>
                <w:szCs w:val="20"/>
              </w:rPr>
              <w:t xml:space="preserve"> (</w:t>
            </w:r>
            <w:r w:rsidRPr="00C464A7">
              <w:rPr>
                <w:sz w:val="20"/>
                <w:szCs w:val="20"/>
              </w:rPr>
              <w:t>embryonic</w:t>
            </w:r>
            <w:r w:rsidRPr="004E0564">
              <w:rPr>
                <w:sz w:val="20"/>
                <w:szCs w:val="20"/>
              </w:rPr>
              <w:t xml:space="preserve"> ectoderm development), core component of the Polycomb complex</w:t>
            </w:r>
            <w:r w:rsidR="008038AC">
              <w:rPr>
                <w:sz w:val="20"/>
                <w:szCs w:val="20"/>
              </w:rPr>
              <w:t xml:space="preserve">. </w:t>
            </w:r>
            <w:r w:rsidR="00115C43">
              <w:rPr>
                <w:sz w:val="20"/>
                <w:szCs w:val="20"/>
              </w:rPr>
              <w:t>Ascertain</w:t>
            </w:r>
            <w:r w:rsidR="00AB5F9A">
              <w:rPr>
                <w:sz w:val="20"/>
                <w:szCs w:val="20"/>
              </w:rPr>
              <w:t>ing</w:t>
            </w:r>
            <w:r w:rsidR="00115C43">
              <w:rPr>
                <w:sz w:val="20"/>
                <w:szCs w:val="20"/>
              </w:rPr>
              <w:t xml:space="preserve"> </w:t>
            </w:r>
            <w:r w:rsidR="00AA5E72">
              <w:rPr>
                <w:sz w:val="20"/>
                <w:szCs w:val="20"/>
              </w:rPr>
              <w:t>its</w:t>
            </w:r>
            <w:r w:rsidR="00115C43">
              <w:rPr>
                <w:sz w:val="20"/>
                <w:szCs w:val="20"/>
              </w:rPr>
              <w:t xml:space="preserve"> r</w:t>
            </w:r>
            <w:r w:rsidR="008038AC">
              <w:rPr>
                <w:sz w:val="20"/>
                <w:szCs w:val="20"/>
              </w:rPr>
              <w:t>ole in neurogenesis</w:t>
            </w:r>
          </w:p>
        </w:tc>
        <w:tc>
          <w:tcPr>
            <w:tcW w:w="3383" w:type="dxa"/>
            <w:vAlign w:val="center"/>
          </w:tcPr>
          <w:p w14:paraId="22938484" w14:textId="2559A230" w:rsidR="00036CA2" w:rsidRPr="007F2FB4" w:rsidRDefault="00036CA2" w:rsidP="00036CA2">
            <w:pPr>
              <w:rPr>
                <w:sz w:val="20"/>
                <w:szCs w:val="20"/>
              </w:rPr>
            </w:pPr>
            <w:r w:rsidRPr="007F2FB4">
              <w:rPr>
                <w:sz w:val="20"/>
                <w:szCs w:val="20"/>
              </w:rPr>
              <w:t>RNA-seq of DG o</w:t>
            </w:r>
            <w:r w:rsidRPr="000D36E0">
              <w:rPr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 xml:space="preserve">P14 </w:t>
            </w:r>
            <w:r w:rsidRPr="00E03D1B">
              <w:rPr>
                <w:i/>
                <w:iCs/>
                <w:sz w:val="20"/>
                <w:szCs w:val="20"/>
              </w:rPr>
              <w:t>EED</w:t>
            </w:r>
            <w:r>
              <w:rPr>
                <w:sz w:val="20"/>
                <w:szCs w:val="20"/>
              </w:rPr>
              <w:t xml:space="preserve">-KO or WT. </w:t>
            </w:r>
            <w:r w:rsidRPr="004E0564">
              <w:rPr>
                <w:sz w:val="20"/>
                <w:szCs w:val="20"/>
              </w:rPr>
              <w:t xml:space="preserve">By crossing </w:t>
            </w:r>
            <w:r w:rsidRPr="00E03D1B">
              <w:rPr>
                <w:i/>
                <w:iCs/>
                <w:sz w:val="20"/>
                <w:szCs w:val="20"/>
              </w:rPr>
              <w:t>EED</w:t>
            </w:r>
            <w:r w:rsidRPr="0037253C">
              <w:rPr>
                <w:i/>
                <w:iCs/>
                <w:sz w:val="20"/>
                <w:szCs w:val="20"/>
                <w:vertAlign w:val="superscript"/>
              </w:rPr>
              <w:t>f/f</w:t>
            </w:r>
            <w:r w:rsidRPr="004E0564">
              <w:rPr>
                <w:sz w:val="20"/>
                <w:szCs w:val="20"/>
              </w:rPr>
              <w:t xml:space="preserve"> mice with Tg hGFAP-</w:t>
            </w:r>
            <w:r w:rsidRPr="0037253C">
              <w:rPr>
                <w:i/>
                <w:iCs/>
                <w:sz w:val="20"/>
                <w:szCs w:val="20"/>
              </w:rPr>
              <w:t>Cre</w:t>
            </w:r>
            <w:r w:rsidR="00671723">
              <w:rPr>
                <w:sz w:val="20"/>
                <w:szCs w:val="20"/>
              </w:rPr>
              <w:t xml:space="preserve">, </w:t>
            </w:r>
            <w:bookmarkStart w:id="0" w:name="_GoBack"/>
            <w:bookmarkEnd w:id="0"/>
            <w:r w:rsidRPr="0037253C">
              <w:rPr>
                <w:i/>
                <w:iCs/>
                <w:sz w:val="20"/>
                <w:szCs w:val="20"/>
              </w:rPr>
              <w:t>EED</w:t>
            </w:r>
            <w:r w:rsidRPr="004E0564">
              <w:rPr>
                <w:sz w:val="20"/>
                <w:szCs w:val="20"/>
              </w:rPr>
              <w:t xml:space="preserve"> was deleted in NSPCs from </w:t>
            </w:r>
            <w:r w:rsidRPr="000D36E0">
              <w:rPr>
                <w:sz w:val="20"/>
                <w:szCs w:val="20"/>
              </w:rPr>
              <w:t>E13.5</w:t>
            </w:r>
          </w:p>
          <w:p w14:paraId="699363A2" w14:textId="7F1CECC9" w:rsidR="00036CA2" w:rsidRPr="007F2FB4" w:rsidRDefault="00036CA2" w:rsidP="00036CA2">
            <w:pPr>
              <w:contextualSpacing/>
              <w:rPr>
                <w:noProof/>
                <w:sz w:val="20"/>
                <w:szCs w:val="20"/>
              </w:rPr>
            </w:pPr>
          </w:p>
        </w:tc>
        <w:tc>
          <w:tcPr>
            <w:tcW w:w="5973" w:type="dxa"/>
            <w:vAlign w:val="center"/>
          </w:tcPr>
          <w:p w14:paraId="3BC6B19C" w14:textId="2FA373D2" w:rsidR="00036CA2" w:rsidRDefault="00036CA2" w:rsidP="00036CA2">
            <w:pPr>
              <w:contextualSpacing/>
              <w:rPr>
                <w:sz w:val="20"/>
                <w:szCs w:val="20"/>
              </w:rPr>
            </w:pPr>
            <w:r w:rsidRPr="0037253C">
              <w:rPr>
                <w:i/>
                <w:iCs/>
                <w:sz w:val="20"/>
                <w:szCs w:val="20"/>
              </w:rPr>
              <w:t>EED</w:t>
            </w:r>
            <w:r w:rsidRPr="006E78AA">
              <w:rPr>
                <w:sz w:val="20"/>
                <w:szCs w:val="20"/>
              </w:rPr>
              <w:t xml:space="preserve"> conditional KO has </w:t>
            </w:r>
            <w:r w:rsidRPr="004E0564">
              <w:rPr>
                <w:sz w:val="20"/>
                <w:szCs w:val="20"/>
              </w:rPr>
              <w:t xml:space="preserve">impaired neuronal differentiation and malformation of </w:t>
            </w:r>
            <w:r>
              <w:rPr>
                <w:sz w:val="20"/>
                <w:szCs w:val="20"/>
              </w:rPr>
              <w:t>DG.</w:t>
            </w:r>
          </w:p>
          <w:p w14:paraId="2957E3B1" w14:textId="07126A1B" w:rsidR="00036CA2" w:rsidRPr="00036CA2" w:rsidRDefault="00036CA2" w:rsidP="00036CA2">
            <w:pPr>
              <w:rPr>
                <w:i/>
                <w:iCs/>
                <w:sz w:val="20"/>
                <w:szCs w:val="20"/>
              </w:rPr>
            </w:pPr>
            <w:r w:rsidRPr="00AA5E72">
              <w:rPr>
                <w:sz w:val="20"/>
                <w:szCs w:val="20"/>
              </w:rPr>
              <w:t>561 up-regulated and 486 down-regulated genes, involved in neuronal development and differentiation. Best candidate:</w:t>
            </w:r>
            <w:r w:rsidRPr="000D36E0">
              <w:rPr>
                <w:sz w:val="20"/>
                <w:szCs w:val="20"/>
              </w:rPr>
              <w:t xml:space="preserve"> </w:t>
            </w:r>
            <w:r w:rsidRPr="0037253C">
              <w:rPr>
                <w:i/>
                <w:iCs/>
                <w:sz w:val="20"/>
                <w:szCs w:val="20"/>
              </w:rPr>
              <w:t>Prox1</w:t>
            </w:r>
            <w:r w:rsidRPr="00AA5E72">
              <w:rPr>
                <w:sz w:val="20"/>
                <w:szCs w:val="20"/>
              </w:rPr>
              <w:t xml:space="preserve"> and </w:t>
            </w:r>
            <w:r w:rsidRPr="0037253C">
              <w:rPr>
                <w:i/>
                <w:iCs/>
                <w:sz w:val="20"/>
                <w:szCs w:val="20"/>
              </w:rPr>
              <w:t>Sox11</w:t>
            </w:r>
            <w:r w:rsidRPr="00AA5E72">
              <w:rPr>
                <w:sz w:val="20"/>
                <w:szCs w:val="20"/>
              </w:rPr>
              <w:t xml:space="preserve"> (down-regulated) and </w:t>
            </w:r>
            <w:r w:rsidRPr="0037253C">
              <w:rPr>
                <w:i/>
                <w:iCs/>
                <w:sz w:val="20"/>
                <w:szCs w:val="20"/>
              </w:rPr>
              <w:t>p16Ink4a</w:t>
            </w:r>
            <w:r w:rsidRPr="00AA5E72">
              <w:rPr>
                <w:sz w:val="20"/>
                <w:szCs w:val="20"/>
              </w:rPr>
              <w:t xml:space="preserve"> (up-regulated)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246E0386" w14:textId="3DABCDAE" w:rsidR="00036CA2" w:rsidRPr="000D36E0" w:rsidRDefault="00036CA2" w:rsidP="00036CA2">
            <w:pPr>
              <w:rPr>
                <w:i/>
                <w:iCs/>
                <w:sz w:val="20"/>
                <w:szCs w:val="20"/>
                <w:lang w:val="it-IT"/>
              </w:rPr>
            </w:pPr>
            <w:r w:rsidRPr="000D36E0">
              <w:rPr>
                <w:i/>
                <w:iCs/>
                <w:sz w:val="20"/>
                <w:szCs w:val="20"/>
              </w:rPr>
              <w:t>Liu et al., 2019</w:t>
            </w:r>
          </w:p>
        </w:tc>
      </w:tr>
      <w:tr w:rsidR="00FB116A" w:rsidRPr="000D36E0" w14:paraId="368CC1BA" w14:textId="77777777" w:rsidTr="00FB116A">
        <w:tc>
          <w:tcPr>
            <w:tcW w:w="2532" w:type="dxa"/>
            <w:tcBorders>
              <w:left w:val="nil"/>
            </w:tcBorders>
            <w:vAlign w:val="center"/>
          </w:tcPr>
          <w:p w14:paraId="2E9513D3" w14:textId="77777777" w:rsidR="00FB116A" w:rsidRPr="006E78AA" w:rsidRDefault="00FB116A" w:rsidP="00FB116A">
            <w:pPr>
              <w:rPr>
                <w:sz w:val="20"/>
                <w:szCs w:val="20"/>
              </w:rPr>
            </w:pPr>
            <w:r w:rsidRPr="00BC09EA">
              <w:rPr>
                <w:b/>
                <w:bCs/>
                <w:i/>
                <w:iCs/>
                <w:sz w:val="20"/>
                <w:szCs w:val="20"/>
              </w:rPr>
              <w:t>LPA1</w:t>
            </w:r>
            <w:r w:rsidRPr="000D36E0">
              <w:rPr>
                <w:b/>
                <w:bCs/>
                <w:sz w:val="20"/>
                <w:szCs w:val="20"/>
              </w:rPr>
              <w:t xml:space="preserve"> </w:t>
            </w:r>
            <w:r w:rsidRPr="00DF10DE">
              <w:rPr>
                <w:sz w:val="20"/>
                <w:szCs w:val="20"/>
              </w:rPr>
              <w:t>(Lysophosphatidic acid receptor 1)</w:t>
            </w:r>
            <w:r w:rsidRPr="000D36E0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Study of a</w:t>
            </w:r>
            <w:r w:rsidRPr="00DF10DE">
              <w:rPr>
                <w:sz w:val="20"/>
                <w:szCs w:val="20"/>
              </w:rPr>
              <w:t>ctivator role o</w:t>
            </w:r>
            <w:r>
              <w:rPr>
                <w:sz w:val="20"/>
                <w:szCs w:val="20"/>
              </w:rPr>
              <w:t>f</w:t>
            </w:r>
            <w:r w:rsidRPr="00DF10DE">
              <w:rPr>
                <w:sz w:val="20"/>
                <w:szCs w:val="20"/>
              </w:rPr>
              <w:t xml:space="preserve"> lipidogenesis </w:t>
            </w:r>
            <w:r>
              <w:rPr>
                <w:sz w:val="20"/>
                <w:szCs w:val="20"/>
              </w:rPr>
              <w:t xml:space="preserve">on </w:t>
            </w:r>
            <w:r w:rsidRPr="00DF10DE">
              <w:rPr>
                <w:sz w:val="20"/>
                <w:szCs w:val="20"/>
              </w:rPr>
              <w:t>neurogenesis</w:t>
            </w:r>
          </w:p>
        </w:tc>
        <w:tc>
          <w:tcPr>
            <w:tcW w:w="3383" w:type="dxa"/>
            <w:vAlign w:val="center"/>
          </w:tcPr>
          <w:p w14:paraId="282650F5" w14:textId="77777777" w:rsidR="00FB116A" w:rsidRPr="006E78AA" w:rsidRDefault="00FB116A" w:rsidP="00FB116A">
            <w:pPr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 xml:space="preserve">RNA seq </w:t>
            </w:r>
            <w:r>
              <w:rPr>
                <w:sz w:val="20"/>
                <w:szCs w:val="20"/>
              </w:rPr>
              <w:t xml:space="preserve">of </w:t>
            </w:r>
            <w:r w:rsidRPr="00BC09EA">
              <w:rPr>
                <w:sz w:val="20"/>
                <w:szCs w:val="20"/>
              </w:rPr>
              <w:t>LPA1</w:t>
            </w:r>
            <w:r w:rsidRPr="006E78AA">
              <w:rPr>
                <w:sz w:val="20"/>
                <w:szCs w:val="20"/>
              </w:rPr>
              <w:t>-GFP</w:t>
            </w:r>
            <w:r w:rsidRPr="000D36E0">
              <w:rPr>
                <w:sz w:val="20"/>
                <w:szCs w:val="20"/>
                <w:vertAlign w:val="superscript"/>
              </w:rPr>
              <w:t>+</w:t>
            </w:r>
            <w:r w:rsidRPr="006E78AA">
              <w:rPr>
                <w:sz w:val="20"/>
                <w:szCs w:val="20"/>
              </w:rPr>
              <w:t>/EGFR</w:t>
            </w:r>
            <w:r w:rsidRPr="000D36E0">
              <w:rPr>
                <w:sz w:val="20"/>
                <w:szCs w:val="20"/>
                <w:vertAlign w:val="superscript"/>
              </w:rPr>
              <w:t>+</w:t>
            </w:r>
            <w:r w:rsidRPr="006E78AA">
              <w:rPr>
                <w:sz w:val="20"/>
                <w:szCs w:val="20"/>
              </w:rPr>
              <w:t>/prominin</w:t>
            </w:r>
            <w:r w:rsidRPr="000D36E0">
              <w:rPr>
                <w:sz w:val="20"/>
                <w:szCs w:val="20"/>
                <w:vertAlign w:val="superscript"/>
              </w:rPr>
              <w:t xml:space="preserve">+ </w:t>
            </w:r>
            <w:r w:rsidRPr="006E78AA">
              <w:rPr>
                <w:sz w:val="20"/>
                <w:szCs w:val="20"/>
              </w:rPr>
              <w:t>cells sorted by FACS</w:t>
            </w:r>
            <w:r w:rsidRPr="006E78AA" w:rsidDel="0035402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roliferating NSCs/NPCs)</w:t>
            </w:r>
          </w:p>
        </w:tc>
        <w:tc>
          <w:tcPr>
            <w:tcW w:w="5973" w:type="dxa"/>
            <w:vAlign w:val="center"/>
          </w:tcPr>
          <w:p w14:paraId="60FC8F88" w14:textId="77777777" w:rsidR="00FB116A" w:rsidRPr="00036CA2" w:rsidRDefault="00FB116A" w:rsidP="00FB116A">
            <w:pPr>
              <w:rPr>
                <w:i/>
                <w:iCs/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 xml:space="preserve">The transcriptomic profile of </w:t>
            </w:r>
            <w:r>
              <w:rPr>
                <w:sz w:val="20"/>
                <w:szCs w:val="20"/>
              </w:rPr>
              <w:t>LPA1</w:t>
            </w:r>
            <w:r w:rsidRPr="000D36E0">
              <w:rPr>
                <w:sz w:val="20"/>
                <w:szCs w:val="20"/>
                <w:vertAlign w:val="superscript"/>
              </w:rPr>
              <w:t>+</w:t>
            </w:r>
            <w:r w:rsidRPr="006E78AA">
              <w:rPr>
                <w:sz w:val="20"/>
                <w:szCs w:val="20"/>
              </w:rPr>
              <w:t xml:space="preserve"> proliferating NSCs of </w:t>
            </w:r>
            <w:r>
              <w:rPr>
                <w:sz w:val="20"/>
                <w:szCs w:val="20"/>
              </w:rPr>
              <w:t>DG</w:t>
            </w:r>
            <w:r w:rsidRPr="006E78AA">
              <w:rPr>
                <w:sz w:val="20"/>
                <w:szCs w:val="20"/>
              </w:rPr>
              <w:t xml:space="preserve"> include</w:t>
            </w:r>
            <w:r>
              <w:rPr>
                <w:sz w:val="20"/>
                <w:szCs w:val="20"/>
              </w:rPr>
              <w:t>s</w:t>
            </w:r>
            <w:r w:rsidRPr="006E78AA">
              <w:rPr>
                <w:sz w:val="20"/>
                <w:szCs w:val="20"/>
              </w:rPr>
              <w:t xml:space="preserve"> genes involved in cytokine signaling, suggesting a cross talk between NSCs and immune system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541B4E04" w14:textId="77777777" w:rsidR="00FB116A" w:rsidRPr="000D36E0" w:rsidRDefault="00FB116A" w:rsidP="00FB116A">
            <w:pPr>
              <w:rPr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</w:rPr>
              <w:t>Walker et al., 2016</w:t>
            </w:r>
          </w:p>
        </w:tc>
      </w:tr>
      <w:tr w:rsidR="00FB116A" w:rsidRPr="000D36E0" w14:paraId="52DDE92F" w14:textId="77777777" w:rsidTr="00FB116A">
        <w:tc>
          <w:tcPr>
            <w:tcW w:w="25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6AD193" w14:textId="77777777" w:rsidR="00FB116A" w:rsidRDefault="00FB116A" w:rsidP="00FB116A">
            <w:pPr>
              <w:rPr>
                <w:b/>
                <w:bCs/>
                <w:sz w:val="20"/>
                <w:szCs w:val="20"/>
              </w:rPr>
            </w:pPr>
            <w:r w:rsidRPr="00BC09EA">
              <w:rPr>
                <w:b/>
                <w:bCs/>
                <w:i/>
                <w:iCs/>
                <w:sz w:val="20"/>
                <w:szCs w:val="20"/>
              </w:rPr>
              <w:t>FoxO3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C09EA">
              <w:rPr>
                <w:sz w:val="20"/>
                <w:szCs w:val="20"/>
              </w:rPr>
              <w:t>(Forkhead boxO3)</w:t>
            </w:r>
          </w:p>
          <w:p w14:paraId="39F6DC41" w14:textId="77777777" w:rsidR="00FB116A" w:rsidRPr="006E78AA" w:rsidRDefault="00FB116A" w:rsidP="00FB116A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oration of </w:t>
            </w:r>
            <w:r w:rsidRPr="00521ECD">
              <w:rPr>
                <w:sz w:val="20"/>
                <w:szCs w:val="20"/>
              </w:rPr>
              <w:t xml:space="preserve">pathways activated in </w:t>
            </w:r>
            <w:r>
              <w:rPr>
                <w:sz w:val="20"/>
                <w:szCs w:val="20"/>
              </w:rPr>
              <w:t>DG</w:t>
            </w:r>
            <w:r w:rsidRPr="00521ECD">
              <w:rPr>
                <w:sz w:val="20"/>
                <w:szCs w:val="20"/>
              </w:rPr>
              <w:t xml:space="preserve"> and forebra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383" w:type="dxa"/>
            <w:tcBorders>
              <w:left w:val="single" w:sz="4" w:space="0" w:color="000000" w:themeColor="text1"/>
            </w:tcBorders>
            <w:vAlign w:val="center"/>
          </w:tcPr>
          <w:p w14:paraId="4E6C7A03" w14:textId="77777777" w:rsidR="00FB116A" w:rsidRDefault="00FB116A" w:rsidP="00FB116A">
            <w:pPr>
              <w:rPr>
                <w:bCs/>
                <w:sz w:val="20"/>
                <w:szCs w:val="20"/>
                <w:lang w:eastAsia="ja-JP"/>
              </w:rPr>
            </w:pPr>
            <w:r>
              <w:rPr>
                <w:bCs/>
                <w:sz w:val="20"/>
                <w:szCs w:val="20"/>
                <w:lang w:eastAsia="ja-JP"/>
              </w:rPr>
              <w:t>M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icroarray </w:t>
            </w:r>
            <w:r w:rsidRPr="006E78AA">
              <w:rPr>
                <w:sz w:val="20"/>
                <w:szCs w:val="20"/>
              </w:rPr>
              <w:t>of RNA from forebrains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 of Tg </w:t>
            </w:r>
            <w:r w:rsidRPr="00BC09EA">
              <w:rPr>
                <w:bCs/>
                <w:i/>
                <w:iCs/>
                <w:sz w:val="20"/>
                <w:szCs w:val="20"/>
                <w:lang w:eastAsia="ja-JP"/>
              </w:rPr>
              <w:t>F</w:t>
            </w:r>
            <w:r>
              <w:rPr>
                <w:bCs/>
                <w:i/>
                <w:iCs/>
                <w:sz w:val="20"/>
                <w:szCs w:val="20"/>
                <w:lang w:eastAsia="ja-JP"/>
              </w:rPr>
              <w:t>ox</w:t>
            </w:r>
            <w:r w:rsidRPr="00BC09EA">
              <w:rPr>
                <w:bCs/>
                <w:i/>
                <w:iCs/>
                <w:sz w:val="20"/>
                <w:szCs w:val="20"/>
                <w:lang w:eastAsia="ja-JP"/>
              </w:rPr>
              <w:t xml:space="preserve">O3 </w:t>
            </w:r>
            <w:r w:rsidRPr="004E0564">
              <w:rPr>
                <w:bCs/>
                <w:sz w:val="20"/>
                <w:szCs w:val="20"/>
                <w:lang w:eastAsia="ja-JP"/>
              </w:rPr>
              <w:t>mice</w:t>
            </w:r>
            <w:r>
              <w:rPr>
                <w:bCs/>
                <w:sz w:val="20"/>
                <w:szCs w:val="20"/>
                <w:lang w:eastAsia="ja-JP"/>
              </w:rPr>
              <w:t>.</w:t>
            </w:r>
          </w:p>
          <w:p w14:paraId="32919B1C" w14:textId="77777777" w:rsidR="00FB116A" w:rsidRPr="004E0564" w:rsidRDefault="00FB116A" w:rsidP="00FB116A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(</w:t>
            </w:r>
            <w:r w:rsidRPr="006E78AA">
              <w:rPr>
                <w:sz w:val="20"/>
                <w:szCs w:val="20"/>
              </w:rPr>
              <w:t>tet-off Tg mouse express</w:t>
            </w:r>
            <w:r>
              <w:rPr>
                <w:sz w:val="20"/>
                <w:szCs w:val="20"/>
              </w:rPr>
              <w:t>ing</w:t>
            </w:r>
            <w:r w:rsidRPr="006E78AA">
              <w:rPr>
                <w:sz w:val="20"/>
                <w:szCs w:val="20"/>
              </w:rPr>
              <w:t xml:space="preserve"> </w:t>
            </w:r>
            <w:r w:rsidRPr="00BC09EA">
              <w:rPr>
                <w:i/>
                <w:iCs/>
                <w:sz w:val="20"/>
                <w:szCs w:val="20"/>
              </w:rPr>
              <w:t>FOXO3</w:t>
            </w:r>
            <w:r w:rsidRPr="006E78AA">
              <w:rPr>
                <w:sz w:val="20"/>
                <w:szCs w:val="20"/>
              </w:rPr>
              <w:t xml:space="preserve"> by </w:t>
            </w:r>
            <w:r w:rsidRPr="00BC09EA">
              <w:rPr>
                <w:i/>
                <w:iCs/>
                <w:sz w:val="20"/>
                <w:szCs w:val="20"/>
              </w:rPr>
              <w:t>CamKII</w:t>
            </w:r>
            <w:r w:rsidRPr="006E78AA">
              <w:rPr>
                <w:sz w:val="20"/>
                <w:szCs w:val="20"/>
              </w:rPr>
              <w:t xml:space="preserve"> promoter in forebrain, </w:t>
            </w:r>
            <w:r>
              <w:rPr>
                <w:sz w:val="20"/>
                <w:szCs w:val="20"/>
              </w:rPr>
              <w:t>DG</w:t>
            </w:r>
            <w:r w:rsidRPr="006E78AA">
              <w:rPr>
                <w:sz w:val="20"/>
                <w:szCs w:val="20"/>
              </w:rPr>
              <w:t xml:space="preserve"> neuroblasts and neuro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973" w:type="dxa"/>
            <w:vAlign w:val="center"/>
          </w:tcPr>
          <w:p w14:paraId="16F848BB" w14:textId="77777777" w:rsidR="00FB116A" w:rsidRDefault="00FB116A" w:rsidP="00FB116A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  <w:szCs w:val="20"/>
                <w:lang w:eastAsia="ja-JP"/>
              </w:rPr>
            </w:pPr>
            <w:r w:rsidRPr="006E78AA">
              <w:rPr>
                <w:rFonts w:eastAsia="Times New Roman"/>
                <w:sz w:val="20"/>
                <w:szCs w:val="20"/>
              </w:rPr>
              <w:t xml:space="preserve">Overexpression of </w:t>
            </w:r>
            <w:r w:rsidRPr="00BC09EA">
              <w:rPr>
                <w:rFonts w:eastAsia="Times New Roman"/>
                <w:i/>
                <w:iCs/>
                <w:sz w:val="20"/>
                <w:szCs w:val="20"/>
              </w:rPr>
              <w:t>FoxO3</w:t>
            </w:r>
            <w:r w:rsidRPr="006E78AA">
              <w:rPr>
                <w:rFonts w:eastAsia="Times New Roman"/>
                <w:sz w:val="20"/>
                <w:szCs w:val="20"/>
              </w:rPr>
              <w:t xml:space="preserve"> causes decrease of brain size, included </w:t>
            </w:r>
            <w:r>
              <w:rPr>
                <w:rFonts w:eastAsia="Times New Roman"/>
                <w:sz w:val="20"/>
                <w:szCs w:val="20"/>
              </w:rPr>
              <w:t>DG</w:t>
            </w:r>
            <w:r w:rsidRPr="006E78AA">
              <w:rPr>
                <w:rFonts w:eastAsia="Times New Roman"/>
                <w:sz w:val="20"/>
                <w:szCs w:val="20"/>
              </w:rPr>
              <w:t xml:space="preserve">, and </w:t>
            </w:r>
            <w:r w:rsidRPr="004E0564">
              <w:rPr>
                <w:bCs/>
                <w:sz w:val="20"/>
                <w:szCs w:val="20"/>
                <w:lang w:eastAsia="ja-JP"/>
              </w:rPr>
              <w:t>enhanced apoptosis.</w:t>
            </w:r>
          </w:p>
          <w:p w14:paraId="4E0AF351" w14:textId="77777777" w:rsidR="00FB116A" w:rsidRPr="000D36E0" w:rsidRDefault="00FB116A" w:rsidP="00FB116A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BC09EA">
              <w:rPr>
                <w:bCs/>
                <w:i/>
                <w:iCs/>
                <w:sz w:val="20"/>
                <w:szCs w:val="20"/>
                <w:lang w:eastAsia="ja-JP"/>
              </w:rPr>
              <w:t>Pik3ip1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 is a F</w:t>
            </w:r>
            <w:r>
              <w:rPr>
                <w:bCs/>
                <w:sz w:val="20"/>
                <w:szCs w:val="20"/>
                <w:lang w:eastAsia="ja-JP"/>
              </w:rPr>
              <w:t>ox</w:t>
            </w:r>
            <w:r w:rsidRPr="004E0564">
              <w:rPr>
                <w:bCs/>
                <w:sz w:val="20"/>
                <w:szCs w:val="20"/>
                <w:lang w:eastAsia="ja-JP"/>
              </w:rPr>
              <w:t>O3 target gene that may enhance preexisting proapoptotic stimuli.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15254BE9" w14:textId="77777777" w:rsidR="00FB116A" w:rsidRPr="000D36E0" w:rsidRDefault="00FB116A" w:rsidP="00FB116A">
            <w:pPr>
              <w:rPr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Schmidt-Strassburger et al., 2012</w:t>
            </w:r>
          </w:p>
        </w:tc>
      </w:tr>
      <w:tr w:rsidR="00FB116A" w:rsidRPr="006E78AA" w14:paraId="6720C347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2DCCCDE9" w14:textId="77777777" w:rsidR="00FB116A" w:rsidRDefault="00FB116A" w:rsidP="000D36E0">
            <w:pPr>
              <w:outlineLvl w:val="2"/>
              <w:rPr>
                <w:sz w:val="20"/>
                <w:szCs w:val="20"/>
              </w:rPr>
            </w:pPr>
            <w:r w:rsidRPr="0037253C">
              <w:rPr>
                <w:b/>
                <w:bCs/>
                <w:i/>
                <w:iCs/>
                <w:sz w:val="20"/>
                <w:szCs w:val="20"/>
              </w:rPr>
              <w:t>Mbd1</w:t>
            </w:r>
            <w:r>
              <w:rPr>
                <w:sz w:val="20"/>
                <w:szCs w:val="20"/>
              </w:rPr>
              <w:t xml:space="preserve"> (</w:t>
            </w:r>
            <w:r w:rsidRPr="006E78AA">
              <w:rPr>
                <w:sz w:val="20"/>
                <w:szCs w:val="20"/>
              </w:rPr>
              <w:t>methyl-CpG-binding domain 1</w:t>
            </w:r>
            <w:r>
              <w:rPr>
                <w:sz w:val="20"/>
                <w:szCs w:val="20"/>
              </w:rPr>
              <w:t>).</w:t>
            </w:r>
            <w:r w:rsidRPr="006E78AA">
              <w:rPr>
                <w:sz w:val="20"/>
                <w:szCs w:val="20"/>
              </w:rPr>
              <w:t xml:space="preserve"> </w:t>
            </w:r>
          </w:p>
          <w:p w14:paraId="085A635A" w14:textId="25043DEF" w:rsidR="00FB116A" w:rsidRPr="0037253C" w:rsidRDefault="00FB116A" w:rsidP="000D36E0">
            <w:pPr>
              <w:outlineLvl w:val="2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scertaining its role in neurogenesis</w:t>
            </w:r>
          </w:p>
        </w:tc>
        <w:tc>
          <w:tcPr>
            <w:tcW w:w="3383" w:type="dxa"/>
            <w:vAlign w:val="center"/>
          </w:tcPr>
          <w:p w14:paraId="0EA22E71" w14:textId="2EC8CEF2" w:rsidR="00FB116A" w:rsidRPr="006E78AA" w:rsidRDefault="00FB116A" w:rsidP="00036CA2">
            <w:pPr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 xml:space="preserve">RNA seq </w:t>
            </w:r>
            <w:r w:rsidRPr="004E0564">
              <w:rPr>
                <w:sz w:val="20"/>
                <w:szCs w:val="20"/>
              </w:rPr>
              <w:t>of Nestin</w:t>
            </w:r>
            <w:r w:rsidRPr="000D36E0">
              <w:rPr>
                <w:sz w:val="20"/>
                <w:szCs w:val="20"/>
                <w:vertAlign w:val="superscript"/>
              </w:rPr>
              <w:t>+</w:t>
            </w:r>
            <w:r w:rsidRPr="004E0564">
              <w:rPr>
                <w:sz w:val="20"/>
                <w:szCs w:val="20"/>
              </w:rPr>
              <w:t>GFP cells FACS isolated from adult</w:t>
            </w:r>
            <w:r>
              <w:rPr>
                <w:sz w:val="20"/>
                <w:szCs w:val="20"/>
              </w:rPr>
              <w:t xml:space="preserve"> DG</w:t>
            </w:r>
            <w:r w:rsidRPr="004E0564">
              <w:rPr>
                <w:sz w:val="20"/>
                <w:szCs w:val="20"/>
              </w:rPr>
              <w:t xml:space="preserve"> (8-week-old)</w:t>
            </w:r>
          </w:p>
        </w:tc>
        <w:tc>
          <w:tcPr>
            <w:tcW w:w="5973" w:type="dxa"/>
            <w:vAlign w:val="center"/>
          </w:tcPr>
          <w:p w14:paraId="68B7DA93" w14:textId="77777777" w:rsidR="00FB116A" w:rsidRDefault="00FB116A" w:rsidP="000D36E0">
            <w:pPr>
              <w:outlineLvl w:val="2"/>
              <w:rPr>
                <w:sz w:val="20"/>
                <w:szCs w:val="20"/>
              </w:rPr>
            </w:pPr>
            <w:r w:rsidRPr="00545437">
              <w:rPr>
                <w:i/>
                <w:iCs/>
                <w:sz w:val="20"/>
                <w:szCs w:val="20"/>
              </w:rPr>
              <w:t xml:space="preserve">Mbd1 </w:t>
            </w:r>
            <w:r w:rsidRPr="004E0564">
              <w:rPr>
                <w:sz w:val="20"/>
                <w:szCs w:val="20"/>
              </w:rPr>
              <w:t xml:space="preserve">is important for the neurogenic potency and the integrity of </w:t>
            </w:r>
            <w:r>
              <w:rPr>
                <w:sz w:val="20"/>
                <w:szCs w:val="20"/>
              </w:rPr>
              <w:t xml:space="preserve">DG </w:t>
            </w:r>
            <w:r w:rsidRPr="004E0564">
              <w:rPr>
                <w:sz w:val="20"/>
                <w:szCs w:val="20"/>
              </w:rPr>
              <w:t xml:space="preserve">NSCs. </w:t>
            </w:r>
          </w:p>
          <w:p w14:paraId="7EDC681C" w14:textId="7049303C" w:rsidR="00FB116A" w:rsidRDefault="00FB116A" w:rsidP="000D36E0">
            <w:pPr>
              <w:outlineLvl w:val="2"/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>Enrichment of upregulated astrocytic genes</w:t>
            </w:r>
            <w:r>
              <w:rPr>
                <w:sz w:val="20"/>
                <w:szCs w:val="20"/>
              </w:rPr>
              <w:t xml:space="preserve"> </w:t>
            </w:r>
            <w:r w:rsidRPr="004E0564">
              <w:rPr>
                <w:sz w:val="20"/>
                <w:szCs w:val="20"/>
              </w:rPr>
              <w:t>and of down-regulated neuronal genes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6892E9D0" w14:textId="42CC7125" w:rsidR="00FB116A" w:rsidRPr="000D36E0" w:rsidRDefault="00FB116A" w:rsidP="00036CA2">
            <w:pPr>
              <w:rPr>
                <w:i/>
                <w:iCs/>
                <w:sz w:val="20"/>
                <w:szCs w:val="20"/>
                <w:lang w:val="it-IT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Jobe et al., 2017</w:t>
            </w:r>
          </w:p>
        </w:tc>
      </w:tr>
      <w:tr w:rsidR="00FB116A" w:rsidRPr="000D36E0" w14:paraId="62A54BC3" w14:textId="77777777" w:rsidTr="00FB116A">
        <w:tc>
          <w:tcPr>
            <w:tcW w:w="2532" w:type="dxa"/>
            <w:tcBorders>
              <w:top w:val="single" w:sz="4" w:space="0" w:color="000000" w:themeColor="text1"/>
              <w:left w:val="nil"/>
            </w:tcBorders>
            <w:vAlign w:val="center"/>
          </w:tcPr>
          <w:p w14:paraId="250C76FA" w14:textId="77777777" w:rsidR="00FB116A" w:rsidRPr="004E0564" w:rsidRDefault="00FB116A" w:rsidP="00FB116A">
            <w:pPr>
              <w:rPr>
                <w:sz w:val="20"/>
                <w:szCs w:val="20"/>
              </w:rPr>
            </w:pPr>
            <w:r w:rsidRPr="00F351EC">
              <w:rPr>
                <w:b/>
                <w:bCs/>
                <w:i/>
                <w:iCs/>
                <w:sz w:val="20"/>
                <w:szCs w:val="20"/>
              </w:rPr>
              <w:t>Sirt1</w:t>
            </w:r>
            <w:r w:rsidRPr="006E78A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Sirtuin 1) </w:t>
            </w:r>
            <w:r w:rsidRPr="006E78AA">
              <w:rPr>
                <w:sz w:val="20"/>
                <w:szCs w:val="20"/>
              </w:rPr>
              <w:t>in the control of hippocampal adult neurogenesis</w:t>
            </w:r>
          </w:p>
        </w:tc>
        <w:tc>
          <w:tcPr>
            <w:tcW w:w="3383" w:type="dxa"/>
            <w:vAlign w:val="center"/>
          </w:tcPr>
          <w:p w14:paraId="6A3D116F" w14:textId="77777777" w:rsidR="00FB116A" w:rsidRPr="004E0564" w:rsidRDefault="00FB116A" w:rsidP="00FB116A">
            <w:pPr>
              <w:rPr>
                <w:bCs/>
                <w:sz w:val="20"/>
                <w:szCs w:val="20"/>
                <w:lang w:eastAsia="ja-JP"/>
              </w:rPr>
            </w:pPr>
            <w:r>
              <w:rPr>
                <w:bCs/>
                <w:sz w:val="20"/>
                <w:szCs w:val="20"/>
                <w:lang w:eastAsia="ja-JP"/>
              </w:rPr>
              <w:t>M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icroarray analysis of Sirt1 KO or wild-type neurospheres resveratrol-treated </w:t>
            </w:r>
          </w:p>
        </w:tc>
        <w:tc>
          <w:tcPr>
            <w:tcW w:w="5973" w:type="dxa"/>
            <w:vAlign w:val="center"/>
          </w:tcPr>
          <w:p w14:paraId="43D2CD81" w14:textId="77777777" w:rsidR="00FB116A" w:rsidRDefault="00FB116A" w:rsidP="00FB116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rt</w:t>
            </w:r>
            <w:r w:rsidRPr="006E78AA">
              <w:rPr>
                <w:sz w:val="20"/>
                <w:szCs w:val="20"/>
              </w:rPr>
              <w:t>1 appears to operate as an endogenous negative control on "stemness" genes activator of NSC self-renewal.</w:t>
            </w:r>
          </w:p>
          <w:p w14:paraId="0922A336" w14:textId="77777777" w:rsidR="00FB116A" w:rsidRPr="00036CA2" w:rsidRDefault="00FB116A" w:rsidP="00FB116A">
            <w:pPr>
              <w:rPr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ja-JP"/>
              </w:rPr>
              <w:t>Identified genes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 regulated </w:t>
            </w:r>
            <w:r>
              <w:rPr>
                <w:bCs/>
                <w:sz w:val="20"/>
                <w:szCs w:val="20"/>
                <w:lang w:eastAsia="ja-JP"/>
              </w:rPr>
              <w:t>in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 </w:t>
            </w:r>
            <w:r w:rsidRPr="00E77DDA">
              <w:rPr>
                <w:bCs/>
                <w:i/>
                <w:iCs/>
                <w:sz w:val="20"/>
                <w:szCs w:val="20"/>
                <w:lang w:eastAsia="ja-JP"/>
              </w:rPr>
              <w:t>Sirt1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 KO and counter-regulated by pro-neurogenic resveratrol</w:t>
            </w:r>
            <w:r>
              <w:rPr>
                <w:bCs/>
                <w:sz w:val="20"/>
                <w:szCs w:val="20"/>
                <w:lang w:eastAsia="ja-JP"/>
              </w:rPr>
              <w:t xml:space="preserve">: </w:t>
            </w:r>
            <w:r w:rsidRPr="004E0564">
              <w:rPr>
                <w:bCs/>
                <w:sz w:val="20"/>
                <w:szCs w:val="20"/>
                <w:lang w:eastAsia="ja-JP"/>
              </w:rPr>
              <w:t>metabolic pathways and neurogenesis genes (</w:t>
            </w:r>
            <w:r w:rsidRPr="00E77DDA">
              <w:rPr>
                <w:bCs/>
                <w:i/>
                <w:iCs/>
                <w:sz w:val="20"/>
                <w:szCs w:val="20"/>
                <w:lang w:eastAsia="ja-JP"/>
              </w:rPr>
              <w:t>EphA4</w:t>
            </w:r>
            <w:r w:rsidRPr="006E78AA">
              <w:rPr>
                <w:bCs/>
                <w:sz w:val="20"/>
                <w:szCs w:val="20"/>
                <w:lang w:eastAsia="ja-JP"/>
              </w:rPr>
              <w:t xml:space="preserve">, </w:t>
            </w:r>
            <w:r w:rsidRPr="00E77DDA">
              <w:rPr>
                <w:bCs/>
                <w:i/>
                <w:iCs/>
                <w:sz w:val="20"/>
                <w:szCs w:val="20"/>
                <w:lang w:eastAsia="ja-JP"/>
              </w:rPr>
              <w:t>Sox7</w:t>
            </w:r>
            <w:r w:rsidRPr="006E78AA">
              <w:rPr>
                <w:bCs/>
                <w:sz w:val="20"/>
                <w:szCs w:val="20"/>
                <w:lang w:eastAsia="ja-JP"/>
              </w:rPr>
              <w:t xml:space="preserve">, </w:t>
            </w:r>
            <w:r w:rsidRPr="00E77DDA">
              <w:rPr>
                <w:bCs/>
                <w:i/>
                <w:iCs/>
                <w:sz w:val="20"/>
                <w:szCs w:val="20"/>
                <w:lang w:eastAsia="ja-JP"/>
              </w:rPr>
              <w:t>Sox10</w:t>
            </w:r>
            <w:r w:rsidRPr="006E78AA">
              <w:rPr>
                <w:bCs/>
                <w:sz w:val="20"/>
                <w:szCs w:val="20"/>
                <w:lang w:eastAsia="ja-JP"/>
              </w:rPr>
              <w:t xml:space="preserve">, </w:t>
            </w:r>
            <w:r w:rsidRPr="00E77DDA">
              <w:rPr>
                <w:bCs/>
                <w:i/>
                <w:iCs/>
                <w:sz w:val="20"/>
                <w:szCs w:val="20"/>
                <w:lang w:eastAsia="ja-JP"/>
              </w:rPr>
              <w:t>Fgfr3</w:t>
            </w:r>
            <w:r w:rsidRPr="006E78AA">
              <w:rPr>
                <w:bCs/>
                <w:sz w:val="20"/>
                <w:szCs w:val="20"/>
                <w:lang w:eastAsia="ja-JP"/>
              </w:rPr>
              <w:t xml:space="preserve"> and </w:t>
            </w:r>
            <w:r w:rsidRPr="00E77DDA">
              <w:rPr>
                <w:bCs/>
                <w:i/>
                <w:iCs/>
                <w:sz w:val="20"/>
                <w:szCs w:val="20"/>
                <w:lang w:eastAsia="ja-JP"/>
              </w:rPr>
              <w:t>Erbb4</w:t>
            </w:r>
            <w:r w:rsidRPr="006E78AA">
              <w:rPr>
                <w:bCs/>
                <w:sz w:val="20"/>
                <w:szCs w:val="20"/>
                <w:lang w:eastAsia="ja-JP"/>
              </w:rPr>
              <w:t>)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10DBFDD3" w14:textId="77777777" w:rsidR="00FB116A" w:rsidRPr="000D36E0" w:rsidRDefault="00FB116A" w:rsidP="00FB116A">
            <w:pPr>
              <w:rPr>
                <w:i/>
                <w:iCs/>
                <w:sz w:val="20"/>
                <w:szCs w:val="20"/>
                <w:lang w:val="it-IT"/>
              </w:rPr>
            </w:pPr>
            <w:r w:rsidRPr="000D36E0">
              <w:rPr>
                <w:i/>
                <w:iCs/>
                <w:sz w:val="20"/>
                <w:szCs w:val="20"/>
              </w:rPr>
              <w:t>Ma et al., 2014</w:t>
            </w:r>
          </w:p>
        </w:tc>
      </w:tr>
      <w:tr w:rsidR="00FB116A" w:rsidRPr="000D36E0" w14:paraId="40D5D8B0" w14:textId="77777777" w:rsidTr="00FB116A">
        <w:tc>
          <w:tcPr>
            <w:tcW w:w="2532" w:type="dxa"/>
            <w:tcBorders>
              <w:left w:val="nil"/>
            </w:tcBorders>
            <w:vAlign w:val="center"/>
          </w:tcPr>
          <w:p w14:paraId="3E89D9F1" w14:textId="77777777" w:rsidR="00FB116A" w:rsidRPr="000D36E0" w:rsidRDefault="00FB116A" w:rsidP="00FB116A">
            <w:pPr>
              <w:widowControl w:val="0"/>
              <w:autoSpaceDE w:val="0"/>
              <w:autoSpaceDN w:val="0"/>
              <w:adjustRightInd w:val="0"/>
              <w:rPr>
                <w:color w:val="BFBFBF" w:themeColor="background1" w:themeShade="BF"/>
                <w:sz w:val="20"/>
                <w:szCs w:val="20"/>
              </w:rPr>
            </w:pPr>
            <w:r w:rsidRPr="0037253C">
              <w:rPr>
                <w:rFonts w:eastAsia="Times New Roman"/>
                <w:b/>
                <w:bCs/>
                <w:i/>
                <w:iCs/>
                <w:noProof/>
                <w:sz w:val="20"/>
                <w:szCs w:val="20"/>
              </w:rPr>
              <w:t>Sox2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 and </w:t>
            </w:r>
            <w:r w:rsidRPr="0037253C">
              <w:rPr>
                <w:rFonts w:eastAsia="Times New Roman"/>
                <w:b/>
                <w:bCs/>
                <w:i/>
                <w:iCs/>
                <w:noProof/>
                <w:sz w:val="20"/>
                <w:szCs w:val="20"/>
              </w:rPr>
              <w:t>DCX</w:t>
            </w:r>
            <w:r w:rsidRPr="000D36E0">
              <w:rPr>
                <w:rFonts w:eastAsia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>(Doublecortin)</w:t>
            </w:r>
            <w:r>
              <w:rPr>
                <w:rFonts w:eastAsia="Times New Roman"/>
                <w:noProof/>
                <w:sz w:val="20"/>
                <w:szCs w:val="20"/>
              </w:rPr>
              <w:t>.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 Comparison of expression signatures of  NSCs and of </w:t>
            </w:r>
            <w:r>
              <w:rPr>
                <w:rFonts w:eastAsia="Times New Roman"/>
                <w:noProof/>
                <w:sz w:val="20"/>
                <w:szCs w:val="20"/>
              </w:rPr>
              <w:t>NPC/imGC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noProof/>
                <w:sz w:val="20"/>
                <w:szCs w:val="20"/>
              </w:rPr>
              <w:t xml:space="preserve">of </w:t>
            </w:r>
            <w:r w:rsidRPr="00633E6D">
              <w:rPr>
                <w:rFonts w:eastAsia="Times New Roman"/>
                <w:noProof/>
                <w:sz w:val="20"/>
                <w:szCs w:val="20"/>
              </w:rPr>
              <w:t>DG</w:t>
            </w:r>
            <w:r w:rsidRPr="00DF10DE" w:rsidDel="006C44D7">
              <w:rPr>
                <w:rFonts w:eastAsia="Times New Roman"/>
                <w:noProof/>
                <w:color w:val="BFBFBF" w:themeColor="background1" w:themeShade="BF"/>
                <w:sz w:val="20"/>
                <w:szCs w:val="20"/>
              </w:rPr>
              <w:t xml:space="preserve"> </w:t>
            </w:r>
          </w:p>
        </w:tc>
        <w:tc>
          <w:tcPr>
            <w:tcW w:w="3383" w:type="dxa"/>
            <w:vAlign w:val="center"/>
          </w:tcPr>
          <w:p w14:paraId="497ABA55" w14:textId="77777777" w:rsidR="00FB116A" w:rsidRPr="000D36E0" w:rsidRDefault="00FB116A" w:rsidP="00FB116A">
            <w:pPr>
              <w:widowControl w:val="0"/>
              <w:autoSpaceDE w:val="0"/>
              <w:autoSpaceDN w:val="0"/>
              <w:adjustRightInd w:val="0"/>
              <w:rPr>
                <w:color w:val="BFBFBF" w:themeColor="background1" w:themeShade="BF"/>
                <w:sz w:val="20"/>
                <w:szCs w:val="20"/>
              </w:rPr>
            </w:pPr>
            <w:r w:rsidRPr="000D36E0">
              <w:rPr>
                <w:sz w:val="20"/>
                <w:szCs w:val="20"/>
                <w:lang w:eastAsia="ja-JP"/>
              </w:rPr>
              <w:t>Micro</w:t>
            </w:r>
            <w:r w:rsidRPr="006C44D7">
              <w:rPr>
                <w:sz w:val="20"/>
                <w:szCs w:val="20"/>
                <w:lang w:eastAsia="ja-JP"/>
              </w:rPr>
              <w:t xml:space="preserve">array of 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>NSCs (Sox2</w:t>
            </w:r>
            <w:r w:rsidRPr="000D36E0">
              <w:rPr>
                <w:rFonts w:eastAsia="Times New Roman"/>
                <w:noProof/>
                <w:sz w:val="20"/>
                <w:szCs w:val="20"/>
                <w:vertAlign w:val="superscript"/>
              </w:rPr>
              <w:t>+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) </w:t>
            </w:r>
            <w:r>
              <w:rPr>
                <w:rFonts w:eastAsia="Times New Roman"/>
                <w:noProof/>
                <w:sz w:val="20"/>
                <w:szCs w:val="20"/>
              </w:rPr>
              <w:t xml:space="preserve">and 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>progenitor cells/immature neurons (DCX</w:t>
            </w:r>
            <w:r w:rsidRPr="000D36E0">
              <w:rPr>
                <w:rFonts w:eastAsia="Times New Roman"/>
                <w:noProof/>
                <w:sz w:val="20"/>
                <w:szCs w:val="20"/>
                <w:vertAlign w:val="superscript"/>
              </w:rPr>
              <w:t>+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) </w:t>
            </w:r>
            <w:r w:rsidRPr="006C44D7">
              <w:rPr>
                <w:sz w:val="20"/>
                <w:szCs w:val="20"/>
                <w:lang w:eastAsia="ja-JP"/>
              </w:rPr>
              <w:t xml:space="preserve">isolated by cell sorting of 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>DG</w:t>
            </w:r>
            <w:r>
              <w:rPr>
                <w:rFonts w:eastAsia="Times New Roman"/>
                <w:noProof/>
                <w:sz w:val="20"/>
                <w:szCs w:val="20"/>
              </w:rPr>
              <w:t>,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 from mice expressing GFP via</w:t>
            </w:r>
            <w:r w:rsidRPr="00BC09EA">
              <w:rPr>
                <w:rFonts w:eastAsia="Times New Roman"/>
                <w:i/>
                <w:iCs/>
                <w:noProof/>
                <w:sz w:val="20"/>
                <w:szCs w:val="20"/>
              </w:rPr>
              <w:t xml:space="preserve"> Sox2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 promoter or DsRed via </w:t>
            </w:r>
            <w:r w:rsidRPr="00BC09EA">
              <w:rPr>
                <w:rFonts w:eastAsia="Times New Roman"/>
                <w:i/>
                <w:iCs/>
                <w:noProof/>
                <w:sz w:val="20"/>
                <w:szCs w:val="20"/>
              </w:rPr>
              <w:t>Dcx</w:t>
            </w:r>
            <w:r w:rsidRPr="006C44D7">
              <w:rPr>
                <w:rFonts w:eastAsia="Times New Roman"/>
                <w:noProof/>
                <w:sz w:val="20"/>
                <w:szCs w:val="20"/>
              </w:rPr>
              <w:t xml:space="preserve"> promoter, respectively</w:t>
            </w:r>
          </w:p>
        </w:tc>
        <w:tc>
          <w:tcPr>
            <w:tcW w:w="5973" w:type="dxa"/>
            <w:vAlign w:val="center"/>
          </w:tcPr>
          <w:p w14:paraId="044B292C" w14:textId="77777777" w:rsidR="00FB116A" w:rsidRPr="00036CA2" w:rsidRDefault="00FB116A" w:rsidP="00FB116A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BC09EA">
              <w:rPr>
                <w:rFonts w:eastAsia="Times New Roman"/>
                <w:i/>
                <w:iCs/>
                <w:noProof/>
                <w:sz w:val="20"/>
                <w:szCs w:val="20"/>
              </w:rPr>
              <w:t>Igf2</w:t>
            </w:r>
            <w:r w:rsidRPr="00766F38">
              <w:rPr>
                <w:rFonts w:eastAsia="Times New Roman"/>
                <w:noProof/>
                <w:sz w:val="20"/>
                <w:szCs w:val="20"/>
              </w:rPr>
              <w:t xml:space="preserve"> is highly expressed in NSCs </w:t>
            </w:r>
            <w:r w:rsidRPr="00766F38" w:rsidDel="006C44D7">
              <w:rPr>
                <w:rFonts w:eastAsia="Times New Roman"/>
                <w:noProof/>
                <w:sz w:val="20"/>
                <w:szCs w:val="20"/>
              </w:rPr>
              <w:t>(Sox2</w:t>
            </w:r>
            <w:r w:rsidRPr="000D36E0">
              <w:rPr>
                <w:rFonts w:eastAsia="Times New Roman"/>
                <w:noProof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/>
                <w:noProof/>
                <w:sz w:val="20"/>
                <w:szCs w:val="20"/>
              </w:rPr>
              <w:t>)</w:t>
            </w:r>
            <w:r w:rsidRPr="00766F38" w:rsidDel="006C44D7">
              <w:rPr>
                <w:rFonts w:eastAsia="Times New Roman"/>
                <w:noProof/>
                <w:sz w:val="20"/>
                <w:szCs w:val="20"/>
              </w:rPr>
              <w:t xml:space="preserve"> </w:t>
            </w:r>
            <w:r w:rsidRPr="00766F38">
              <w:rPr>
                <w:rFonts w:eastAsia="Times New Roman"/>
                <w:noProof/>
                <w:sz w:val="20"/>
                <w:szCs w:val="20"/>
              </w:rPr>
              <w:t xml:space="preserve">and stimulates the proliferation of cultured </w:t>
            </w:r>
            <w:r w:rsidRPr="000D36E0">
              <w:rPr>
                <w:rFonts w:eastAsia="Times New Roman"/>
                <w:noProof/>
                <w:sz w:val="20"/>
                <w:szCs w:val="20"/>
              </w:rPr>
              <w:t xml:space="preserve">DG </w:t>
            </w:r>
            <w:r w:rsidRPr="00766F38">
              <w:rPr>
                <w:rFonts w:eastAsia="Times New Roman"/>
                <w:noProof/>
                <w:sz w:val="20"/>
                <w:szCs w:val="20"/>
              </w:rPr>
              <w:t>NSCs.</w:t>
            </w:r>
            <w:r>
              <w:rPr>
                <w:rFonts w:eastAsia="Times New Roman"/>
                <w:noProof/>
                <w:sz w:val="20"/>
                <w:szCs w:val="20"/>
              </w:rPr>
              <w:t xml:space="preserve"> </w:t>
            </w:r>
            <w:r w:rsidRPr="004E0564">
              <w:rPr>
                <w:sz w:val="20"/>
                <w:szCs w:val="20"/>
                <w:lang w:eastAsia="ja-JP"/>
              </w:rPr>
              <w:t>Sox2 cells</w:t>
            </w:r>
            <w:r>
              <w:rPr>
                <w:sz w:val="20"/>
                <w:szCs w:val="20"/>
                <w:lang w:eastAsia="ja-JP"/>
              </w:rPr>
              <w:t>:</w:t>
            </w:r>
            <w:r w:rsidRPr="004E0564">
              <w:rPr>
                <w:sz w:val="20"/>
                <w:szCs w:val="20"/>
                <w:lang w:eastAsia="ja-JP"/>
              </w:rPr>
              <w:t xml:space="preserve"> enriched in GO terms associated with cell differentiation and generation of energy, and lipid metabolic process. D</w:t>
            </w:r>
            <w:r>
              <w:rPr>
                <w:sz w:val="20"/>
                <w:szCs w:val="20"/>
                <w:lang w:eastAsia="ja-JP"/>
              </w:rPr>
              <w:t>CX</w:t>
            </w:r>
            <w:r w:rsidRPr="004E0564">
              <w:rPr>
                <w:sz w:val="20"/>
                <w:szCs w:val="20"/>
                <w:lang w:eastAsia="ja-JP"/>
              </w:rPr>
              <w:t xml:space="preserve"> cell</w:t>
            </w:r>
            <w:r>
              <w:rPr>
                <w:sz w:val="20"/>
                <w:szCs w:val="20"/>
                <w:lang w:eastAsia="ja-JP"/>
              </w:rPr>
              <w:t>s:</w:t>
            </w:r>
            <w:r w:rsidRPr="004E0564">
              <w:rPr>
                <w:sz w:val="20"/>
                <w:szCs w:val="20"/>
                <w:lang w:eastAsia="ja-JP"/>
              </w:rPr>
              <w:t xml:space="preserve"> enriched in neurogenesis and generation of neurons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52772BBD" w14:textId="77777777" w:rsidR="00FB116A" w:rsidRPr="000D36E0" w:rsidRDefault="00FB116A" w:rsidP="00FB116A">
            <w:pPr>
              <w:rPr>
                <w:i/>
                <w:iCs/>
                <w:color w:val="BFBFBF" w:themeColor="background1" w:themeShade="BF"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</w:rPr>
              <w:t>Bracko et al., 2012</w:t>
            </w:r>
          </w:p>
        </w:tc>
      </w:tr>
      <w:tr w:rsidR="00FB116A" w:rsidRPr="006E78AA" w14:paraId="1802232F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5758E8E4" w14:textId="66E6A869" w:rsidR="00FB116A" w:rsidRPr="004D321A" w:rsidRDefault="00FB116A" w:rsidP="000D36E0">
            <w:pPr>
              <w:outlineLvl w:val="2"/>
              <w:rPr>
                <w:b/>
                <w:bCs/>
                <w:sz w:val="20"/>
                <w:szCs w:val="20"/>
              </w:rPr>
            </w:pPr>
            <w:r w:rsidRPr="004D321A">
              <w:rPr>
                <w:b/>
                <w:bCs/>
                <w:sz w:val="20"/>
                <w:szCs w:val="20"/>
              </w:rPr>
              <w:t>NSC quiescence</w:t>
            </w:r>
          </w:p>
        </w:tc>
        <w:tc>
          <w:tcPr>
            <w:tcW w:w="3383" w:type="dxa"/>
            <w:vAlign w:val="center"/>
          </w:tcPr>
          <w:p w14:paraId="08EB5896" w14:textId="77777777" w:rsidR="00FB116A" w:rsidRPr="006E78AA" w:rsidRDefault="00FB116A" w:rsidP="00036CA2">
            <w:pPr>
              <w:rPr>
                <w:sz w:val="20"/>
                <w:szCs w:val="20"/>
              </w:rPr>
            </w:pPr>
          </w:p>
        </w:tc>
        <w:tc>
          <w:tcPr>
            <w:tcW w:w="5973" w:type="dxa"/>
            <w:vAlign w:val="center"/>
          </w:tcPr>
          <w:p w14:paraId="47B2193B" w14:textId="77777777" w:rsidR="00FB116A" w:rsidRDefault="00FB116A" w:rsidP="000D36E0">
            <w:pPr>
              <w:outlineLvl w:val="2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167EC2C1" w14:textId="77777777" w:rsidR="00FB116A" w:rsidRPr="000D36E0" w:rsidRDefault="00FB116A" w:rsidP="00036CA2">
            <w:pPr>
              <w:rPr>
                <w:i/>
                <w:iCs/>
                <w:sz w:val="20"/>
                <w:szCs w:val="20"/>
                <w:lang w:val="it-IT"/>
              </w:rPr>
            </w:pPr>
          </w:p>
        </w:tc>
      </w:tr>
      <w:tr w:rsidR="00FB116A" w:rsidRPr="006E78AA" w14:paraId="70C2AE43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70ABB721" w14:textId="77777777" w:rsidR="00FB116A" w:rsidRDefault="00FB116A" w:rsidP="00036CA2">
            <w:pPr>
              <w:rPr>
                <w:b/>
                <w:bCs/>
                <w:sz w:val="20"/>
                <w:szCs w:val="20"/>
              </w:rPr>
            </w:pPr>
            <w:r w:rsidRPr="0037253C">
              <w:rPr>
                <w:b/>
                <w:bCs/>
                <w:i/>
                <w:iCs/>
                <w:sz w:val="20"/>
                <w:szCs w:val="20"/>
              </w:rPr>
              <w:t>Sox9</w:t>
            </w:r>
            <w:r w:rsidRPr="006A7216">
              <w:t xml:space="preserve"> </w:t>
            </w:r>
            <w:r>
              <w:t>(</w:t>
            </w:r>
            <w:r w:rsidRPr="000D36E0">
              <w:rPr>
                <w:sz w:val="20"/>
                <w:szCs w:val="20"/>
              </w:rPr>
              <w:t>SRY-Box Transcription Factor 9</w:t>
            </w:r>
            <w:r>
              <w:rPr>
                <w:sz w:val="20"/>
                <w:szCs w:val="20"/>
              </w:rPr>
              <w:t>).</w:t>
            </w:r>
            <w:r w:rsidRPr="006A7216" w:rsidDel="00CE6F91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76BD59C" w14:textId="2A847184" w:rsidR="00FB116A" w:rsidRPr="006E78AA" w:rsidRDefault="00FB116A" w:rsidP="000D36E0">
            <w:pPr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its r</w:t>
            </w:r>
            <w:r w:rsidRPr="000D36E0">
              <w:rPr>
                <w:sz w:val="20"/>
                <w:szCs w:val="20"/>
              </w:rPr>
              <w:t xml:space="preserve">ole in </w:t>
            </w:r>
            <w:r w:rsidRPr="000D36E0">
              <w:rPr>
                <w:sz w:val="20"/>
                <w:szCs w:val="20"/>
              </w:rPr>
              <w:lastRenderedPageBreak/>
              <w:t>development of NSCs of</w:t>
            </w:r>
            <w:r>
              <w:rPr>
                <w:sz w:val="20"/>
                <w:szCs w:val="20"/>
              </w:rPr>
              <w:t xml:space="preserve"> </w:t>
            </w:r>
            <w:r w:rsidRPr="000D36E0">
              <w:rPr>
                <w:sz w:val="20"/>
                <w:szCs w:val="20"/>
              </w:rPr>
              <w:t>DG</w:t>
            </w:r>
          </w:p>
        </w:tc>
        <w:tc>
          <w:tcPr>
            <w:tcW w:w="3383" w:type="dxa"/>
            <w:vAlign w:val="center"/>
          </w:tcPr>
          <w:p w14:paraId="3D6D0057" w14:textId="01BBC1CA" w:rsidR="00FB116A" w:rsidRPr="006E78AA" w:rsidRDefault="00FB116A" w:rsidP="00036CA2">
            <w:pPr>
              <w:rPr>
                <w:sz w:val="20"/>
                <w:szCs w:val="20"/>
              </w:rPr>
            </w:pPr>
            <w:r w:rsidRPr="000D36E0">
              <w:rPr>
                <w:sz w:val="20"/>
                <w:szCs w:val="20"/>
              </w:rPr>
              <w:lastRenderedPageBreak/>
              <w:t>RNA-seq of a</w:t>
            </w:r>
            <w:r w:rsidRPr="000D36E0">
              <w:rPr>
                <w:sz w:val="20"/>
                <w:szCs w:val="20"/>
                <w:lang w:eastAsia="ja-JP"/>
              </w:rPr>
              <w:t>rchicortex</w:t>
            </w:r>
            <w:r>
              <w:rPr>
                <w:sz w:val="20"/>
                <w:szCs w:val="20"/>
                <w:lang w:eastAsia="ja-JP"/>
              </w:rPr>
              <w:t xml:space="preserve"> </w:t>
            </w:r>
            <w:r w:rsidRPr="000D36E0">
              <w:rPr>
                <w:sz w:val="20"/>
                <w:szCs w:val="20"/>
                <w:lang w:eastAsia="ja-JP"/>
              </w:rPr>
              <w:t xml:space="preserve">(primitive DG) </w:t>
            </w:r>
            <w:r>
              <w:rPr>
                <w:sz w:val="20"/>
                <w:szCs w:val="20"/>
              </w:rPr>
              <w:t xml:space="preserve">of mice with </w:t>
            </w:r>
            <w:r w:rsidRPr="00D756DF">
              <w:rPr>
                <w:sz w:val="20"/>
                <w:szCs w:val="20"/>
                <w:lang w:eastAsia="ja-JP"/>
              </w:rPr>
              <w:t xml:space="preserve">conditional deletion of Sox9 </w:t>
            </w:r>
            <w:r>
              <w:rPr>
                <w:sz w:val="20"/>
                <w:szCs w:val="20"/>
                <w:lang w:eastAsia="ja-JP"/>
              </w:rPr>
              <w:t xml:space="preserve">in </w:t>
            </w:r>
            <w:r w:rsidRPr="00D756DF">
              <w:rPr>
                <w:sz w:val="20"/>
                <w:szCs w:val="20"/>
                <w:lang w:eastAsia="ja-JP"/>
              </w:rPr>
              <w:t xml:space="preserve">archicortex </w:t>
            </w:r>
          </w:p>
        </w:tc>
        <w:tc>
          <w:tcPr>
            <w:tcW w:w="5973" w:type="dxa"/>
            <w:vAlign w:val="center"/>
          </w:tcPr>
          <w:p w14:paraId="033034AC" w14:textId="4B5896E1" w:rsidR="00FB116A" w:rsidRPr="00036CA2" w:rsidRDefault="00FB116A" w:rsidP="00AA5E72">
            <w:pPr>
              <w:rPr>
                <w:i/>
                <w:iCs/>
                <w:sz w:val="20"/>
                <w:szCs w:val="20"/>
              </w:rPr>
            </w:pPr>
            <w:r w:rsidRPr="0037253C">
              <w:rPr>
                <w:i/>
                <w:iCs/>
                <w:sz w:val="20"/>
                <w:szCs w:val="20"/>
              </w:rPr>
              <w:t>Sox9</w:t>
            </w:r>
            <w:r w:rsidRPr="006E78AA">
              <w:rPr>
                <w:sz w:val="20"/>
                <w:szCs w:val="20"/>
              </w:rPr>
              <w:t xml:space="preserve"> and </w:t>
            </w:r>
            <w:r w:rsidRPr="0037253C">
              <w:rPr>
                <w:i/>
                <w:iCs/>
                <w:sz w:val="20"/>
                <w:szCs w:val="20"/>
              </w:rPr>
              <w:t>Hopx</w:t>
            </w:r>
            <w:r w:rsidRPr="006E78AA">
              <w:rPr>
                <w:sz w:val="20"/>
                <w:szCs w:val="20"/>
              </w:rPr>
              <w:t xml:space="preserve"> are highly expressed in the primitive </w:t>
            </w:r>
            <w:r>
              <w:rPr>
                <w:sz w:val="20"/>
                <w:szCs w:val="20"/>
              </w:rPr>
              <w:t>DG</w:t>
            </w:r>
            <w:r w:rsidRPr="006E78AA">
              <w:rPr>
                <w:sz w:val="20"/>
                <w:szCs w:val="20"/>
              </w:rPr>
              <w:t xml:space="preserve"> (cortical hem) but do not confer NSC potential, suggesting that these genes contribute to astrocytic differentiation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6DFF2887" w14:textId="20A113C7" w:rsidR="00FB116A" w:rsidRPr="000D36E0" w:rsidRDefault="00FB116A" w:rsidP="00036CA2">
            <w:pPr>
              <w:rPr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Caramello et al., 2022</w:t>
            </w:r>
          </w:p>
        </w:tc>
      </w:tr>
      <w:tr w:rsidR="00FB116A" w:rsidRPr="000D36E0" w14:paraId="5EA9CDE3" w14:textId="77777777" w:rsidTr="00FB116A">
        <w:tc>
          <w:tcPr>
            <w:tcW w:w="2532" w:type="dxa"/>
            <w:tcBorders>
              <w:left w:val="nil"/>
            </w:tcBorders>
            <w:vAlign w:val="center"/>
          </w:tcPr>
          <w:p w14:paraId="07063113" w14:textId="77777777" w:rsidR="00FB116A" w:rsidRPr="00C52B68" w:rsidRDefault="00FB116A" w:rsidP="00FB116A">
            <w:pPr>
              <w:rPr>
                <w:sz w:val="20"/>
                <w:szCs w:val="20"/>
              </w:rPr>
            </w:pPr>
            <w:r w:rsidRPr="00FB116A">
              <w:rPr>
                <w:b/>
                <w:bCs/>
                <w:i/>
                <w:iCs/>
                <w:sz w:val="20"/>
                <w:szCs w:val="20"/>
              </w:rPr>
              <w:lastRenderedPageBreak/>
              <w:t>REST</w:t>
            </w:r>
            <w:r w:rsidRPr="00F92BED">
              <w:rPr>
                <w:sz w:val="20"/>
                <w:szCs w:val="20"/>
              </w:rPr>
              <w:t xml:space="preserve"> (</w:t>
            </w:r>
            <w:r w:rsidRPr="00FB116A">
              <w:rPr>
                <w:sz w:val="20"/>
                <w:szCs w:val="20"/>
              </w:rPr>
              <w:t>RE1 Silencing Transcription Factor</w:t>
            </w:r>
            <w:r w:rsidRPr="00C52B68">
              <w:rPr>
                <w:sz w:val="20"/>
                <w:szCs w:val="20"/>
              </w:rPr>
              <w:t>). Investigating its role in the mechanisms controlling adult NSCs self-renewal</w:t>
            </w:r>
          </w:p>
        </w:tc>
        <w:tc>
          <w:tcPr>
            <w:tcW w:w="3383" w:type="dxa"/>
            <w:vAlign w:val="center"/>
          </w:tcPr>
          <w:p w14:paraId="1395696A" w14:textId="77777777" w:rsidR="00FB116A" w:rsidRPr="00C943BD" w:rsidRDefault="00FB116A" w:rsidP="00FB116A">
            <w:pPr>
              <w:pStyle w:val="NormaleWeb"/>
              <w:rPr>
                <w:lang w:val="en-US"/>
              </w:rPr>
            </w:pPr>
            <w:r w:rsidRPr="00C943BD">
              <w:rPr>
                <w:lang w:val="en-US"/>
              </w:rPr>
              <w:t xml:space="preserve">RNA seq of cultured hippocampal NSCs electroporated with a </w:t>
            </w:r>
            <w:r w:rsidRPr="00C943BD">
              <w:rPr>
                <w:i/>
                <w:iCs/>
                <w:lang w:val="en-US"/>
              </w:rPr>
              <w:t>REST</w:t>
            </w:r>
            <w:r w:rsidRPr="00C943BD">
              <w:rPr>
                <w:lang w:val="en-US"/>
              </w:rPr>
              <w:t xml:space="preserve"> shRNA to knockdown </w:t>
            </w:r>
            <w:r w:rsidRPr="00C943BD">
              <w:rPr>
                <w:i/>
                <w:iCs/>
                <w:lang w:val="en-US"/>
              </w:rPr>
              <w:t>REST</w:t>
            </w:r>
            <w:r w:rsidRPr="00C943BD" w:rsidDel="008471E7">
              <w:rPr>
                <w:lang w:val="en-US"/>
              </w:rPr>
              <w:t xml:space="preserve"> </w:t>
            </w:r>
          </w:p>
        </w:tc>
        <w:tc>
          <w:tcPr>
            <w:tcW w:w="5973" w:type="dxa"/>
            <w:vAlign w:val="center"/>
          </w:tcPr>
          <w:p w14:paraId="65F9D43B" w14:textId="77777777" w:rsidR="00FB116A" w:rsidRPr="00036CA2" w:rsidRDefault="00FB116A" w:rsidP="00FB116A">
            <w:pPr>
              <w:rPr>
                <w:i/>
                <w:iCs/>
                <w:sz w:val="20"/>
                <w:szCs w:val="20"/>
              </w:rPr>
            </w:pPr>
            <w:r w:rsidRPr="00953917">
              <w:rPr>
                <w:sz w:val="20"/>
                <w:szCs w:val="20"/>
              </w:rPr>
              <w:t xml:space="preserve">REST is required to maintain </w:t>
            </w:r>
            <w:r>
              <w:rPr>
                <w:sz w:val="20"/>
                <w:szCs w:val="20"/>
              </w:rPr>
              <w:t>NSCs/NPCs</w:t>
            </w:r>
            <w:r w:rsidRPr="00953917">
              <w:rPr>
                <w:sz w:val="20"/>
                <w:szCs w:val="20"/>
              </w:rPr>
              <w:t xml:space="preserve"> quiescence to prevent premature differentiation.</w:t>
            </w:r>
            <w:r w:rsidRPr="000D36E0">
              <w:rPr>
                <w:sz w:val="20"/>
                <w:szCs w:val="20"/>
              </w:rPr>
              <w:t xml:space="preserve"> </w:t>
            </w:r>
            <w:r w:rsidRPr="00E77DDA">
              <w:rPr>
                <w:i/>
                <w:iCs/>
                <w:sz w:val="20"/>
                <w:szCs w:val="20"/>
              </w:rPr>
              <w:t>REST</w:t>
            </w:r>
            <w:r w:rsidRPr="000D36E0">
              <w:rPr>
                <w:sz w:val="20"/>
                <w:szCs w:val="20"/>
              </w:rPr>
              <w:t xml:space="preserve"> KO progenitor cells</w:t>
            </w:r>
            <w:r>
              <w:rPr>
                <w:sz w:val="20"/>
                <w:szCs w:val="20"/>
              </w:rPr>
              <w:t xml:space="preserve"> show</w:t>
            </w:r>
            <w:r w:rsidRPr="000D36E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 w:rsidRPr="000D36E0">
              <w:rPr>
                <w:sz w:val="20"/>
                <w:szCs w:val="20"/>
              </w:rPr>
              <w:t xml:space="preserve"> increased differentiation</w:t>
            </w:r>
            <w:r>
              <w:rPr>
                <w:sz w:val="20"/>
                <w:szCs w:val="20"/>
              </w:rPr>
              <w:t xml:space="preserve"> gene profile</w:t>
            </w:r>
            <w:r w:rsidRPr="000D36E0">
              <w:rPr>
                <w:sz w:val="20"/>
                <w:szCs w:val="20"/>
              </w:rPr>
              <w:t>. A superimposed Chip-seq identifies cell cy</w:t>
            </w:r>
            <w:r>
              <w:rPr>
                <w:sz w:val="20"/>
                <w:szCs w:val="20"/>
              </w:rPr>
              <w:t>c</w:t>
            </w:r>
            <w:r w:rsidRPr="000D36E0">
              <w:rPr>
                <w:sz w:val="20"/>
                <w:szCs w:val="20"/>
              </w:rPr>
              <w:t>le genes unique to Ki67</w:t>
            </w:r>
            <w:r w:rsidRPr="000D36E0">
              <w:rPr>
                <w:sz w:val="20"/>
                <w:szCs w:val="20"/>
                <w:vertAlign w:val="superscript"/>
              </w:rPr>
              <w:t>+</w:t>
            </w:r>
            <w:r w:rsidRPr="000D36E0">
              <w:rPr>
                <w:sz w:val="20"/>
                <w:szCs w:val="20"/>
              </w:rPr>
              <w:t xml:space="preserve"> </w:t>
            </w:r>
            <w:r w:rsidRPr="00E77DDA">
              <w:rPr>
                <w:i/>
                <w:iCs/>
                <w:sz w:val="20"/>
                <w:szCs w:val="20"/>
              </w:rPr>
              <w:t>REST</w:t>
            </w:r>
            <w:r w:rsidRPr="000D36E0">
              <w:rPr>
                <w:sz w:val="20"/>
                <w:szCs w:val="20"/>
              </w:rPr>
              <w:t xml:space="preserve"> KO cells (</w:t>
            </w:r>
            <w:r w:rsidRPr="00E77DDA">
              <w:rPr>
                <w:i/>
                <w:iCs/>
                <w:sz w:val="20"/>
                <w:szCs w:val="20"/>
              </w:rPr>
              <w:t>Cdc20</w:t>
            </w:r>
            <w:r w:rsidRPr="000D36E0">
              <w:rPr>
                <w:sz w:val="20"/>
                <w:szCs w:val="20"/>
              </w:rPr>
              <w:t xml:space="preserve">, </w:t>
            </w:r>
            <w:r w:rsidRPr="00E77DDA">
              <w:rPr>
                <w:i/>
                <w:iCs/>
                <w:sz w:val="20"/>
                <w:szCs w:val="20"/>
              </w:rPr>
              <w:t>Cdk5r2</w:t>
            </w:r>
            <w:r w:rsidRPr="000D36E0">
              <w:rPr>
                <w:sz w:val="20"/>
                <w:szCs w:val="20"/>
              </w:rPr>
              <w:t xml:space="preserve">, </w:t>
            </w:r>
            <w:r w:rsidRPr="00E77DDA">
              <w:rPr>
                <w:i/>
                <w:iCs/>
                <w:sz w:val="20"/>
                <w:szCs w:val="20"/>
              </w:rPr>
              <w:t>Tipin</w:t>
            </w:r>
            <w:r w:rsidRPr="000D36E0">
              <w:rPr>
                <w:sz w:val="20"/>
                <w:szCs w:val="20"/>
              </w:rPr>
              <w:t xml:space="preserve">), indicating a role in NSCs quiescence maintenance  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3C4FDBA3" w14:textId="77777777" w:rsidR="00FB116A" w:rsidRPr="000D36E0" w:rsidRDefault="00FB116A" w:rsidP="00FB116A">
            <w:pPr>
              <w:rPr>
                <w:i/>
                <w:iCs/>
                <w:sz w:val="20"/>
                <w:szCs w:val="20"/>
                <w:lang w:val="it-IT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Mukherjee et al., 2016</w:t>
            </w:r>
          </w:p>
        </w:tc>
      </w:tr>
      <w:tr w:rsidR="00FB116A" w:rsidRPr="006E78AA" w14:paraId="3FB467FD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0BB0A76B" w14:textId="5B0272C0" w:rsidR="00FB116A" w:rsidRPr="00C52B68" w:rsidRDefault="00FB116A" w:rsidP="00036C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B116A">
              <w:rPr>
                <w:b/>
                <w:bCs/>
                <w:i/>
                <w:iCs/>
                <w:sz w:val="20"/>
                <w:szCs w:val="20"/>
              </w:rPr>
              <w:t>TGF-</w:t>
            </w:r>
            <w:r w:rsidRPr="00FB116A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β</w:t>
            </w:r>
            <w:r w:rsidRPr="00FB116A">
              <w:rPr>
                <w:b/>
                <w:bCs/>
                <w:i/>
                <w:iCs/>
                <w:sz w:val="20"/>
                <w:szCs w:val="20"/>
              </w:rPr>
              <w:t>1</w:t>
            </w:r>
            <w:r w:rsidRPr="00FB116A">
              <w:rPr>
                <w:sz w:val="20"/>
                <w:szCs w:val="20"/>
              </w:rPr>
              <w:t>.</w:t>
            </w:r>
            <w:r w:rsidRPr="00FB116A">
              <w:rPr>
                <w:sz w:val="20"/>
                <w:szCs w:val="20"/>
                <w:lang w:eastAsia="ja-JP"/>
              </w:rPr>
              <w:t xml:space="preserve"> Study on effect of its</w:t>
            </w:r>
            <w:r w:rsidRPr="00C52B68">
              <w:rPr>
                <w:sz w:val="20"/>
                <w:szCs w:val="20"/>
                <w:lang w:eastAsia="ja-JP"/>
              </w:rPr>
              <w:t xml:space="preserve"> overexpression on hippocampal neurogenesis</w:t>
            </w:r>
            <w:r w:rsidRPr="00C52B6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83" w:type="dxa"/>
            <w:vAlign w:val="center"/>
          </w:tcPr>
          <w:p w14:paraId="131378F5" w14:textId="07F91A4D" w:rsidR="00FB116A" w:rsidRPr="00FB116A" w:rsidRDefault="00FB116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92BED">
              <w:rPr>
                <w:sz w:val="20"/>
                <w:szCs w:val="20"/>
              </w:rPr>
              <w:t xml:space="preserve">Microarray analysis of rat hippocampal neurospheres </w:t>
            </w:r>
            <w:r w:rsidRPr="00F92BED">
              <w:rPr>
                <w:sz w:val="20"/>
                <w:szCs w:val="20"/>
                <w:lang w:eastAsia="ja-JP"/>
              </w:rPr>
              <w:t xml:space="preserve">of a transgenic mouse conditionally expressing </w:t>
            </w:r>
            <w:r w:rsidRPr="00F92BED">
              <w:rPr>
                <w:sz w:val="20"/>
                <w:szCs w:val="20"/>
              </w:rPr>
              <w:t>TGF-</w:t>
            </w:r>
            <w:r w:rsidRPr="00F92BED">
              <w:rPr>
                <w:rFonts w:hint="eastAsia"/>
                <w:sz w:val="20"/>
                <w:szCs w:val="20"/>
              </w:rPr>
              <w:t>β</w:t>
            </w:r>
            <w:r w:rsidRPr="00F92BED">
              <w:rPr>
                <w:sz w:val="20"/>
                <w:szCs w:val="20"/>
              </w:rPr>
              <w:t xml:space="preserve">1 in the hippocampal NSCs </w:t>
            </w:r>
          </w:p>
        </w:tc>
        <w:tc>
          <w:tcPr>
            <w:tcW w:w="5973" w:type="dxa"/>
            <w:vAlign w:val="center"/>
          </w:tcPr>
          <w:p w14:paraId="7A72BAAF" w14:textId="77777777" w:rsidR="00FB116A" w:rsidRPr="000D36E0" w:rsidRDefault="00FB116A" w:rsidP="00FB116A">
            <w:pPr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>TGF-β1 inh</w:t>
            </w:r>
            <w:r>
              <w:rPr>
                <w:sz w:val="20"/>
                <w:szCs w:val="20"/>
              </w:rPr>
              <w:t>i</w:t>
            </w:r>
            <w:r w:rsidRPr="006E78AA">
              <w:rPr>
                <w:sz w:val="20"/>
                <w:szCs w:val="20"/>
              </w:rPr>
              <w:t>bits neural proliferation and induces NSC quiescence and</w:t>
            </w:r>
            <w:r>
              <w:rPr>
                <w:sz w:val="20"/>
                <w:szCs w:val="20"/>
              </w:rPr>
              <w:t xml:space="preserve"> </w:t>
            </w:r>
            <w:r w:rsidRPr="007A355A">
              <w:rPr>
                <w:sz w:val="20"/>
                <w:szCs w:val="20"/>
              </w:rPr>
              <w:t xml:space="preserve">neuronal survival. TGF-β1 is present in high levels in ageing and in </w:t>
            </w:r>
            <w:r w:rsidRPr="003019BE">
              <w:rPr>
                <w:sz w:val="20"/>
                <w:szCs w:val="20"/>
              </w:rPr>
              <w:t>neurodegenerative diseases.</w:t>
            </w:r>
            <w:r w:rsidRPr="000D36E0">
              <w:rPr>
                <w:sz w:val="20"/>
                <w:szCs w:val="20"/>
              </w:rPr>
              <w:t xml:space="preserve"> </w:t>
            </w:r>
          </w:p>
          <w:p w14:paraId="6D14149C" w14:textId="1E70CD0D" w:rsidR="00FB116A" w:rsidRPr="007620C2" w:rsidRDefault="00FB116A" w:rsidP="00036CA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D36E0">
              <w:rPr>
                <w:sz w:val="20"/>
                <w:szCs w:val="20"/>
              </w:rPr>
              <w:t>Smad pathway is activated, and cell cycle genes (</w:t>
            </w:r>
            <w:r w:rsidRPr="002B7A32">
              <w:rPr>
                <w:i/>
                <w:iCs/>
                <w:sz w:val="20"/>
                <w:szCs w:val="20"/>
              </w:rPr>
              <w:t>cyclin G1</w:t>
            </w:r>
            <w:r w:rsidRPr="000D36E0">
              <w:rPr>
                <w:sz w:val="20"/>
                <w:szCs w:val="20"/>
              </w:rPr>
              <w:t xml:space="preserve">, </w:t>
            </w:r>
            <w:r w:rsidRPr="002B7A32">
              <w:rPr>
                <w:i/>
                <w:iCs/>
                <w:sz w:val="20"/>
                <w:szCs w:val="20"/>
              </w:rPr>
              <w:t>E</w:t>
            </w:r>
            <w:r w:rsidRPr="000D36E0">
              <w:rPr>
                <w:sz w:val="20"/>
                <w:szCs w:val="20"/>
              </w:rPr>
              <w:t xml:space="preserve">, </w:t>
            </w:r>
            <w:r w:rsidRPr="002B7A32">
              <w:rPr>
                <w:i/>
                <w:iCs/>
                <w:sz w:val="20"/>
                <w:szCs w:val="20"/>
              </w:rPr>
              <w:t>D2</w:t>
            </w:r>
            <w:r w:rsidRPr="000D36E0">
              <w:rPr>
                <w:sz w:val="20"/>
                <w:szCs w:val="20"/>
              </w:rPr>
              <w:t xml:space="preserve"> and </w:t>
            </w:r>
            <w:r w:rsidRPr="002B7A32">
              <w:rPr>
                <w:i/>
                <w:iCs/>
                <w:sz w:val="20"/>
                <w:szCs w:val="20"/>
              </w:rPr>
              <w:t>B1</w:t>
            </w:r>
            <w:r w:rsidRPr="000D36E0">
              <w:rPr>
                <w:sz w:val="20"/>
                <w:szCs w:val="20"/>
              </w:rPr>
              <w:t xml:space="preserve">, </w:t>
            </w:r>
            <w:r w:rsidRPr="002B7A32">
              <w:rPr>
                <w:i/>
                <w:iCs/>
                <w:sz w:val="20"/>
                <w:szCs w:val="20"/>
              </w:rPr>
              <w:t>p57</w:t>
            </w:r>
            <w:r w:rsidRPr="000D36E0">
              <w:rPr>
                <w:sz w:val="20"/>
                <w:szCs w:val="20"/>
              </w:rPr>
              <w:t>) are regulated. Furthermore TGF-</w:t>
            </w:r>
            <w:r w:rsidRPr="000D36E0">
              <w:rPr>
                <w:rFonts w:hint="eastAsia"/>
                <w:sz w:val="20"/>
                <w:szCs w:val="20"/>
              </w:rPr>
              <w:t>β</w:t>
            </w:r>
            <w:r w:rsidRPr="000D36E0">
              <w:rPr>
                <w:sz w:val="20"/>
                <w:szCs w:val="20"/>
              </w:rPr>
              <w:t>1 induce</w:t>
            </w:r>
            <w:r>
              <w:rPr>
                <w:sz w:val="20"/>
                <w:szCs w:val="20"/>
              </w:rPr>
              <w:t>s</w:t>
            </w:r>
            <w:r w:rsidRPr="000D36E0">
              <w:rPr>
                <w:sz w:val="20"/>
                <w:szCs w:val="20"/>
              </w:rPr>
              <w:t xml:space="preserve"> neurogenesis-associated genes such as </w:t>
            </w:r>
            <w:r w:rsidRPr="002B7A32">
              <w:rPr>
                <w:i/>
                <w:iCs/>
                <w:sz w:val="20"/>
                <w:szCs w:val="20"/>
              </w:rPr>
              <w:t>Ascl1</w:t>
            </w:r>
            <w:r w:rsidRPr="000D36E0">
              <w:rPr>
                <w:sz w:val="20"/>
                <w:szCs w:val="20"/>
              </w:rPr>
              <w:t xml:space="preserve">, the Notch pathway gene </w:t>
            </w:r>
            <w:r w:rsidRPr="002B7A32">
              <w:rPr>
                <w:i/>
                <w:iCs/>
                <w:sz w:val="20"/>
                <w:szCs w:val="20"/>
              </w:rPr>
              <w:t>HES1</w:t>
            </w:r>
            <w:r w:rsidRPr="000D36E0">
              <w:rPr>
                <w:sz w:val="20"/>
                <w:szCs w:val="20"/>
              </w:rPr>
              <w:t xml:space="preserve">, the Notch ligands </w:t>
            </w:r>
            <w:r w:rsidRPr="002B7A32">
              <w:rPr>
                <w:i/>
                <w:iCs/>
                <w:sz w:val="20"/>
                <w:szCs w:val="20"/>
              </w:rPr>
              <w:t>Dll1</w:t>
            </w:r>
            <w:r w:rsidRPr="000D36E0">
              <w:rPr>
                <w:sz w:val="20"/>
                <w:szCs w:val="20"/>
              </w:rPr>
              <w:t xml:space="preserve"> and </w:t>
            </w:r>
            <w:r w:rsidRPr="002B7A32">
              <w:rPr>
                <w:i/>
                <w:iCs/>
                <w:sz w:val="20"/>
                <w:szCs w:val="20"/>
              </w:rPr>
              <w:t>Jag1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36679B0F" w14:textId="687740C4" w:rsidR="00FB116A" w:rsidRPr="000D36E0" w:rsidRDefault="00FB116A" w:rsidP="00036CA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Kandasamy et al., 2014</w:t>
            </w:r>
          </w:p>
        </w:tc>
      </w:tr>
      <w:tr w:rsidR="004D321A" w:rsidRPr="006E78AA" w14:paraId="43E5AD90" w14:textId="77777777" w:rsidTr="004D321A">
        <w:tc>
          <w:tcPr>
            <w:tcW w:w="13518" w:type="dxa"/>
            <w:gridSpan w:val="4"/>
            <w:tcBorders>
              <w:left w:val="nil"/>
              <w:right w:val="nil"/>
            </w:tcBorders>
            <w:vAlign w:val="center"/>
          </w:tcPr>
          <w:p w14:paraId="4B9590ED" w14:textId="3C6EB5F8" w:rsidR="004D321A" w:rsidRPr="004D321A" w:rsidRDefault="004D321A" w:rsidP="00036CA2">
            <w:pPr>
              <w:rPr>
                <w:rFonts w:eastAsia="Times New Roman"/>
                <w:sz w:val="20"/>
                <w:szCs w:val="20"/>
              </w:rPr>
            </w:pPr>
            <w:r w:rsidRPr="004D321A">
              <w:rPr>
                <w:b/>
                <w:bCs/>
                <w:sz w:val="20"/>
                <w:szCs w:val="20"/>
              </w:rPr>
              <w:t>NSC and NPC proliferation/activation</w:t>
            </w:r>
          </w:p>
        </w:tc>
      </w:tr>
      <w:tr w:rsidR="00FB116A" w:rsidRPr="006E78AA" w14:paraId="2E55C935" w14:textId="77777777" w:rsidTr="004D321A">
        <w:tc>
          <w:tcPr>
            <w:tcW w:w="2532" w:type="dxa"/>
            <w:tcBorders>
              <w:left w:val="nil"/>
            </w:tcBorders>
            <w:vAlign w:val="center"/>
          </w:tcPr>
          <w:p w14:paraId="563E9B4D" w14:textId="77777777" w:rsidR="00FB116A" w:rsidRDefault="00FB116A" w:rsidP="00FB116A">
            <w:pPr>
              <w:rPr>
                <w:sz w:val="20"/>
                <w:szCs w:val="20"/>
              </w:rPr>
            </w:pPr>
            <w:r w:rsidRPr="00E03D1B">
              <w:rPr>
                <w:b/>
                <w:bCs/>
                <w:i/>
                <w:iCs/>
                <w:sz w:val="20"/>
                <w:szCs w:val="20"/>
              </w:rPr>
              <w:t>Arid1a</w:t>
            </w:r>
            <w:r w:rsidRPr="000D36E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74774A">
              <w:rPr>
                <w:sz w:val="20"/>
                <w:szCs w:val="20"/>
              </w:rPr>
              <w:t>AT-rich interactive domain-containing protein 1A)</w:t>
            </w:r>
            <w:r>
              <w:rPr>
                <w:sz w:val="20"/>
                <w:szCs w:val="20"/>
              </w:rPr>
              <w:t xml:space="preserve">, </w:t>
            </w:r>
            <w:r w:rsidRPr="0046133C">
              <w:rPr>
                <w:sz w:val="20"/>
                <w:szCs w:val="20"/>
              </w:rPr>
              <w:t>SWI/SNF chromatin-remodeling gene</w:t>
            </w:r>
            <w:r>
              <w:rPr>
                <w:sz w:val="20"/>
                <w:szCs w:val="20"/>
              </w:rPr>
              <w:t>.</w:t>
            </w:r>
          </w:p>
          <w:p w14:paraId="7ADF2B5F" w14:textId="3AD8B8CE" w:rsidR="00FB116A" w:rsidRDefault="00FB116A" w:rsidP="00FB116A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scertaining its role in DG adult neurogenesis</w:t>
            </w:r>
          </w:p>
        </w:tc>
        <w:tc>
          <w:tcPr>
            <w:tcW w:w="3383" w:type="dxa"/>
            <w:vAlign w:val="center"/>
          </w:tcPr>
          <w:p w14:paraId="5E8FC47C" w14:textId="27369CE4" w:rsidR="00FB116A" w:rsidRPr="00D756DF" w:rsidRDefault="00FB116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scRNA-seq</w:t>
            </w:r>
            <w:r w:rsidRPr="006E78AA">
              <w:rPr>
                <w:rFonts w:eastAsia="Times New Roman"/>
                <w:bCs/>
                <w:sz w:val="20"/>
                <w:szCs w:val="20"/>
              </w:rPr>
              <w:t xml:space="preserve"> of hippocampus 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from </w:t>
            </w:r>
            <w:r>
              <w:rPr>
                <w:sz w:val="20"/>
                <w:szCs w:val="20"/>
              </w:rPr>
              <w:t>m</w:t>
            </w:r>
            <w:r w:rsidRPr="006E78AA">
              <w:rPr>
                <w:sz w:val="20"/>
                <w:szCs w:val="20"/>
              </w:rPr>
              <w:t xml:space="preserve">ouse with conditional deletion of </w:t>
            </w:r>
            <w:r w:rsidRPr="004D321A">
              <w:rPr>
                <w:i/>
                <w:iCs/>
                <w:sz w:val="20"/>
                <w:szCs w:val="20"/>
              </w:rPr>
              <w:t>Arid1a</w:t>
            </w:r>
            <w:r w:rsidRPr="006E78AA">
              <w:rPr>
                <w:sz w:val="20"/>
                <w:szCs w:val="20"/>
              </w:rPr>
              <w:t xml:space="preserve"> in cortex and hippocampus</w:t>
            </w:r>
            <w:r w:rsidRPr="006E78AA" w:rsidDel="007F2FB4">
              <w:rPr>
                <w:rFonts w:eastAsia="Times New Roman"/>
                <w:bCs/>
                <w:sz w:val="20"/>
                <w:szCs w:val="20"/>
              </w:rPr>
              <w:t xml:space="preserve"> </w:t>
            </w:r>
            <w:r w:rsidRPr="006E78AA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73" w:type="dxa"/>
            <w:vAlign w:val="center"/>
          </w:tcPr>
          <w:p w14:paraId="752D9970" w14:textId="77777777" w:rsidR="00FB116A" w:rsidRPr="006E78AA" w:rsidDel="007F2FB4" w:rsidRDefault="00FB116A" w:rsidP="00FB116A">
            <w:pPr>
              <w:contextualSpacing/>
              <w:rPr>
                <w:rFonts w:eastAsia="Times New Roman"/>
                <w:bCs/>
                <w:sz w:val="20"/>
                <w:szCs w:val="20"/>
              </w:rPr>
            </w:pPr>
            <w:r w:rsidRPr="004D321A">
              <w:rPr>
                <w:rFonts w:eastAsia="Times New Roman"/>
                <w:bCs/>
                <w:i/>
                <w:iCs/>
                <w:sz w:val="20"/>
                <w:szCs w:val="20"/>
              </w:rPr>
              <w:t>Arid1a</w:t>
            </w:r>
            <w:r w:rsidRPr="004E0564">
              <w:rPr>
                <w:rFonts w:eastAsia="Times New Roman"/>
                <w:bCs/>
                <w:sz w:val="20"/>
                <w:szCs w:val="20"/>
              </w:rPr>
              <w:t xml:space="preserve"> is a gene required for adult neurogenesis in </w:t>
            </w:r>
            <w:r w:rsidRPr="004E0564" w:rsidDel="000848AB">
              <w:rPr>
                <w:rFonts w:eastAsia="Times New Roman"/>
                <w:bCs/>
                <w:sz w:val="20"/>
                <w:szCs w:val="20"/>
              </w:rPr>
              <w:t xml:space="preserve">the </w:t>
            </w:r>
            <w:r>
              <w:rPr>
                <w:rFonts w:eastAsia="Times New Roman"/>
                <w:bCs/>
                <w:sz w:val="20"/>
                <w:szCs w:val="20"/>
              </w:rPr>
              <w:t>DG</w:t>
            </w:r>
            <w:r w:rsidRPr="004E0564">
              <w:rPr>
                <w:rFonts w:eastAsia="Times New Roman"/>
                <w:bCs/>
                <w:sz w:val="20"/>
                <w:szCs w:val="20"/>
              </w:rPr>
              <w:t>.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In </w:t>
            </w:r>
            <w:r w:rsidRPr="00E03D1B">
              <w:rPr>
                <w:rFonts w:eastAsia="Times New Roman"/>
                <w:bCs/>
                <w:i/>
                <w:iCs/>
                <w:sz w:val="20"/>
                <w:szCs w:val="20"/>
              </w:rPr>
              <w:t>Arid1a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KO hippocampus, </w:t>
            </w:r>
            <w:r w:rsidRPr="002B6025">
              <w:rPr>
                <w:rFonts w:eastAsia="Times New Roman"/>
                <w:bCs/>
                <w:i/>
                <w:iCs/>
                <w:sz w:val="20"/>
                <w:szCs w:val="20"/>
              </w:rPr>
              <w:t>Prox1</w:t>
            </w:r>
            <w:r w:rsidRPr="006E78AA">
              <w:rPr>
                <w:rFonts w:eastAsia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noProof/>
                <w:sz w:val="20"/>
                <w:szCs w:val="20"/>
              </w:rPr>
              <w:t xml:space="preserve">is </w:t>
            </w:r>
            <w:r w:rsidRPr="006E78AA">
              <w:rPr>
                <w:rFonts w:eastAsia="Times New Roman"/>
                <w:noProof/>
                <w:sz w:val="20"/>
                <w:szCs w:val="20"/>
              </w:rPr>
              <w:t>downregulated; stem/progenitor cells, neuroblasts and im</w:t>
            </w:r>
            <w:r>
              <w:rPr>
                <w:rFonts w:eastAsia="Times New Roman"/>
                <w:noProof/>
                <w:sz w:val="20"/>
                <w:szCs w:val="20"/>
              </w:rPr>
              <w:t xml:space="preserve">GCs </w:t>
            </w:r>
            <w:r w:rsidRPr="006E78AA">
              <w:rPr>
                <w:rFonts w:eastAsia="Times New Roman"/>
                <w:noProof/>
                <w:sz w:val="20"/>
                <w:szCs w:val="20"/>
              </w:rPr>
              <w:t>all decrease</w:t>
            </w:r>
          </w:p>
          <w:p w14:paraId="4C71B551" w14:textId="77777777" w:rsidR="00FB116A" w:rsidRPr="007620C2" w:rsidRDefault="00FB116A" w:rsidP="00036CA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4145D053" w14:textId="716449E2" w:rsidR="00FB116A" w:rsidRPr="000D36E0" w:rsidRDefault="00FB116A" w:rsidP="00036CA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Liu et al., 2023</w:t>
            </w:r>
          </w:p>
        </w:tc>
      </w:tr>
      <w:tr w:rsidR="00C52B68" w:rsidRPr="006E78AA" w14:paraId="6586CA0D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20BDA0F7" w14:textId="0431C568" w:rsidR="00C52B68" w:rsidRPr="0037253C" w:rsidRDefault="00C52B68" w:rsidP="00036C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C09EA">
              <w:rPr>
                <w:rFonts w:eastAsia="Times New Roman"/>
                <w:b/>
                <w:i/>
                <w:iCs/>
                <w:sz w:val="20"/>
                <w:szCs w:val="20"/>
                <w:lang w:val="it-IT"/>
              </w:rPr>
              <w:t>Fasn</w:t>
            </w:r>
            <w:r w:rsidRPr="000D36E0">
              <w:rPr>
                <w:rFonts w:eastAsia="Times New Roman"/>
                <w:bCs/>
                <w:sz w:val="20"/>
                <w:szCs w:val="20"/>
                <w:lang w:val="it-IT"/>
              </w:rPr>
              <w:t xml:space="preserve"> </w:t>
            </w:r>
            <w:r>
              <w:rPr>
                <w:rFonts w:eastAsia="Times New Roman"/>
                <w:bCs/>
                <w:sz w:val="20"/>
                <w:szCs w:val="20"/>
                <w:lang w:val="it-IT"/>
              </w:rPr>
              <w:t>(</w:t>
            </w:r>
            <w:r w:rsidRPr="006A7216">
              <w:rPr>
                <w:rFonts w:eastAsia="Times New Roman"/>
                <w:bCs/>
                <w:sz w:val="20"/>
                <w:szCs w:val="20"/>
              </w:rPr>
              <w:t>Fatty Acid Synthase</w:t>
            </w:r>
            <w:r>
              <w:rPr>
                <w:rFonts w:eastAsia="Times New Roman"/>
                <w:bCs/>
                <w:sz w:val="20"/>
                <w:szCs w:val="20"/>
              </w:rPr>
              <w:t>)</w:t>
            </w:r>
            <w:r w:rsidRPr="006A7216">
              <w:rPr>
                <w:rFonts w:eastAsia="Times New Roman"/>
                <w:bCs/>
                <w:sz w:val="20"/>
                <w:szCs w:val="20"/>
                <w:lang w:val="it-IT"/>
              </w:rPr>
              <w:t xml:space="preserve"> </w:t>
            </w:r>
            <w:r w:rsidRPr="000D36E0">
              <w:rPr>
                <w:rFonts w:eastAsia="Times New Roman"/>
                <w:bCs/>
                <w:sz w:val="20"/>
                <w:szCs w:val="20"/>
                <w:lang w:val="it-IT"/>
              </w:rPr>
              <w:t xml:space="preserve">enzyme in </w:t>
            </w:r>
            <w:r w:rsidRPr="000D36E0">
              <w:rPr>
                <w:rFonts w:eastAsia="Times New Roman"/>
                <w:bCs/>
                <w:i/>
                <w:iCs/>
                <w:sz w:val="20"/>
                <w:szCs w:val="20"/>
                <w:lang w:val="it-IT"/>
              </w:rPr>
              <w:t>de novo</w:t>
            </w:r>
            <w:r w:rsidRPr="000D36E0">
              <w:rPr>
                <w:rFonts w:eastAsia="Times New Roman"/>
                <w:bCs/>
                <w:sz w:val="20"/>
                <w:szCs w:val="20"/>
                <w:lang w:val="it-IT"/>
              </w:rPr>
              <w:t xml:space="preserve"> lipogenesis</w:t>
            </w:r>
          </w:p>
        </w:tc>
        <w:tc>
          <w:tcPr>
            <w:tcW w:w="3383" w:type="dxa"/>
            <w:vAlign w:val="center"/>
          </w:tcPr>
          <w:p w14:paraId="046ED95D" w14:textId="77777777" w:rsidR="00C52B68" w:rsidRDefault="00C52B68" w:rsidP="00C52B68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icro</w:t>
            </w:r>
            <w:r w:rsidRPr="004E0564">
              <w:rPr>
                <w:sz w:val="20"/>
                <w:szCs w:val="20"/>
                <w:lang w:eastAsia="ja-JP"/>
              </w:rPr>
              <w:t>array of</w:t>
            </w:r>
          </w:p>
          <w:p w14:paraId="25D4E3DF" w14:textId="2B956934" w:rsidR="00C52B68" w:rsidRPr="00D756DF" w:rsidRDefault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E0564">
              <w:rPr>
                <w:sz w:val="20"/>
                <w:szCs w:val="20"/>
                <w:lang w:eastAsia="ja-JP"/>
              </w:rPr>
              <w:t>Spot14-negative and -positive cells, isolated by cell sorting from a knockout Spot14-</w:t>
            </w:r>
            <w:r w:rsidRPr="002B6025">
              <w:rPr>
                <w:i/>
                <w:iCs/>
                <w:sz w:val="20"/>
                <w:szCs w:val="20"/>
                <w:lang w:eastAsia="ja-JP"/>
              </w:rPr>
              <w:t>Cre</w:t>
            </w:r>
            <w:r w:rsidRPr="004E0564">
              <w:rPr>
                <w:sz w:val="20"/>
                <w:szCs w:val="20"/>
                <w:lang w:eastAsia="ja-JP"/>
              </w:rPr>
              <w:t>ERT2 mouse</w:t>
            </w:r>
          </w:p>
        </w:tc>
        <w:tc>
          <w:tcPr>
            <w:tcW w:w="5973" w:type="dxa"/>
            <w:vAlign w:val="center"/>
          </w:tcPr>
          <w:p w14:paraId="1DF1AE02" w14:textId="77777777" w:rsidR="00C52B68" w:rsidRDefault="00C52B68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ja-JP"/>
              </w:rPr>
            </w:pPr>
            <w:r w:rsidRPr="000D36E0">
              <w:rPr>
                <w:i/>
                <w:iCs/>
                <w:sz w:val="20"/>
                <w:szCs w:val="20"/>
                <w:lang w:eastAsia="ja-JP"/>
              </w:rPr>
              <w:t>De novo</w:t>
            </w:r>
            <w:r w:rsidRPr="004E0564">
              <w:rPr>
                <w:sz w:val="20"/>
                <w:szCs w:val="20"/>
                <w:lang w:eastAsia="ja-JP"/>
              </w:rPr>
              <w:t xml:space="preserve"> F</w:t>
            </w:r>
            <w:r>
              <w:rPr>
                <w:sz w:val="20"/>
                <w:szCs w:val="20"/>
                <w:lang w:eastAsia="ja-JP"/>
              </w:rPr>
              <w:t>asn</w:t>
            </w:r>
            <w:r w:rsidRPr="004E0564">
              <w:rPr>
                <w:sz w:val="20"/>
                <w:szCs w:val="20"/>
                <w:lang w:eastAsia="ja-JP"/>
              </w:rPr>
              <w:t xml:space="preserve">-dependent lipogenesis is required for </w:t>
            </w:r>
            <w:r>
              <w:rPr>
                <w:sz w:val="20"/>
                <w:szCs w:val="20"/>
                <w:lang w:eastAsia="ja-JP"/>
              </w:rPr>
              <w:t>NSCs</w:t>
            </w:r>
            <w:r w:rsidRPr="004E0564">
              <w:rPr>
                <w:sz w:val="20"/>
                <w:szCs w:val="20"/>
                <w:lang w:eastAsia="ja-JP"/>
              </w:rPr>
              <w:t>/</w:t>
            </w:r>
            <w:r>
              <w:rPr>
                <w:sz w:val="20"/>
                <w:szCs w:val="20"/>
                <w:lang w:eastAsia="ja-JP"/>
              </w:rPr>
              <w:t>NPCs</w:t>
            </w:r>
            <w:r w:rsidRPr="004E0564">
              <w:rPr>
                <w:sz w:val="20"/>
                <w:szCs w:val="20"/>
                <w:lang w:eastAsia="ja-JP"/>
              </w:rPr>
              <w:t xml:space="preserve"> neurogenesis activation. </w:t>
            </w:r>
          </w:p>
          <w:p w14:paraId="7336A811" w14:textId="5BAD4C74" w:rsidR="00C52B68" w:rsidRPr="007620C2" w:rsidRDefault="00C52B68" w:rsidP="00036CA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</w:rPr>
              <w:t xml:space="preserve">NSCs Spot14-negative, which present higher proliferation and </w:t>
            </w:r>
            <w:r w:rsidRPr="000D36E0">
              <w:rPr>
                <w:i/>
                <w:iCs/>
                <w:sz w:val="20"/>
                <w:szCs w:val="20"/>
              </w:rPr>
              <w:t>de novo</w:t>
            </w:r>
            <w:r w:rsidRPr="006E78AA">
              <w:rPr>
                <w:sz w:val="20"/>
                <w:szCs w:val="20"/>
              </w:rPr>
              <w:t xml:space="preserve"> lipidogenesis, have </w:t>
            </w:r>
            <w:r w:rsidRPr="004E0564">
              <w:rPr>
                <w:sz w:val="20"/>
                <w:szCs w:val="20"/>
                <w:lang w:eastAsia="ja-JP"/>
              </w:rPr>
              <w:t>enrichment of upregulated genes in GO terms such as cell cycle and DNA replication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12DA8E03" w14:textId="225AF428" w:rsidR="00C52B68" w:rsidRPr="000D36E0" w:rsidRDefault="00C52B68" w:rsidP="00036CA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Knobloch et al., 2013</w:t>
            </w:r>
          </w:p>
        </w:tc>
      </w:tr>
      <w:tr w:rsidR="00C52B68" w:rsidRPr="006E78AA" w14:paraId="3D2CC565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3FDE8133" w14:textId="6739B5F9" w:rsidR="00C52B68" w:rsidRPr="004D321A" w:rsidRDefault="00C52B68" w:rsidP="00036CA2">
            <w:pPr>
              <w:rPr>
                <w:rFonts w:eastAsia="Times New Roman"/>
                <w:b/>
                <w:i/>
                <w:iCs/>
                <w:sz w:val="20"/>
                <w:szCs w:val="20"/>
              </w:rPr>
            </w:pPr>
            <w:r w:rsidRPr="000D36E0">
              <w:rPr>
                <w:rFonts w:eastAsia="Times New Roman"/>
                <w:b/>
                <w:bCs/>
                <w:sz w:val="20"/>
                <w:szCs w:val="20"/>
              </w:rPr>
              <w:t>LncRNAs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L</w:t>
            </w:r>
            <w:r w:rsidRPr="006E78AA">
              <w:rPr>
                <w:sz w:val="20"/>
                <w:szCs w:val="20"/>
              </w:rPr>
              <w:t>ong noncoding RNAs)</w:t>
            </w:r>
            <w:r>
              <w:rPr>
                <w:sz w:val="20"/>
                <w:szCs w:val="20"/>
              </w:rPr>
              <w:t>. P</w:t>
            </w:r>
            <w:r w:rsidRPr="006E78AA">
              <w:rPr>
                <w:sz w:val="20"/>
                <w:szCs w:val="20"/>
              </w:rPr>
              <w:t>articipati</w:t>
            </w:r>
            <w:r>
              <w:rPr>
                <w:sz w:val="20"/>
                <w:szCs w:val="20"/>
              </w:rPr>
              <w:t>on</w:t>
            </w:r>
            <w:r w:rsidRPr="006E78AA">
              <w:rPr>
                <w:sz w:val="20"/>
                <w:szCs w:val="20"/>
              </w:rPr>
              <w:t xml:space="preserve"> to hippocampal neurogenesis </w:t>
            </w:r>
          </w:p>
        </w:tc>
        <w:tc>
          <w:tcPr>
            <w:tcW w:w="3383" w:type="dxa"/>
            <w:vAlign w:val="center"/>
          </w:tcPr>
          <w:p w14:paraId="560F49FB" w14:textId="2C06F1F7" w:rsidR="00C52B68" w:rsidRDefault="00C52B68" w:rsidP="00C52B68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Microarray </w:t>
            </w:r>
            <w:r w:rsidRPr="006E78AA">
              <w:rPr>
                <w:sz w:val="20"/>
                <w:szCs w:val="20"/>
              </w:rPr>
              <w:t xml:space="preserve">from whole </w:t>
            </w:r>
            <w:r>
              <w:rPr>
                <w:sz w:val="20"/>
                <w:szCs w:val="20"/>
                <w:lang w:eastAsia="ja-JP"/>
              </w:rPr>
              <w:t xml:space="preserve">denervated </w:t>
            </w:r>
            <w:r w:rsidRPr="006E78AA">
              <w:rPr>
                <w:sz w:val="20"/>
                <w:szCs w:val="20"/>
              </w:rPr>
              <w:t>hippocampi of adult Sprague- Dawley rats</w:t>
            </w:r>
            <w:r>
              <w:rPr>
                <w:sz w:val="20"/>
                <w:szCs w:val="20"/>
              </w:rPr>
              <w:t xml:space="preserve">, </w:t>
            </w:r>
            <w:r w:rsidRPr="006E78AA">
              <w:rPr>
                <w:sz w:val="20"/>
                <w:szCs w:val="20"/>
              </w:rPr>
              <w:t xml:space="preserve">for lncRNA expression by </w:t>
            </w:r>
            <w:r w:rsidRPr="004E0564">
              <w:rPr>
                <w:sz w:val="20"/>
                <w:szCs w:val="20"/>
                <w:lang w:eastAsia="ja-JP"/>
              </w:rPr>
              <w:t>RiboArray</w:t>
            </w:r>
            <w:r w:rsidRPr="004E0564">
              <w:rPr>
                <w:sz w:val="14"/>
                <w:szCs w:val="14"/>
                <w:lang w:eastAsia="ja-JP"/>
              </w:rPr>
              <w:t xml:space="preserve"> </w:t>
            </w:r>
            <w:r w:rsidRPr="004E0564">
              <w:rPr>
                <w:sz w:val="20"/>
                <w:szCs w:val="20"/>
                <w:lang w:eastAsia="ja-JP"/>
              </w:rPr>
              <w:t>lncDETECT RAT</w:t>
            </w:r>
          </w:p>
        </w:tc>
        <w:tc>
          <w:tcPr>
            <w:tcW w:w="5973" w:type="dxa"/>
            <w:vAlign w:val="center"/>
          </w:tcPr>
          <w:p w14:paraId="239614D3" w14:textId="217D68C6" w:rsidR="00C52B68" w:rsidRPr="000D36E0" w:rsidRDefault="00C52B68" w:rsidP="00C52B6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eastAsia="ja-JP"/>
              </w:rPr>
            </w:pPr>
            <w:r w:rsidRPr="006E78AA">
              <w:rPr>
                <w:sz w:val="20"/>
                <w:szCs w:val="20"/>
              </w:rPr>
              <w:t xml:space="preserve">LncRNA2393 is expressed in </w:t>
            </w:r>
            <w:r>
              <w:rPr>
                <w:sz w:val="20"/>
                <w:szCs w:val="20"/>
              </w:rPr>
              <w:t>NSC/NPCs</w:t>
            </w:r>
            <w:r w:rsidRPr="006E78AA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DG </w:t>
            </w:r>
            <w:r w:rsidRPr="006E78AA">
              <w:rPr>
                <w:sz w:val="20"/>
                <w:szCs w:val="20"/>
              </w:rPr>
              <w:t>and is part of the process of neurogenesis activation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eastAsia="ja-JP"/>
              </w:rPr>
              <w:t>Authors</w:t>
            </w:r>
            <w:r w:rsidRPr="004E0564">
              <w:rPr>
                <w:sz w:val="20"/>
                <w:szCs w:val="20"/>
                <w:lang w:eastAsia="ja-JP"/>
              </w:rPr>
              <w:t xml:space="preserve"> found 74 up-regulated and 29 down-regulated lncRNAs in fimbria-fornix denervated hippocampi, involved in cell cycle and neurogenesis, with up-regulated lncRNA2393 </w:t>
            </w:r>
            <w:r>
              <w:rPr>
                <w:sz w:val="20"/>
                <w:szCs w:val="20"/>
                <w:lang w:eastAsia="ja-JP"/>
              </w:rPr>
              <w:t>in DG</w:t>
            </w:r>
            <w:r w:rsidRPr="004E0564">
              <w:rPr>
                <w:sz w:val="20"/>
                <w:szCs w:val="20"/>
                <w:lang w:eastAsia="ja-JP"/>
              </w:rPr>
              <w:t xml:space="preserve"> NSCs.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4FA9B90B" w14:textId="632937D0" w:rsidR="00C52B68" w:rsidRPr="000D36E0" w:rsidRDefault="00C52B68" w:rsidP="00036CA2">
            <w:pPr>
              <w:rPr>
                <w:i/>
                <w:iCs/>
                <w:sz w:val="20"/>
                <w:szCs w:val="20"/>
                <w:lang w:val="it-IT"/>
              </w:rPr>
            </w:pPr>
            <w:r w:rsidRPr="000D36E0">
              <w:rPr>
                <w:i/>
                <w:iCs/>
                <w:sz w:val="20"/>
                <w:szCs w:val="20"/>
              </w:rPr>
              <w:t>Deng et al, 2017</w:t>
            </w:r>
          </w:p>
        </w:tc>
      </w:tr>
      <w:tr w:rsidR="00C52B68" w:rsidRPr="006E78AA" w14:paraId="1D1F1E72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03910CCD" w14:textId="439BD804" w:rsidR="00C52B68" w:rsidRPr="000D36E0" w:rsidRDefault="00C52B68" w:rsidP="00036CA2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C09EA">
              <w:rPr>
                <w:rFonts w:hint="eastAsia"/>
                <w:b/>
                <w:bCs/>
                <w:i/>
                <w:iCs/>
                <w:sz w:val="20"/>
                <w:szCs w:val="20"/>
                <w:lang w:val="it-IT" w:eastAsia="ja-JP"/>
              </w:rPr>
              <w:t>β</w:t>
            </w:r>
            <w:r w:rsidRPr="00BC09EA">
              <w:rPr>
                <w:b/>
                <w:bCs/>
                <w:i/>
                <w:iCs/>
                <w:sz w:val="20"/>
                <w:szCs w:val="20"/>
                <w:lang w:eastAsia="ja-JP"/>
              </w:rPr>
              <w:t xml:space="preserve"> -arr1</w:t>
            </w:r>
            <w:r w:rsidRPr="00115C43">
              <w:rPr>
                <w:sz w:val="20"/>
                <w:szCs w:val="20"/>
                <w:lang w:eastAsia="ja-JP"/>
              </w:rPr>
              <w:t xml:space="preserve"> (</w:t>
            </w:r>
            <w:r w:rsidRPr="00115C43">
              <w:rPr>
                <w:sz w:val="20"/>
                <w:szCs w:val="20"/>
                <w:lang w:val="it-IT" w:eastAsia="ja-JP"/>
              </w:rPr>
              <w:t>β</w:t>
            </w:r>
            <w:r w:rsidRPr="00115C43">
              <w:rPr>
                <w:sz w:val="20"/>
                <w:szCs w:val="20"/>
                <w:lang w:eastAsia="ja-JP"/>
              </w:rPr>
              <w:t xml:space="preserve">-arrestin1). </w:t>
            </w:r>
            <w:r w:rsidRPr="00115C43">
              <w:rPr>
                <w:sz w:val="20"/>
                <w:szCs w:val="20"/>
              </w:rPr>
              <w:t xml:space="preserve">Investigation of </w:t>
            </w:r>
            <w:r w:rsidRPr="00115C43">
              <w:rPr>
                <w:sz w:val="20"/>
                <w:szCs w:val="20"/>
                <w:lang w:eastAsia="ja-JP"/>
              </w:rPr>
              <w:t>participat</w:t>
            </w:r>
            <w:r w:rsidRPr="000D36E0">
              <w:rPr>
                <w:sz w:val="20"/>
                <w:szCs w:val="20"/>
                <w:lang w:eastAsia="ja-JP"/>
              </w:rPr>
              <w:t>ion</w:t>
            </w:r>
            <w:r w:rsidRPr="00115C43">
              <w:rPr>
                <w:sz w:val="20"/>
                <w:szCs w:val="20"/>
                <w:lang w:eastAsia="ja-JP"/>
              </w:rPr>
              <w:t xml:space="preserve"> to adult </w:t>
            </w:r>
            <w:r w:rsidRPr="000D36E0">
              <w:rPr>
                <w:sz w:val="20"/>
                <w:szCs w:val="20"/>
                <w:lang w:eastAsia="ja-JP"/>
              </w:rPr>
              <w:t xml:space="preserve">DG </w:t>
            </w:r>
            <w:r w:rsidRPr="00115C43">
              <w:rPr>
                <w:sz w:val="20"/>
                <w:szCs w:val="20"/>
                <w:lang w:eastAsia="ja-JP"/>
              </w:rPr>
              <w:t xml:space="preserve">neurogenesis </w:t>
            </w:r>
          </w:p>
        </w:tc>
        <w:tc>
          <w:tcPr>
            <w:tcW w:w="3383" w:type="dxa"/>
            <w:vAlign w:val="center"/>
          </w:tcPr>
          <w:p w14:paraId="4CBAE1ED" w14:textId="77777777" w:rsidR="00C52B68" w:rsidRPr="006E78AA" w:rsidRDefault="00C52B68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E0564">
              <w:rPr>
                <w:sz w:val="20"/>
                <w:szCs w:val="20"/>
                <w:lang w:eastAsia="ja-JP"/>
              </w:rPr>
              <w:t xml:space="preserve">RNA-seq of </w:t>
            </w:r>
            <w:r w:rsidRPr="004E0564">
              <w:rPr>
                <w:bCs/>
                <w:sz w:val="20"/>
                <w:szCs w:val="20"/>
                <w:lang w:eastAsia="ja-JP"/>
              </w:rPr>
              <w:t xml:space="preserve">RNA extracted from </w:t>
            </w:r>
            <w:r w:rsidRPr="004E0564">
              <w:rPr>
                <w:sz w:val="20"/>
                <w:szCs w:val="20"/>
                <w:lang w:eastAsia="ja-JP"/>
              </w:rPr>
              <w:t xml:space="preserve">primary niche astrocytes cultured from DG of WT and </w:t>
            </w:r>
            <w:r w:rsidRPr="002B6025">
              <w:rPr>
                <w:i/>
                <w:iCs/>
                <w:sz w:val="20"/>
                <w:szCs w:val="20"/>
                <w:lang w:val="it-IT" w:eastAsia="ja-JP"/>
              </w:rPr>
              <w:t>β</w:t>
            </w:r>
            <w:r w:rsidRPr="002B6025">
              <w:rPr>
                <w:i/>
                <w:iCs/>
                <w:sz w:val="20"/>
                <w:szCs w:val="20"/>
                <w:lang w:eastAsia="ja-JP"/>
              </w:rPr>
              <w:t xml:space="preserve"> -arr1</w:t>
            </w:r>
            <w:r w:rsidRPr="004E0564">
              <w:rPr>
                <w:sz w:val="20"/>
                <w:szCs w:val="20"/>
                <w:lang w:eastAsia="ja-JP"/>
              </w:rPr>
              <w:t xml:space="preserve"> KO mice </w:t>
            </w:r>
          </w:p>
          <w:p w14:paraId="6EA4C33A" w14:textId="77777777" w:rsidR="00C52B68" w:rsidRDefault="00C52B68" w:rsidP="00C52B68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5973" w:type="dxa"/>
            <w:vAlign w:val="center"/>
          </w:tcPr>
          <w:p w14:paraId="41E26F19" w14:textId="387A1E16" w:rsidR="00C52B68" w:rsidRPr="006E78AA" w:rsidRDefault="00C52B68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E78AA">
              <w:rPr>
                <w:sz w:val="20"/>
                <w:szCs w:val="20"/>
                <w:lang w:val="it-IT" w:eastAsia="ja-JP"/>
              </w:rPr>
              <w:t>β</w:t>
            </w:r>
            <w:r w:rsidRPr="004E0564">
              <w:rPr>
                <w:sz w:val="20"/>
                <w:szCs w:val="20"/>
                <w:lang w:eastAsia="ja-JP"/>
              </w:rPr>
              <w:t xml:space="preserve"> -arr1 is expressed in </w:t>
            </w:r>
            <w:r>
              <w:rPr>
                <w:sz w:val="20"/>
                <w:szCs w:val="20"/>
                <w:lang w:eastAsia="ja-JP"/>
              </w:rPr>
              <w:t>DG</w:t>
            </w:r>
            <w:r w:rsidRPr="004E0564">
              <w:rPr>
                <w:sz w:val="20"/>
                <w:szCs w:val="20"/>
                <w:lang w:eastAsia="ja-JP"/>
              </w:rPr>
              <w:t xml:space="preserve"> in NSCs and neurons and is required for adult hippocampal neurogenesis.</w:t>
            </w:r>
            <w:r w:rsidRPr="006E78AA">
              <w:rPr>
                <w:sz w:val="20"/>
                <w:szCs w:val="20"/>
              </w:rPr>
              <w:t xml:space="preserve"> </w:t>
            </w:r>
            <w:r w:rsidRPr="005C7674">
              <w:rPr>
                <w:sz w:val="20"/>
                <w:szCs w:val="20"/>
              </w:rPr>
              <w:t xml:space="preserve">The study reveals that </w:t>
            </w:r>
            <w:r w:rsidRPr="00E77DDA">
              <w:rPr>
                <w:i/>
                <w:iCs/>
                <w:sz w:val="20"/>
                <w:szCs w:val="20"/>
              </w:rPr>
              <w:t>Bmp2</w:t>
            </w:r>
            <w:r w:rsidRPr="005C7674">
              <w:rPr>
                <w:sz w:val="20"/>
                <w:szCs w:val="20"/>
              </w:rPr>
              <w:t xml:space="preserve">, an antimitotic factor, is up-regulated in primary cultures of </w:t>
            </w:r>
            <w:r w:rsidRPr="00F351EC">
              <w:rPr>
                <w:i/>
                <w:iCs/>
                <w:sz w:val="20"/>
                <w:szCs w:val="20"/>
              </w:rPr>
              <w:t>β-arr1</w:t>
            </w:r>
            <w:r w:rsidRPr="005C7674">
              <w:rPr>
                <w:sz w:val="20"/>
                <w:szCs w:val="20"/>
              </w:rPr>
              <w:t xml:space="preserve"> KO </w:t>
            </w:r>
            <w:r>
              <w:rPr>
                <w:sz w:val="20"/>
                <w:szCs w:val="20"/>
              </w:rPr>
              <w:t>DG</w:t>
            </w:r>
            <w:r w:rsidRPr="005C7674">
              <w:rPr>
                <w:sz w:val="20"/>
                <w:szCs w:val="20"/>
              </w:rPr>
              <w:t xml:space="preserve"> astrocytes, while </w:t>
            </w:r>
            <w:r w:rsidRPr="00F351EC">
              <w:rPr>
                <w:i/>
                <w:iCs/>
                <w:sz w:val="20"/>
                <w:szCs w:val="20"/>
              </w:rPr>
              <w:t>Shh</w:t>
            </w:r>
            <w:r w:rsidRPr="005C7674">
              <w:rPr>
                <w:sz w:val="20"/>
                <w:szCs w:val="20"/>
              </w:rPr>
              <w:t xml:space="preserve">, </w:t>
            </w:r>
            <w:r w:rsidRPr="00F351EC">
              <w:rPr>
                <w:i/>
                <w:iCs/>
                <w:sz w:val="20"/>
                <w:szCs w:val="20"/>
              </w:rPr>
              <w:t>Il15</w:t>
            </w:r>
            <w:r w:rsidRPr="005C7674">
              <w:rPr>
                <w:sz w:val="20"/>
                <w:szCs w:val="20"/>
              </w:rPr>
              <w:t xml:space="preserve"> and </w:t>
            </w:r>
            <w:r w:rsidRPr="00F351EC">
              <w:rPr>
                <w:i/>
                <w:iCs/>
                <w:sz w:val="20"/>
                <w:szCs w:val="20"/>
              </w:rPr>
              <w:t>Il17</w:t>
            </w:r>
            <w:r w:rsidRPr="005C7674">
              <w:rPr>
                <w:sz w:val="20"/>
                <w:szCs w:val="20"/>
              </w:rPr>
              <w:t xml:space="preserve"> are down-regulated, possibly explaining the observed decline of neurogenesis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26CCE2A2" w14:textId="3FE0F56E" w:rsidR="00C52B68" w:rsidRPr="000D36E0" w:rsidRDefault="00C52B68" w:rsidP="00036CA2">
            <w:pPr>
              <w:rPr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</w:rPr>
              <w:t>Tao et al., 2015</w:t>
            </w:r>
          </w:p>
        </w:tc>
      </w:tr>
      <w:tr w:rsidR="00C943BD" w:rsidRPr="006E78AA" w14:paraId="37B7A0F4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2A68771A" w14:textId="77777777" w:rsidR="00C943BD" w:rsidRPr="00C464A7" w:rsidRDefault="00C943BD" w:rsidP="00C62BA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uz-Cyrl-UZ"/>
              </w:rPr>
            </w:pPr>
            <w:r w:rsidRPr="00C464A7">
              <w:rPr>
                <w:b/>
                <w:bCs/>
                <w:i/>
                <w:iCs/>
                <w:sz w:val="20"/>
                <w:szCs w:val="20"/>
              </w:rPr>
              <w:t>Yap1</w:t>
            </w:r>
            <w:r w:rsidRPr="00C464A7">
              <w:rPr>
                <w:sz w:val="20"/>
                <w:szCs w:val="20"/>
              </w:rPr>
              <w:t xml:space="preserve"> (</w:t>
            </w:r>
            <w:r w:rsidRPr="00C464A7">
              <w:rPr>
                <w:sz w:val="20"/>
                <w:szCs w:val="20"/>
                <w:lang w:val="uz-Cyrl-UZ"/>
              </w:rPr>
              <w:t>Yes1 associated transcriptional regulator)</w:t>
            </w:r>
            <w:r w:rsidRPr="00C464A7">
              <w:rPr>
                <w:b/>
                <w:bCs/>
                <w:sz w:val="20"/>
                <w:szCs w:val="20"/>
                <w:lang w:val="uz-Cyrl-UZ"/>
              </w:rPr>
              <w:t>.</w:t>
            </w:r>
          </w:p>
          <w:p w14:paraId="4C42D38C" w14:textId="04ADEDC6" w:rsidR="00C943BD" w:rsidRPr="004D321A" w:rsidRDefault="00C943BD" w:rsidP="00036CA2">
            <w:pPr>
              <w:rPr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C464A7">
              <w:rPr>
                <w:sz w:val="20"/>
                <w:szCs w:val="20"/>
              </w:rPr>
              <w:t xml:space="preserve">Studying its role in NSCs </w:t>
            </w:r>
            <w:r w:rsidRPr="00C464A7">
              <w:rPr>
                <w:sz w:val="20"/>
                <w:szCs w:val="20"/>
              </w:rPr>
              <w:lastRenderedPageBreak/>
              <w:t>quiescence</w:t>
            </w:r>
          </w:p>
        </w:tc>
        <w:tc>
          <w:tcPr>
            <w:tcW w:w="3383" w:type="dxa"/>
            <w:vAlign w:val="center"/>
          </w:tcPr>
          <w:p w14:paraId="3ABA82AB" w14:textId="1F8789CB" w:rsidR="00C943BD" w:rsidRPr="00C464A7" w:rsidRDefault="00C943BD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ja-JP"/>
              </w:rPr>
            </w:pPr>
            <w:r w:rsidRPr="00F92BED">
              <w:rPr>
                <w:sz w:val="20"/>
                <w:szCs w:val="20"/>
              </w:rPr>
              <w:lastRenderedPageBreak/>
              <w:t>scRNA-seq of cells expressing the GFAP-</w:t>
            </w:r>
            <w:r w:rsidRPr="00F92BED">
              <w:rPr>
                <w:i/>
                <w:iCs/>
                <w:sz w:val="20"/>
                <w:szCs w:val="20"/>
              </w:rPr>
              <w:t>Yap1</w:t>
            </w:r>
            <w:r w:rsidRPr="00F92BED">
              <w:rPr>
                <w:sz w:val="20"/>
                <w:szCs w:val="20"/>
              </w:rPr>
              <w:t xml:space="preserve"> IRES EGFP lentivirus injected in DG, then isolated by FACS</w:t>
            </w:r>
            <w:r w:rsidRPr="00F92BED" w:rsidDel="008471E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73" w:type="dxa"/>
            <w:vAlign w:val="center"/>
          </w:tcPr>
          <w:p w14:paraId="2DBDE173" w14:textId="77777777" w:rsidR="00C943BD" w:rsidRPr="00C464A7" w:rsidRDefault="00C943BD" w:rsidP="00C62BA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464A7">
              <w:rPr>
                <w:sz w:val="20"/>
                <w:szCs w:val="20"/>
              </w:rPr>
              <w:t xml:space="preserve">The conditional deletion of </w:t>
            </w:r>
            <w:r w:rsidRPr="00C464A7">
              <w:rPr>
                <w:i/>
                <w:iCs/>
                <w:sz w:val="20"/>
                <w:szCs w:val="20"/>
              </w:rPr>
              <w:t>Yap1</w:t>
            </w:r>
            <w:r w:rsidRPr="00C464A7">
              <w:rPr>
                <w:sz w:val="20"/>
                <w:szCs w:val="20"/>
              </w:rPr>
              <w:t xml:space="preserve"> in a Glast-</w:t>
            </w:r>
            <w:r w:rsidRPr="00C464A7">
              <w:rPr>
                <w:i/>
                <w:iCs/>
                <w:sz w:val="20"/>
                <w:szCs w:val="20"/>
              </w:rPr>
              <w:t>Cre</w:t>
            </w:r>
            <w:r w:rsidRPr="00C464A7">
              <w:rPr>
                <w:sz w:val="20"/>
                <w:szCs w:val="20"/>
              </w:rPr>
              <w:t xml:space="preserve"> mouse indicates a decrease of DG proliferative NSCs, suggesting a role of Yap1 in NSCs activation.</w:t>
            </w:r>
          </w:p>
          <w:p w14:paraId="2033A7AD" w14:textId="687ED529" w:rsidR="00C943BD" w:rsidRPr="004D321A" w:rsidRDefault="00C943BD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ja-JP"/>
              </w:rPr>
            </w:pPr>
            <w:r w:rsidRPr="00C464A7">
              <w:rPr>
                <w:sz w:val="20"/>
                <w:szCs w:val="20"/>
              </w:rPr>
              <w:lastRenderedPageBreak/>
              <w:t>Overexpression of Yap1 leads to a decrease in the expression of genes that are typically expressed in quiescent NSCs and a rise in genes linked to the cell cycle and NSC activation.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78B44B3F" w14:textId="64C484AC" w:rsidR="00C943BD" w:rsidRPr="00C464A7" w:rsidRDefault="00C943BD" w:rsidP="00036CA2">
            <w:pPr>
              <w:rPr>
                <w:i/>
                <w:iCs/>
                <w:sz w:val="20"/>
                <w:szCs w:val="20"/>
              </w:rPr>
            </w:pPr>
            <w:r w:rsidRPr="00C464A7">
              <w:rPr>
                <w:i/>
                <w:iCs/>
                <w:sz w:val="20"/>
                <w:szCs w:val="20"/>
              </w:rPr>
              <w:lastRenderedPageBreak/>
              <w:t>Fan et al., 2023</w:t>
            </w:r>
          </w:p>
        </w:tc>
      </w:tr>
      <w:tr w:rsidR="00C943BD" w:rsidRPr="006E78AA" w14:paraId="7B0AA352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444D01A5" w14:textId="6222A136" w:rsidR="00C943BD" w:rsidRPr="004D321A" w:rsidRDefault="00C943BD" w:rsidP="00036CA2">
            <w:pPr>
              <w:rPr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C464A7">
              <w:rPr>
                <w:rFonts w:hint="eastAsia"/>
                <w:b/>
                <w:bCs/>
                <w:i/>
                <w:iCs/>
                <w:sz w:val="20"/>
                <w:szCs w:val="20"/>
              </w:rPr>
              <w:lastRenderedPageBreak/>
              <w:t>α</w:t>
            </w:r>
            <w:r w:rsidRPr="00C464A7">
              <w:rPr>
                <w:b/>
                <w:bCs/>
                <w:i/>
                <w:iCs/>
                <w:sz w:val="20"/>
                <w:szCs w:val="20"/>
              </w:rPr>
              <w:t>2-C</w:t>
            </w:r>
            <w:r w:rsidRPr="00C464A7">
              <w:rPr>
                <w:sz w:val="20"/>
                <w:szCs w:val="20"/>
              </w:rPr>
              <w:t xml:space="preserve"> (α2-chimaerin), a Rho GTPase-activating protein. Studying its role in the homeostasis of adult hippocampal NSCs </w:t>
            </w:r>
          </w:p>
        </w:tc>
        <w:tc>
          <w:tcPr>
            <w:tcW w:w="3383" w:type="dxa"/>
            <w:vAlign w:val="center"/>
          </w:tcPr>
          <w:p w14:paraId="5944E65D" w14:textId="658F6F94" w:rsidR="00C943BD" w:rsidRPr="00C464A7" w:rsidRDefault="00C943BD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ja-JP"/>
              </w:rPr>
            </w:pPr>
            <w:r w:rsidRPr="00F92BED">
              <w:rPr>
                <w:sz w:val="20"/>
                <w:szCs w:val="20"/>
              </w:rPr>
              <w:t>scRNAseq of Nestin</w:t>
            </w:r>
            <w:r w:rsidRPr="00F92BED">
              <w:rPr>
                <w:sz w:val="20"/>
                <w:szCs w:val="20"/>
                <w:vertAlign w:val="superscript"/>
              </w:rPr>
              <w:t>+</w:t>
            </w:r>
            <w:r w:rsidRPr="00F92BED">
              <w:rPr>
                <w:sz w:val="20"/>
                <w:szCs w:val="20"/>
              </w:rPr>
              <w:t>YFP</w:t>
            </w:r>
            <w:r w:rsidRPr="00F92BED">
              <w:rPr>
                <w:sz w:val="20"/>
                <w:szCs w:val="20"/>
                <w:vertAlign w:val="superscript"/>
              </w:rPr>
              <w:t>+</w:t>
            </w:r>
            <w:r w:rsidRPr="00F92BED">
              <w:rPr>
                <w:sz w:val="20"/>
                <w:szCs w:val="20"/>
              </w:rPr>
              <w:t xml:space="preserve"> FACS isolated adult DG cells</w:t>
            </w:r>
            <w:r w:rsidRPr="00F92BED" w:rsidDel="00171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73" w:type="dxa"/>
            <w:vAlign w:val="center"/>
          </w:tcPr>
          <w:p w14:paraId="4AB86E3C" w14:textId="77777777" w:rsidR="00C943BD" w:rsidRPr="00C464A7" w:rsidRDefault="00C943BD" w:rsidP="00C62BAE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C464A7">
              <w:rPr>
                <w:lang w:val="en-US"/>
              </w:rPr>
              <w:t>α2-C plays a critical role in homeostasis of adult hippocampal NSCs.</w:t>
            </w:r>
          </w:p>
          <w:p w14:paraId="43466C4E" w14:textId="2069DC19" w:rsidR="00C943BD" w:rsidRPr="004D321A" w:rsidRDefault="00C943BD" w:rsidP="00C52B6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ja-JP"/>
              </w:rPr>
            </w:pPr>
            <w:r w:rsidRPr="00F92BED">
              <w:rPr>
                <w:sz w:val="20"/>
                <w:szCs w:val="20"/>
              </w:rPr>
              <w:t xml:space="preserve">Adult NSCs </w:t>
            </w:r>
            <w:r w:rsidRPr="00F92BED">
              <w:rPr>
                <w:rFonts w:hint="eastAsia"/>
                <w:i/>
                <w:iCs/>
                <w:sz w:val="20"/>
                <w:szCs w:val="20"/>
              </w:rPr>
              <w:t>α</w:t>
            </w:r>
            <w:r w:rsidRPr="00F92BED">
              <w:rPr>
                <w:i/>
                <w:iCs/>
                <w:sz w:val="20"/>
                <w:szCs w:val="20"/>
              </w:rPr>
              <w:t>2-C</w:t>
            </w:r>
            <w:r w:rsidRPr="00F92BED">
              <w:rPr>
                <w:sz w:val="20"/>
                <w:szCs w:val="20"/>
              </w:rPr>
              <w:t xml:space="preserve"> KO proliferate less and prematurely differentiate. scRNA-seq revealed a NSC subpopulation expressing the antiaging protein Klotho that lacked in </w:t>
            </w:r>
            <w:r w:rsidRPr="00F92BED">
              <w:rPr>
                <w:rFonts w:hint="eastAsia"/>
                <w:i/>
                <w:iCs/>
                <w:sz w:val="20"/>
                <w:szCs w:val="20"/>
              </w:rPr>
              <w:t>α</w:t>
            </w:r>
            <w:r w:rsidRPr="00F92BED">
              <w:rPr>
                <w:i/>
                <w:iCs/>
                <w:sz w:val="20"/>
                <w:szCs w:val="20"/>
              </w:rPr>
              <w:t>2-C</w:t>
            </w:r>
            <w:r w:rsidRPr="00F92BED">
              <w:rPr>
                <w:sz w:val="20"/>
                <w:szCs w:val="20"/>
              </w:rPr>
              <w:t xml:space="preserve"> KO mice, suggesting its role in precocious differentiation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7FB5C319" w14:textId="182D7EEE" w:rsidR="00C943BD" w:rsidRPr="00C464A7" w:rsidRDefault="00C943BD" w:rsidP="00036CA2">
            <w:pPr>
              <w:rPr>
                <w:i/>
                <w:iCs/>
                <w:sz w:val="20"/>
                <w:szCs w:val="20"/>
              </w:rPr>
            </w:pPr>
            <w:r w:rsidRPr="00C464A7">
              <w:rPr>
                <w:i/>
                <w:iCs/>
                <w:sz w:val="20"/>
                <w:szCs w:val="20"/>
              </w:rPr>
              <w:t>Su et al., 2019</w:t>
            </w:r>
          </w:p>
        </w:tc>
      </w:tr>
      <w:tr w:rsidR="00C943BD" w:rsidRPr="006E78AA" w14:paraId="3B422779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4C397417" w14:textId="4E643E55" w:rsidR="00C943BD" w:rsidRPr="00C464A7" w:rsidRDefault="00C943BD" w:rsidP="00036CA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64A7">
              <w:rPr>
                <w:b/>
                <w:bCs/>
                <w:i/>
                <w:iCs/>
                <w:sz w:val="20"/>
                <w:szCs w:val="20"/>
              </w:rPr>
              <w:t>KDM4C</w:t>
            </w:r>
            <w:r w:rsidRPr="00C464A7">
              <w:rPr>
                <w:sz w:val="20"/>
                <w:szCs w:val="20"/>
              </w:rPr>
              <w:t xml:space="preserve"> (histone lysine demethylase 4C). Investigating its function on hippocampal NSCs</w:t>
            </w:r>
          </w:p>
        </w:tc>
        <w:tc>
          <w:tcPr>
            <w:tcW w:w="3383" w:type="dxa"/>
            <w:vAlign w:val="center"/>
          </w:tcPr>
          <w:p w14:paraId="5327627B" w14:textId="76B81958" w:rsidR="00C943BD" w:rsidRPr="00C464A7" w:rsidRDefault="00C943B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92BED">
              <w:rPr>
                <w:sz w:val="20"/>
                <w:szCs w:val="20"/>
              </w:rPr>
              <w:t xml:space="preserve">RNA-seq of isolated NSCs transduced by lentiviral overexpressing </w:t>
            </w:r>
            <w:r w:rsidRPr="00F92BED">
              <w:rPr>
                <w:i/>
                <w:iCs/>
                <w:sz w:val="20"/>
                <w:szCs w:val="20"/>
              </w:rPr>
              <w:t>KDM4C</w:t>
            </w:r>
            <w:r w:rsidRPr="00F92BED" w:rsidDel="00171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73" w:type="dxa"/>
            <w:vAlign w:val="center"/>
          </w:tcPr>
          <w:p w14:paraId="28F9F781" w14:textId="0FB13657" w:rsidR="00C943BD" w:rsidRPr="00C464A7" w:rsidRDefault="00C943BD" w:rsidP="00036CA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464A7">
              <w:rPr>
                <w:sz w:val="20"/>
                <w:szCs w:val="20"/>
              </w:rPr>
              <w:t xml:space="preserve">KDM4C promotes NSCs proliferation through modulation of ApoE. Top upregulated genes by KDM4C in NSCs: </w:t>
            </w:r>
            <w:r w:rsidRPr="00C464A7">
              <w:rPr>
                <w:i/>
                <w:iCs/>
                <w:sz w:val="20"/>
                <w:szCs w:val="20"/>
              </w:rPr>
              <w:t>ApoE</w:t>
            </w:r>
            <w:r w:rsidRPr="00C464A7">
              <w:rPr>
                <w:sz w:val="20"/>
                <w:szCs w:val="20"/>
              </w:rPr>
              <w:t xml:space="preserve"> and </w:t>
            </w:r>
            <w:r w:rsidRPr="00C464A7">
              <w:rPr>
                <w:i/>
                <w:iCs/>
                <w:sz w:val="20"/>
                <w:szCs w:val="20"/>
              </w:rPr>
              <w:t>Slc1a3</w:t>
            </w:r>
            <w:r w:rsidRPr="00C464A7">
              <w:rPr>
                <w:sz w:val="20"/>
                <w:szCs w:val="20"/>
              </w:rPr>
              <w:t xml:space="preserve">; top downregulated genes: </w:t>
            </w:r>
            <w:r w:rsidRPr="00C464A7">
              <w:rPr>
                <w:i/>
                <w:iCs/>
                <w:sz w:val="20"/>
                <w:szCs w:val="20"/>
              </w:rPr>
              <w:t>Fos</w:t>
            </w:r>
            <w:r w:rsidRPr="00C464A7">
              <w:rPr>
                <w:sz w:val="20"/>
                <w:szCs w:val="20"/>
              </w:rPr>
              <w:t xml:space="preserve">, </w:t>
            </w:r>
            <w:r w:rsidRPr="00C464A7">
              <w:rPr>
                <w:i/>
                <w:iCs/>
                <w:sz w:val="20"/>
                <w:szCs w:val="20"/>
              </w:rPr>
              <w:t>Egr1</w:t>
            </w:r>
            <w:r w:rsidRPr="00C464A7">
              <w:rPr>
                <w:sz w:val="20"/>
                <w:szCs w:val="20"/>
              </w:rPr>
              <w:t xml:space="preserve">, </w:t>
            </w:r>
            <w:r w:rsidRPr="00C464A7">
              <w:rPr>
                <w:i/>
                <w:iCs/>
                <w:sz w:val="20"/>
                <w:szCs w:val="20"/>
              </w:rPr>
              <w:t>Cdkn1c</w:t>
            </w:r>
            <w:r w:rsidRPr="00C464A7">
              <w:rPr>
                <w:sz w:val="20"/>
                <w:szCs w:val="20"/>
              </w:rPr>
              <w:t xml:space="preserve"> and </w:t>
            </w:r>
            <w:r w:rsidRPr="00C464A7">
              <w:rPr>
                <w:i/>
                <w:iCs/>
                <w:sz w:val="20"/>
                <w:szCs w:val="20"/>
              </w:rPr>
              <w:t>Sox10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1898DC25" w14:textId="1C7E5457" w:rsidR="00C943BD" w:rsidRPr="00C464A7" w:rsidRDefault="00C943BD" w:rsidP="00036CA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C464A7">
              <w:rPr>
                <w:i/>
                <w:iCs/>
                <w:sz w:val="20"/>
                <w:szCs w:val="20"/>
                <w:lang w:val="it-IT"/>
              </w:rPr>
              <w:t>Zhu et al., 2024</w:t>
            </w:r>
          </w:p>
        </w:tc>
      </w:tr>
      <w:tr w:rsidR="00C943BD" w:rsidRPr="006E78AA" w14:paraId="7C614354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6E8FF600" w14:textId="3750B083" w:rsidR="00C943BD" w:rsidRPr="00DF10DE" w:rsidRDefault="00C943BD" w:rsidP="00036CA2">
            <w:pPr>
              <w:rPr>
                <w:sz w:val="20"/>
                <w:szCs w:val="20"/>
              </w:rPr>
            </w:pPr>
            <w:r w:rsidRPr="0037253C">
              <w:rPr>
                <w:b/>
                <w:bCs/>
                <w:i/>
                <w:iCs/>
                <w:sz w:val="20"/>
                <w:szCs w:val="20"/>
              </w:rPr>
              <w:t>Cx3cr1</w:t>
            </w:r>
            <w:r>
              <w:rPr>
                <w:sz w:val="20"/>
                <w:szCs w:val="20"/>
              </w:rPr>
              <w:t xml:space="preserve"> (markers of microglia) and </w:t>
            </w:r>
            <w:r w:rsidRPr="0037253C">
              <w:rPr>
                <w:b/>
                <w:bCs/>
                <w:i/>
                <w:iCs/>
                <w:sz w:val="20"/>
                <w:szCs w:val="20"/>
              </w:rPr>
              <w:t>VEGF</w:t>
            </w:r>
            <w:r w:rsidRPr="000D36E0">
              <w:rPr>
                <w:b/>
                <w:bCs/>
                <w:sz w:val="20"/>
                <w:szCs w:val="20"/>
              </w:rPr>
              <w:t xml:space="preserve"> </w:t>
            </w:r>
            <w:r w:rsidRPr="000D36E0">
              <w:rPr>
                <w:sz w:val="20"/>
                <w:szCs w:val="20"/>
              </w:rPr>
              <w:t>(Vascular-Endothelial Growth Factor)</w:t>
            </w:r>
            <w:r w:rsidRPr="00DF10DE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Investigating their r</w:t>
            </w:r>
            <w:r w:rsidRPr="000D36E0">
              <w:rPr>
                <w:sz w:val="20"/>
                <w:szCs w:val="20"/>
              </w:rPr>
              <w:t>ole</w:t>
            </w:r>
            <w:r w:rsidRPr="00DF10DE">
              <w:rPr>
                <w:sz w:val="20"/>
                <w:szCs w:val="20"/>
              </w:rPr>
              <w:t xml:space="preserve"> o</w:t>
            </w:r>
            <w:r>
              <w:rPr>
                <w:sz w:val="20"/>
                <w:szCs w:val="20"/>
              </w:rPr>
              <w:t>n</w:t>
            </w:r>
            <w:r w:rsidRPr="00DF10DE">
              <w:rPr>
                <w:sz w:val="20"/>
                <w:szCs w:val="20"/>
              </w:rPr>
              <w:t xml:space="preserve"> microglia as neurogenesis inducer</w:t>
            </w:r>
          </w:p>
        </w:tc>
        <w:tc>
          <w:tcPr>
            <w:tcW w:w="3383" w:type="dxa"/>
            <w:vAlign w:val="center"/>
          </w:tcPr>
          <w:p w14:paraId="7E48A480" w14:textId="72B12281" w:rsidR="00C943BD" w:rsidRPr="000D36E0" w:rsidRDefault="00C943B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ja-JP"/>
              </w:rPr>
            </w:pPr>
            <w:r w:rsidRPr="00D756DF">
              <w:rPr>
                <w:sz w:val="20"/>
                <w:szCs w:val="20"/>
              </w:rPr>
              <w:t xml:space="preserve">RNA-seq </w:t>
            </w:r>
            <w:r>
              <w:rPr>
                <w:sz w:val="20"/>
                <w:szCs w:val="20"/>
              </w:rPr>
              <w:t xml:space="preserve">of </w:t>
            </w:r>
            <w:r w:rsidRPr="00D756DF">
              <w:rPr>
                <w:sz w:val="20"/>
                <w:szCs w:val="20"/>
              </w:rPr>
              <w:t>microglia cells</w:t>
            </w:r>
            <w:r>
              <w:rPr>
                <w:sz w:val="20"/>
                <w:szCs w:val="20"/>
              </w:rPr>
              <w:t>,</w:t>
            </w:r>
            <w:r w:rsidRPr="00D756D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rom dissected </w:t>
            </w:r>
            <w:r w:rsidRPr="00D756DF">
              <w:rPr>
                <w:sz w:val="20"/>
                <w:szCs w:val="20"/>
                <w:lang w:eastAsia="ja-JP"/>
              </w:rPr>
              <w:t>DG</w:t>
            </w:r>
            <w:r>
              <w:rPr>
                <w:sz w:val="20"/>
                <w:szCs w:val="20"/>
                <w:lang w:eastAsia="ja-JP"/>
              </w:rPr>
              <w:t>,</w:t>
            </w:r>
            <w:r w:rsidRPr="00D756DF">
              <w:rPr>
                <w:sz w:val="20"/>
                <w:szCs w:val="20"/>
                <w:lang w:eastAsia="ja-JP"/>
              </w:rPr>
              <w:t xml:space="preserve"> isolated by FACS of</w:t>
            </w:r>
            <w:r>
              <w:rPr>
                <w:sz w:val="20"/>
                <w:szCs w:val="20"/>
                <w:lang w:eastAsia="ja-JP"/>
              </w:rPr>
              <w:t xml:space="preserve"> </w:t>
            </w:r>
            <w:r w:rsidRPr="0037253C">
              <w:rPr>
                <w:i/>
                <w:iCs/>
                <w:sz w:val="20"/>
                <w:szCs w:val="20"/>
                <w:lang w:eastAsia="ja-JP"/>
              </w:rPr>
              <w:t>Cx3cr1</w:t>
            </w:r>
            <w:r w:rsidRPr="00D756DF">
              <w:rPr>
                <w:sz w:val="20"/>
                <w:szCs w:val="20"/>
                <w:lang w:eastAsia="ja-JP"/>
              </w:rPr>
              <w:t>-GFP Tg</w:t>
            </w:r>
            <w:r w:rsidRPr="00D756DF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73" w:type="dxa"/>
            <w:vAlign w:val="center"/>
          </w:tcPr>
          <w:p w14:paraId="490276A8" w14:textId="77777777" w:rsidR="00C943BD" w:rsidRPr="000D36E0" w:rsidRDefault="00C943BD" w:rsidP="00036CA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620C2">
              <w:rPr>
                <w:sz w:val="20"/>
                <w:szCs w:val="20"/>
              </w:rPr>
              <w:t>Microglia residing in DG has unique properties in support of adult hippocampal neurogenesis.</w:t>
            </w:r>
            <w:r w:rsidRPr="000D36E0">
              <w:rPr>
                <w:sz w:val="20"/>
                <w:szCs w:val="20"/>
              </w:rPr>
              <w:t xml:space="preserve"> The tyrosine kinase Axl is required for the increase of dentate gyrus neurogenesis by VEGF</w:t>
            </w:r>
          </w:p>
          <w:p w14:paraId="1152F890" w14:textId="093BAFF2" w:rsidR="00C943BD" w:rsidRPr="00036CA2" w:rsidRDefault="00C943BD" w:rsidP="00036CA2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560E445B" w14:textId="51D9970D" w:rsidR="00C943BD" w:rsidRPr="000D36E0" w:rsidRDefault="00C943BD" w:rsidP="00036CA2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0D36E0">
              <w:rPr>
                <w:rFonts w:eastAsia="Times New Roman"/>
                <w:i/>
                <w:iCs/>
                <w:sz w:val="20"/>
                <w:szCs w:val="20"/>
              </w:rPr>
              <w:t>Kreisel et al., 2019</w:t>
            </w:r>
          </w:p>
        </w:tc>
      </w:tr>
      <w:tr w:rsidR="004D321A" w:rsidRPr="006E78AA" w14:paraId="1D50A1BC" w14:textId="77777777" w:rsidTr="004D321A">
        <w:tc>
          <w:tcPr>
            <w:tcW w:w="13518" w:type="dxa"/>
            <w:gridSpan w:val="4"/>
            <w:tcBorders>
              <w:left w:val="nil"/>
              <w:right w:val="nil"/>
            </w:tcBorders>
            <w:vAlign w:val="center"/>
          </w:tcPr>
          <w:p w14:paraId="3C9E3B2A" w14:textId="309D45F9" w:rsidR="004D321A" w:rsidRPr="004D321A" w:rsidDel="00FB116A" w:rsidRDefault="004D321A" w:rsidP="00036CA2">
            <w:pPr>
              <w:rPr>
                <w:sz w:val="20"/>
                <w:szCs w:val="20"/>
              </w:rPr>
            </w:pPr>
            <w:r w:rsidRPr="004D321A">
              <w:rPr>
                <w:b/>
                <w:bCs/>
                <w:sz w:val="20"/>
                <w:szCs w:val="20"/>
              </w:rPr>
              <w:t>Neural differentiation</w:t>
            </w:r>
          </w:p>
        </w:tc>
      </w:tr>
      <w:tr w:rsidR="00C943BD" w:rsidRPr="006E78AA" w14:paraId="7DDB2422" w14:textId="77777777" w:rsidTr="00BB5B5A">
        <w:tc>
          <w:tcPr>
            <w:tcW w:w="2532" w:type="dxa"/>
            <w:tcBorders>
              <w:left w:val="nil"/>
            </w:tcBorders>
            <w:vAlign w:val="center"/>
          </w:tcPr>
          <w:p w14:paraId="5A8AC9F1" w14:textId="757FBBE3" w:rsidR="00C943BD" w:rsidRPr="006E78AA" w:rsidRDefault="00C943BD" w:rsidP="00DF10DE">
            <w:pPr>
              <w:rPr>
                <w:sz w:val="20"/>
                <w:szCs w:val="20"/>
              </w:rPr>
            </w:pPr>
            <w:r w:rsidRPr="00BC09EA">
              <w:rPr>
                <w:b/>
                <w:bCs/>
                <w:i/>
                <w:iCs/>
                <w:sz w:val="20"/>
                <w:szCs w:val="20"/>
              </w:rPr>
              <w:t>IMPA1</w:t>
            </w:r>
            <w:r w:rsidRPr="000D36E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</w:t>
            </w:r>
            <w:r w:rsidRPr="006E78AA">
              <w:rPr>
                <w:sz w:val="20"/>
                <w:szCs w:val="20"/>
              </w:rPr>
              <w:t xml:space="preserve">nositol monophosphatase 1), </w:t>
            </w:r>
            <w:r w:rsidRPr="00355710">
              <w:rPr>
                <w:sz w:val="20"/>
                <w:szCs w:val="20"/>
              </w:rPr>
              <w:t>whose homozygous mutation in human causes intellectual disability</w:t>
            </w:r>
          </w:p>
        </w:tc>
        <w:tc>
          <w:tcPr>
            <w:tcW w:w="3383" w:type="dxa"/>
            <w:vAlign w:val="center"/>
          </w:tcPr>
          <w:p w14:paraId="47FA36D3" w14:textId="61C1B507" w:rsidR="00C943BD" w:rsidRPr="006E78AA" w:rsidRDefault="00C943BD" w:rsidP="00036C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seq </w:t>
            </w:r>
            <w:r w:rsidRPr="006E78AA">
              <w:rPr>
                <w:sz w:val="20"/>
                <w:szCs w:val="20"/>
              </w:rPr>
              <w:t xml:space="preserve">of iPSCs from patients differentiated into hippocampal </w:t>
            </w:r>
            <w:r>
              <w:rPr>
                <w:sz w:val="20"/>
                <w:szCs w:val="20"/>
              </w:rPr>
              <w:t>DG</w:t>
            </w:r>
            <w:r w:rsidRPr="006E78AA">
              <w:rPr>
                <w:sz w:val="20"/>
                <w:szCs w:val="20"/>
              </w:rPr>
              <w:t>-like neurons and astrocytes</w:t>
            </w:r>
          </w:p>
        </w:tc>
        <w:tc>
          <w:tcPr>
            <w:tcW w:w="5973" w:type="dxa"/>
            <w:vAlign w:val="center"/>
          </w:tcPr>
          <w:p w14:paraId="72FC021D" w14:textId="6B3ABB61" w:rsidR="00C943BD" w:rsidRPr="00036CA2" w:rsidRDefault="00C943BD" w:rsidP="00036CA2">
            <w:pPr>
              <w:rPr>
                <w:i/>
                <w:iCs/>
                <w:sz w:val="20"/>
                <w:szCs w:val="20"/>
              </w:rPr>
            </w:pPr>
            <w:r w:rsidRPr="00BC09EA">
              <w:rPr>
                <w:rFonts w:eastAsia="Times New Roman"/>
                <w:bCs/>
                <w:i/>
                <w:iCs/>
                <w:sz w:val="20"/>
                <w:szCs w:val="20"/>
              </w:rPr>
              <w:t>IMPA1</w:t>
            </w:r>
            <w:r w:rsidRPr="004E0564">
              <w:rPr>
                <w:rFonts w:eastAsia="Times New Roman"/>
                <w:bCs/>
                <w:sz w:val="20"/>
                <w:szCs w:val="20"/>
              </w:rPr>
              <w:t xml:space="preserve"> mutation upregulates gliogenic pathway and downregulates neuronal differentiation, indicating that these functions require IMPA1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  <w:r w:rsidRPr="006E78A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</w:t>
            </w:r>
            <w:r w:rsidRPr="00BC09EA">
              <w:rPr>
                <w:i/>
                <w:iCs/>
                <w:sz w:val="20"/>
                <w:szCs w:val="20"/>
              </w:rPr>
              <w:t>IMPA1</w:t>
            </w:r>
            <w:r w:rsidRPr="006E78AA">
              <w:rPr>
                <w:sz w:val="20"/>
                <w:szCs w:val="20"/>
              </w:rPr>
              <w:t xml:space="preserve">-mutated patients' </w:t>
            </w:r>
            <w:r>
              <w:rPr>
                <w:sz w:val="20"/>
                <w:szCs w:val="20"/>
              </w:rPr>
              <w:t>NPCs:</w:t>
            </w:r>
            <w:r w:rsidRPr="006E78A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p-regulation of</w:t>
            </w:r>
            <w:r w:rsidRPr="006E78AA">
              <w:rPr>
                <w:sz w:val="20"/>
                <w:szCs w:val="20"/>
              </w:rPr>
              <w:t xml:space="preserve"> cell cycle arrest (</w:t>
            </w:r>
            <w:r w:rsidRPr="00BC09EA">
              <w:rPr>
                <w:i/>
                <w:iCs/>
                <w:sz w:val="20"/>
                <w:szCs w:val="20"/>
              </w:rPr>
              <w:t>p15Ink4b</w:t>
            </w:r>
            <w:r w:rsidRPr="006E78AA">
              <w:rPr>
                <w:sz w:val="20"/>
                <w:szCs w:val="20"/>
              </w:rPr>
              <w:t xml:space="preserve"> and </w:t>
            </w:r>
            <w:r w:rsidRPr="00BC09EA">
              <w:rPr>
                <w:i/>
                <w:iCs/>
                <w:sz w:val="20"/>
                <w:szCs w:val="20"/>
              </w:rPr>
              <w:t>p16Ink4a</w:t>
            </w:r>
            <w:r w:rsidRPr="006E78AA">
              <w:rPr>
                <w:sz w:val="20"/>
                <w:szCs w:val="20"/>
              </w:rPr>
              <w:t>) and apoptosis (</w:t>
            </w:r>
            <w:r w:rsidRPr="00BC09EA">
              <w:rPr>
                <w:i/>
                <w:iCs/>
                <w:sz w:val="20"/>
                <w:szCs w:val="20"/>
              </w:rPr>
              <w:t>Casp4</w:t>
            </w:r>
            <w:r w:rsidRPr="006E78AA">
              <w:rPr>
                <w:sz w:val="20"/>
                <w:szCs w:val="20"/>
              </w:rPr>
              <w:t xml:space="preserve"> and </w:t>
            </w:r>
            <w:r w:rsidRPr="00BC09EA">
              <w:rPr>
                <w:i/>
                <w:iCs/>
                <w:sz w:val="20"/>
                <w:szCs w:val="20"/>
              </w:rPr>
              <w:t>p16Ink4a</w:t>
            </w:r>
            <w:r w:rsidRPr="006E78AA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genes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6C546CB4" w14:textId="473363C3" w:rsidR="00C943BD" w:rsidRPr="000D36E0" w:rsidRDefault="00C943BD" w:rsidP="00036CA2">
            <w:pPr>
              <w:rPr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</w:rPr>
              <w:t>Figueiredo et al., 2021</w:t>
            </w:r>
          </w:p>
        </w:tc>
      </w:tr>
      <w:tr w:rsidR="00C943BD" w:rsidRPr="006E78AA" w14:paraId="2E4E5460" w14:textId="77777777" w:rsidTr="00F92BED">
        <w:tc>
          <w:tcPr>
            <w:tcW w:w="2532" w:type="dxa"/>
            <w:tcBorders>
              <w:left w:val="nil"/>
            </w:tcBorders>
            <w:vAlign w:val="center"/>
          </w:tcPr>
          <w:p w14:paraId="37403830" w14:textId="1AA426D0" w:rsidR="00C943BD" w:rsidRPr="00AD2F75" w:rsidRDefault="00C943BD" w:rsidP="00036CA2">
            <w:pPr>
              <w:rPr>
                <w:sz w:val="20"/>
                <w:szCs w:val="20"/>
              </w:rPr>
            </w:pPr>
            <w:r w:rsidRPr="00E77DDA">
              <w:rPr>
                <w:rStyle w:val="position-number"/>
                <w:rFonts w:eastAsia="Times New Roman"/>
                <w:b/>
                <w:bCs/>
                <w:i/>
                <w:iCs/>
                <w:sz w:val="20"/>
                <w:szCs w:val="20"/>
              </w:rPr>
              <w:t>Nfix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Style w:val="position-number"/>
                <w:rFonts w:eastAsia="Times New Roman"/>
                <w:sz w:val="20"/>
                <w:szCs w:val="20"/>
              </w:rPr>
              <w:t>(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>nuclear factor one X)</w:t>
            </w:r>
            <w:r>
              <w:rPr>
                <w:rStyle w:val="position-number"/>
                <w:rFonts w:eastAsia="Times New Roman"/>
                <w:sz w:val="20"/>
                <w:szCs w:val="20"/>
              </w:rPr>
              <w:t xml:space="preserve">. Studing its role in 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>the embryonic and adult hippocampus</w:t>
            </w:r>
          </w:p>
        </w:tc>
        <w:tc>
          <w:tcPr>
            <w:tcW w:w="3383" w:type="dxa"/>
            <w:vAlign w:val="center"/>
          </w:tcPr>
          <w:p w14:paraId="7DAE6D7F" w14:textId="73023F0D" w:rsidR="00C943BD" w:rsidRPr="004E0564" w:rsidRDefault="00C943BD" w:rsidP="00036CA2">
            <w:pPr>
              <w:rPr>
                <w:bCs/>
                <w:sz w:val="20"/>
                <w:szCs w:val="20"/>
                <w:lang w:eastAsia="ja-JP"/>
              </w:rPr>
            </w:pP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 xml:space="preserve">Microarray analysis of the whole 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Nfix</w:t>
            </w:r>
            <w:r>
              <w:rPr>
                <w:rStyle w:val="position-number"/>
                <w:rFonts w:eastAsia="Times New Roman"/>
                <w:sz w:val="20"/>
                <w:szCs w:val="20"/>
              </w:rPr>
              <w:t>-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 xml:space="preserve">KO embryonic (E16) hippocampus </w:t>
            </w:r>
          </w:p>
        </w:tc>
        <w:tc>
          <w:tcPr>
            <w:tcW w:w="5973" w:type="dxa"/>
            <w:vAlign w:val="center"/>
          </w:tcPr>
          <w:p w14:paraId="1968604E" w14:textId="77777777" w:rsidR="00C943BD" w:rsidRPr="006E78AA" w:rsidRDefault="00C943BD" w:rsidP="00036CA2">
            <w:pPr>
              <w:rPr>
                <w:rStyle w:val="position-number"/>
                <w:rFonts w:eastAsia="Times New Roman"/>
                <w:sz w:val="20"/>
                <w:szCs w:val="20"/>
              </w:rPr>
            </w:pP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Nfix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 xml:space="preserve"> is important for hippocampal morphogenesis.</w:t>
            </w:r>
          </w:p>
          <w:p w14:paraId="7C9976A8" w14:textId="4605B501" w:rsidR="00C943BD" w:rsidRPr="00036CA2" w:rsidRDefault="00C943BD" w:rsidP="00036CA2">
            <w:pPr>
              <w:rPr>
                <w:i/>
                <w:iCs/>
                <w:sz w:val="20"/>
                <w:szCs w:val="20"/>
              </w:rPr>
            </w:pPr>
            <w:r>
              <w:rPr>
                <w:rStyle w:val="position-number"/>
                <w:rFonts w:eastAsia="Times New Roman"/>
                <w:sz w:val="20"/>
                <w:szCs w:val="20"/>
              </w:rPr>
              <w:t xml:space="preserve">In 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Nfix</w:t>
            </w:r>
            <w:r>
              <w:rPr>
                <w:rStyle w:val="position-number"/>
                <w:rFonts w:eastAsia="Times New Roman"/>
                <w:sz w:val="20"/>
                <w:szCs w:val="20"/>
              </w:rPr>
              <w:t>-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>KO embryonic h</w:t>
            </w:r>
            <w:r w:rsidRPr="000D36E0">
              <w:rPr>
                <w:rStyle w:val="position-number"/>
                <w:rFonts w:eastAsia="Times New Roman"/>
                <w:sz w:val="20"/>
                <w:szCs w:val="20"/>
              </w:rPr>
              <w:t xml:space="preserve">ippocampus 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>are observed fewer SGZ NPCs and up</w:t>
            </w:r>
            <w:r>
              <w:rPr>
                <w:rStyle w:val="position-number"/>
                <w:rFonts w:eastAsia="Times New Roman"/>
                <w:sz w:val="20"/>
                <w:szCs w:val="20"/>
              </w:rPr>
              <w:t>-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>regulation of transcription factors (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Sox9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 xml:space="preserve">, 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Sox5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 xml:space="preserve">, 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Ngn2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>) of genes involved in cell division and mitosis (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Plk1</w:t>
            </w:r>
            <w:r w:rsidRPr="00D341EE">
              <w:rPr>
                <w:rStyle w:val="position-number"/>
                <w:rFonts w:eastAsia="Times New Roman"/>
                <w:sz w:val="20"/>
                <w:szCs w:val="20"/>
              </w:rPr>
              <w:t>,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 xml:space="preserve"> 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Prc1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 xml:space="preserve">, 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cyclinD2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>) and metabolism (</w:t>
            </w:r>
            <w:r w:rsidRPr="00E77DDA">
              <w:rPr>
                <w:rStyle w:val="position-number"/>
                <w:rFonts w:eastAsia="Times New Roman"/>
                <w:i/>
                <w:iCs/>
                <w:sz w:val="20"/>
                <w:szCs w:val="20"/>
              </w:rPr>
              <w:t>Ung</w:t>
            </w:r>
            <w:r w:rsidRPr="006E78AA">
              <w:rPr>
                <w:rStyle w:val="position-number"/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2B2B1195" w14:textId="63FDC89E" w:rsidR="00C943BD" w:rsidRPr="000D36E0" w:rsidRDefault="00C943BD" w:rsidP="00036CA2">
            <w:pPr>
              <w:rPr>
                <w:i/>
                <w:iCs/>
                <w:sz w:val="20"/>
                <w:szCs w:val="20"/>
                <w:lang w:val="it-IT"/>
              </w:rPr>
            </w:pPr>
            <w:r w:rsidRPr="000D36E0">
              <w:rPr>
                <w:i/>
                <w:iCs/>
                <w:sz w:val="20"/>
                <w:szCs w:val="20"/>
              </w:rPr>
              <w:t>Heng et al., 2014</w:t>
            </w:r>
          </w:p>
        </w:tc>
      </w:tr>
      <w:tr w:rsidR="00C943BD" w:rsidRPr="006E78AA" w14:paraId="1814781D" w14:textId="77777777" w:rsidTr="004D321A">
        <w:tc>
          <w:tcPr>
            <w:tcW w:w="2532" w:type="dxa"/>
            <w:tcBorders>
              <w:left w:val="nil"/>
              <w:bottom w:val="single" w:sz="12" w:space="0" w:color="auto"/>
            </w:tcBorders>
            <w:vAlign w:val="center"/>
          </w:tcPr>
          <w:p w14:paraId="17057DA3" w14:textId="2DB34B8F" w:rsidR="00C943BD" w:rsidRPr="006E78AA" w:rsidRDefault="00C943BD" w:rsidP="00036CA2">
            <w:pPr>
              <w:rPr>
                <w:sz w:val="20"/>
                <w:szCs w:val="20"/>
              </w:rPr>
            </w:pPr>
            <w:r w:rsidRPr="000D36E0">
              <w:rPr>
                <w:sz w:val="20"/>
                <w:szCs w:val="20"/>
              </w:rPr>
              <w:t>A</w:t>
            </w:r>
            <w:r w:rsidRPr="00887D41">
              <w:rPr>
                <w:sz w:val="20"/>
                <w:szCs w:val="20"/>
              </w:rPr>
              <w:t xml:space="preserve">ge-associated loss of </w:t>
            </w:r>
            <w:r w:rsidRPr="002B7A32">
              <w:rPr>
                <w:b/>
                <w:bCs/>
                <w:i/>
                <w:iCs/>
                <w:sz w:val="20"/>
                <w:szCs w:val="20"/>
              </w:rPr>
              <w:t>O-GlcNAc</w:t>
            </w:r>
            <w:r w:rsidRPr="002B7A32">
              <w:rPr>
                <w:i/>
                <w:iCs/>
                <w:sz w:val="20"/>
                <w:szCs w:val="20"/>
              </w:rPr>
              <w:t xml:space="preserve"> </w:t>
            </w:r>
            <w:r w:rsidRPr="00887D41">
              <w:rPr>
                <w:sz w:val="20"/>
                <w:szCs w:val="20"/>
              </w:rPr>
              <w:t>(O-linked β-N acetylglucosamine). Effect on glial fate in NSCs</w:t>
            </w:r>
          </w:p>
        </w:tc>
        <w:tc>
          <w:tcPr>
            <w:tcW w:w="3383" w:type="dxa"/>
            <w:tcBorders>
              <w:bottom w:val="single" w:sz="12" w:space="0" w:color="auto"/>
            </w:tcBorders>
            <w:vAlign w:val="center"/>
          </w:tcPr>
          <w:p w14:paraId="5F46AE19" w14:textId="256FF40F" w:rsidR="00C943BD" w:rsidRPr="006E78AA" w:rsidRDefault="00C943BD" w:rsidP="00036CA2">
            <w:pPr>
              <w:pStyle w:val="NormaleWeb"/>
              <w:rPr>
                <w:lang w:val="en-US"/>
              </w:rPr>
            </w:pPr>
            <w:r w:rsidRPr="000D36E0">
              <w:rPr>
                <w:lang w:val="en-US"/>
              </w:rPr>
              <w:t xml:space="preserve">RNAseq of primary </w:t>
            </w:r>
            <w:r>
              <w:rPr>
                <w:lang w:val="en-US"/>
              </w:rPr>
              <w:t xml:space="preserve">hippocampal </w:t>
            </w:r>
            <w:r w:rsidRPr="000D36E0">
              <w:rPr>
                <w:lang w:val="en-US"/>
              </w:rPr>
              <w:t>NSCs treated with O-GlcNAc transferase inhibitor</w:t>
            </w:r>
          </w:p>
        </w:tc>
        <w:tc>
          <w:tcPr>
            <w:tcW w:w="5973" w:type="dxa"/>
            <w:tcBorders>
              <w:bottom w:val="single" w:sz="12" w:space="0" w:color="auto"/>
            </w:tcBorders>
            <w:vAlign w:val="center"/>
          </w:tcPr>
          <w:p w14:paraId="19CC512E" w14:textId="3ACCB5AC" w:rsidR="00C943BD" w:rsidRPr="00BB5B5A" w:rsidRDefault="00C943BD" w:rsidP="000D36E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4D321A">
              <w:rPr>
                <w:lang w:val="en-US"/>
              </w:rPr>
              <w:t xml:space="preserve">The posttranslational modification O-GlcNAc prevents a gliogenic shift in NSCs. Identification of transcription factors associated with NSC function, including </w:t>
            </w:r>
            <w:r w:rsidRPr="004D321A">
              <w:rPr>
                <w:i/>
                <w:iCs/>
                <w:lang w:val="en-US"/>
              </w:rPr>
              <w:t>STAT3</w:t>
            </w:r>
            <w:r w:rsidRPr="004D321A">
              <w:rPr>
                <w:lang w:val="en-US"/>
              </w:rPr>
              <w:t>, a key inducer of astrocyte differentiation</w:t>
            </w:r>
          </w:p>
        </w:tc>
        <w:tc>
          <w:tcPr>
            <w:tcW w:w="1630" w:type="dxa"/>
            <w:tcBorders>
              <w:bottom w:val="single" w:sz="12" w:space="0" w:color="auto"/>
              <w:right w:val="nil"/>
            </w:tcBorders>
            <w:vAlign w:val="center"/>
          </w:tcPr>
          <w:p w14:paraId="088CAEA4" w14:textId="5A6249F2" w:rsidR="00C943BD" w:rsidRPr="000D36E0" w:rsidRDefault="00C943BD" w:rsidP="00036CA2">
            <w:pPr>
              <w:rPr>
                <w:i/>
                <w:iCs/>
                <w:sz w:val="20"/>
                <w:szCs w:val="20"/>
              </w:rPr>
            </w:pPr>
            <w:r w:rsidRPr="000D36E0">
              <w:rPr>
                <w:i/>
                <w:iCs/>
                <w:sz w:val="20"/>
                <w:szCs w:val="20"/>
                <w:lang w:val="it-IT"/>
              </w:rPr>
              <w:t>White et al., 2020</w:t>
            </w:r>
          </w:p>
        </w:tc>
      </w:tr>
    </w:tbl>
    <w:p w14:paraId="21C578D0" w14:textId="67CB67E3" w:rsidR="008F2606" w:rsidRPr="00CA136A" w:rsidRDefault="008F2606" w:rsidP="008F2606">
      <w:pPr>
        <w:jc w:val="both"/>
        <w:rPr>
          <w:sz w:val="20"/>
          <w:szCs w:val="20"/>
        </w:rPr>
      </w:pPr>
      <w:r w:rsidRPr="007B3132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Pr="007B3132">
        <w:rPr>
          <w:sz w:val="20"/>
          <w:szCs w:val="20"/>
        </w:rPr>
        <w:t>DG:</w:t>
      </w:r>
      <w:r>
        <w:rPr>
          <w:sz w:val="20"/>
          <w:szCs w:val="20"/>
        </w:rPr>
        <w:t xml:space="preserve"> </w:t>
      </w:r>
      <w:r w:rsidRPr="007B3132">
        <w:rPr>
          <w:sz w:val="20"/>
          <w:szCs w:val="20"/>
        </w:rPr>
        <w:t>dentate gyrus; ImGC: immature granule cells; NSC:</w:t>
      </w:r>
      <w:r>
        <w:rPr>
          <w:sz w:val="20"/>
          <w:szCs w:val="20"/>
        </w:rPr>
        <w:t xml:space="preserve"> </w:t>
      </w:r>
      <w:r w:rsidRPr="007B3132">
        <w:rPr>
          <w:sz w:val="20"/>
          <w:szCs w:val="20"/>
        </w:rPr>
        <w:t>neural stem cell</w:t>
      </w:r>
      <w:r>
        <w:rPr>
          <w:sz w:val="20"/>
          <w:szCs w:val="20"/>
        </w:rPr>
        <w:t xml:space="preserve">; </w:t>
      </w:r>
      <w:r w:rsidR="00CA6E73">
        <w:rPr>
          <w:sz w:val="20"/>
          <w:szCs w:val="20"/>
        </w:rPr>
        <w:t>scRNA-seq: single-</w:t>
      </w:r>
      <w:r w:rsidRPr="007B3132">
        <w:rPr>
          <w:sz w:val="20"/>
          <w:szCs w:val="20"/>
        </w:rPr>
        <w:t>cell</w:t>
      </w:r>
      <w:r>
        <w:rPr>
          <w:sz w:val="20"/>
          <w:szCs w:val="20"/>
        </w:rPr>
        <w:t xml:space="preserve"> </w:t>
      </w:r>
      <w:r w:rsidRPr="007B3132">
        <w:rPr>
          <w:sz w:val="20"/>
          <w:szCs w:val="20"/>
        </w:rPr>
        <w:t>RNA</w:t>
      </w:r>
      <w:r>
        <w:rPr>
          <w:sz w:val="20"/>
          <w:szCs w:val="20"/>
        </w:rPr>
        <w:t xml:space="preserve"> </w:t>
      </w:r>
      <w:r w:rsidRPr="007B3132">
        <w:rPr>
          <w:sz w:val="20"/>
          <w:szCs w:val="20"/>
        </w:rPr>
        <w:t>Sequencing</w:t>
      </w:r>
      <w:r w:rsidR="00E66AF7">
        <w:rPr>
          <w:sz w:val="20"/>
          <w:szCs w:val="20"/>
        </w:rPr>
        <w:t>.</w:t>
      </w:r>
    </w:p>
    <w:p w14:paraId="3FB0073D" w14:textId="77777777" w:rsidR="00DD6CBB" w:rsidRPr="006E78AA" w:rsidRDefault="00DD6CBB" w:rsidP="001716D9"/>
    <w:p w14:paraId="5F1284E0" w14:textId="77777777" w:rsidR="00DD6CBB" w:rsidRPr="006E78AA" w:rsidRDefault="00DD6CBB"/>
    <w:p w14:paraId="2F7E355B" w14:textId="77777777" w:rsidR="004D321A" w:rsidRDefault="004D321A"/>
    <w:sectPr w:rsidR="004D321A" w:rsidSect="000D36E0">
      <w:footerReference w:type="even" r:id="rId8"/>
      <w:footerReference w:type="default" r:id="rId9"/>
      <w:pgSz w:w="16820" w:h="11900" w:orient="landscape"/>
      <w:pgMar w:top="1134" w:right="1795" w:bottom="1134" w:left="1417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99ACF" w14:textId="77777777" w:rsidR="000B6DD5" w:rsidRDefault="000B6DD5" w:rsidP="00042569">
      <w:r>
        <w:separator/>
      </w:r>
    </w:p>
  </w:endnote>
  <w:endnote w:type="continuationSeparator" w:id="0">
    <w:p w14:paraId="75DAE1FF" w14:textId="77777777" w:rsidR="000B6DD5" w:rsidRDefault="000B6DD5" w:rsidP="0004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629B1" w14:textId="77777777" w:rsidR="00C52B68" w:rsidRDefault="00C52B68" w:rsidP="00225016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FE5D981" w14:textId="77777777" w:rsidR="00C52B68" w:rsidRDefault="00C52B68" w:rsidP="0004256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B98B3" w14:textId="77777777" w:rsidR="00C52B68" w:rsidRDefault="00C52B68" w:rsidP="00225016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71723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125ECF83" w14:textId="77777777" w:rsidR="00C52B68" w:rsidRDefault="00C52B68" w:rsidP="0004256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E566E" w14:textId="77777777" w:rsidR="000B6DD5" w:rsidRDefault="000B6DD5" w:rsidP="00042569">
      <w:r>
        <w:separator/>
      </w:r>
    </w:p>
  </w:footnote>
  <w:footnote w:type="continuationSeparator" w:id="0">
    <w:p w14:paraId="0DC40D15" w14:textId="77777777" w:rsidR="000B6DD5" w:rsidRDefault="000B6DD5" w:rsidP="00042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27F"/>
    <w:rsid w:val="00001420"/>
    <w:rsid w:val="00002BD1"/>
    <w:rsid w:val="00003915"/>
    <w:rsid w:val="00003A76"/>
    <w:rsid w:val="00006BF2"/>
    <w:rsid w:val="00010BFC"/>
    <w:rsid w:val="00011ED6"/>
    <w:rsid w:val="000202E8"/>
    <w:rsid w:val="00020816"/>
    <w:rsid w:val="00023789"/>
    <w:rsid w:val="00027327"/>
    <w:rsid w:val="000277F2"/>
    <w:rsid w:val="0003082C"/>
    <w:rsid w:val="00033FE3"/>
    <w:rsid w:val="00035234"/>
    <w:rsid w:val="00036CA2"/>
    <w:rsid w:val="000379E9"/>
    <w:rsid w:val="00037CBA"/>
    <w:rsid w:val="00041163"/>
    <w:rsid w:val="00042569"/>
    <w:rsid w:val="000437D6"/>
    <w:rsid w:val="00043E77"/>
    <w:rsid w:val="000475FA"/>
    <w:rsid w:val="000519D4"/>
    <w:rsid w:val="00053E37"/>
    <w:rsid w:val="00054026"/>
    <w:rsid w:val="00061CC8"/>
    <w:rsid w:val="00064EE8"/>
    <w:rsid w:val="0006522C"/>
    <w:rsid w:val="0006589F"/>
    <w:rsid w:val="00073E7A"/>
    <w:rsid w:val="0007439B"/>
    <w:rsid w:val="00076181"/>
    <w:rsid w:val="00077119"/>
    <w:rsid w:val="000818D8"/>
    <w:rsid w:val="000848AB"/>
    <w:rsid w:val="00085DA7"/>
    <w:rsid w:val="000864ED"/>
    <w:rsid w:val="000904D1"/>
    <w:rsid w:val="00092D04"/>
    <w:rsid w:val="000931D1"/>
    <w:rsid w:val="00094991"/>
    <w:rsid w:val="0009565C"/>
    <w:rsid w:val="000956C7"/>
    <w:rsid w:val="000A1F5D"/>
    <w:rsid w:val="000A3636"/>
    <w:rsid w:val="000B0527"/>
    <w:rsid w:val="000B1D53"/>
    <w:rsid w:val="000B6DD5"/>
    <w:rsid w:val="000C2328"/>
    <w:rsid w:val="000C3A38"/>
    <w:rsid w:val="000C518C"/>
    <w:rsid w:val="000C5212"/>
    <w:rsid w:val="000C579B"/>
    <w:rsid w:val="000C65F0"/>
    <w:rsid w:val="000D1F54"/>
    <w:rsid w:val="000D36E0"/>
    <w:rsid w:val="000E0ABD"/>
    <w:rsid w:val="000F4250"/>
    <w:rsid w:val="000F673D"/>
    <w:rsid w:val="000F6CDA"/>
    <w:rsid w:val="00100EFD"/>
    <w:rsid w:val="001010D2"/>
    <w:rsid w:val="00101D6C"/>
    <w:rsid w:val="00111533"/>
    <w:rsid w:val="001135D8"/>
    <w:rsid w:val="00115C43"/>
    <w:rsid w:val="001161DD"/>
    <w:rsid w:val="00117827"/>
    <w:rsid w:val="00121ADA"/>
    <w:rsid w:val="00127522"/>
    <w:rsid w:val="00132391"/>
    <w:rsid w:val="00132432"/>
    <w:rsid w:val="001331F3"/>
    <w:rsid w:val="00137B65"/>
    <w:rsid w:val="001422A3"/>
    <w:rsid w:val="001427AD"/>
    <w:rsid w:val="001433AB"/>
    <w:rsid w:val="00143487"/>
    <w:rsid w:val="00144092"/>
    <w:rsid w:val="00146CA6"/>
    <w:rsid w:val="00152428"/>
    <w:rsid w:val="001524DD"/>
    <w:rsid w:val="00156C28"/>
    <w:rsid w:val="00160041"/>
    <w:rsid w:val="001607F8"/>
    <w:rsid w:val="0016211B"/>
    <w:rsid w:val="001629ED"/>
    <w:rsid w:val="00164B4F"/>
    <w:rsid w:val="0017127C"/>
    <w:rsid w:val="001716D9"/>
    <w:rsid w:val="001728B7"/>
    <w:rsid w:val="00173048"/>
    <w:rsid w:val="00173F15"/>
    <w:rsid w:val="00175EFB"/>
    <w:rsid w:val="00177C72"/>
    <w:rsid w:val="00183016"/>
    <w:rsid w:val="00183EFB"/>
    <w:rsid w:val="001849D5"/>
    <w:rsid w:val="001948B1"/>
    <w:rsid w:val="001A5359"/>
    <w:rsid w:val="001A6151"/>
    <w:rsid w:val="001A7062"/>
    <w:rsid w:val="001A76EA"/>
    <w:rsid w:val="001A79BF"/>
    <w:rsid w:val="001B05BC"/>
    <w:rsid w:val="001B0C7E"/>
    <w:rsid w:val="001B2B50"/>
    <w:rsid w:val="001C13C2"/>
    <w:rsid w:val="001C1C07"/>
    <w:rsid w:val="001C51F1"/>
    <w:rsid w:val="001C5D17"/>
    <w:rsid w:val="001D2973"/>
    <w:rsid w:val="001D49B8"/>
    <w:rsid w:val="001D6B20"/>
    <w:rsid w:val="001E15C0"/>
    <w:rsid w:val="001E4F24"/>
    <w:rsid w:val="001E526F"/>
    <w:rsid w:val="001F1996"/>
    <w:rsid w:val="001F25D4"/>
    <w:rsid w:val="00200E51"/>
    <w:rsid w:val="002035A6"/>
    <w:rsid w:val="002051D1"/>
    <w:rsid w:val="00205402"/>
    <w:rsid w:val="00205464"/>
    <w:rsid w:val="002058E5"/>
    <w:rsid w:val="00210AC7"/>
    <w:rsid w:val="00214709"/>
    <w:rsid w:val="00214D06"/>
    <w:rsid w:val="00216688"/>
    <w:rsid w:val="002168AD"/>
    <w:rsid w:val="0022102D"/>
    <w:rsid w:val="00222597"/>
    <w:rsid w:val="00225016"/>
    <w:rsid w:val="002271A4"/>
    <w:rsid w:val="00231FB7"/>
    <w:rsid w:val="002339F7"/>
    <w:rsid w:val="00242664"/>
    <w:rsid w:val="0024466F"/>
    <w:rsid w:val="00255F5D"/>
    <w:rsid w:val="002607C8"/>
    <w:rsid w:val="00264AEF"/>
    <w:rsid w:val="00264FB7"/>
    <w:rsid w:val="00267BCA"/>
    <w:rsid w:val="0027043A"/>
    <w:rsid w:val="00270C10"/>
    <w:rsid w:val="00270C89"/>
    <w:rsid w:val="00270E72"/>
    <w:rsid w:val="00271F6D"/>
    <w:rsid w:val="00273C94"/>
    <w:rsid w:val="00274034"/>
    <w:rsid w:val="0027414F"/>
    <w:rsid w:val="00274487"/>
    <w:rsid w:val="0027492F"/>
    <w:rsid w:val="00280E7C"/>
    <w:rsid w:val="00285B98"/>
    <w:rsid w:val="00286CD5"/>
    <w:rsid w:val="00290014"/>
    <w:rsid w:val="00291912"/>
    <w:rsid w:val="00295796"/>
    <w:rsid w:val="00296041"/>
    <w:rsid w:val="002B2B46"/>
    <w:rsid w:val="002B4CB7"/>
    <w:rsid w:val="002B6025"/>
    <w:rsid w:val="002B6EB9"/>
    <w:rsid w:val="002B779C"/>
    <w:rsid w:val="002B7A32"/>
    <w:rsid w:val="002C1CD5"/>
    <w:rsid w:val="002C1F52"/>
    <w:rsid w:val="002C6A5A"/>
    <w:rsid w:val="002C702C"/>
    <w:rsid w:val="002D0D0D"/>
    <w:rsid w:val="002D219D"/>
    <w:rsid w:val="002D3120"/>
    <w:rsid w:val="002D41C0"/>
    <w:rsid w:val="002D4519"/>
    <w:rsid w:val="002D6780"/>
    <w:rsid w:val="002D6DBE"/>
    <w:rsid w:val="002E0684"/>
    <w:rsid w:val="002E0B63"/>
    <w:rsid w:val="002E201A"/>
    <w:rsid w:val="002E480D"/>
    <w:rsid w:val="002F214B"/>
    <w:rsid w:val="002F3CED"/>
    <w:rsid w:val="002F67A7"/>
    <w:rsid w:val="003000E9"/>
    <w:rsid w:val="0030193B"/>
    <w:rsid w:val="003019BE"/>
    <w:rsid w:val="0031161D"/>
    <w:rsid w:val="003142EC"/>
    <w:rsid w:val="0031665C"/>
    <w:rsid w:val="00317475"/>
    <w:rsid w:val="00320ADB"/>
    <w:rsid w:val="00321806"/>
    <w:rsid w:val="00321C64"/>
    <w:rsid w:val="00323A9B"/>
    <w:rsid w:val="00323CF6"/>
    <w:rsid w:val="00324EBE"/>
    <w:rsid w:val="003250BE"/>
    <w:rsid w:val="003253B5"/>
    <w:rsid w:val="00325CDB"/>
    <w:rsid w:val="0032648A"/>
    <w:rsid w:val="00326BFB"/>
    <w:rsid w:val="003303BB"/>
    <w:rsid w:val="003324BD"/>
    <w:rsid w:val="0034042E"/>
    <w:rsid w:val="0034107C"/>
    <w:rsid w:val="00342B2B"/>
    <w:rsid w:val="003438E0"/>
    <w:rsid w:val="003504E3"/>
    <w:rsid w:val="003505AD"/>
    <w:rsid w:val="00354029"/>
    <w:rsid w:val="00355710"/>
    <w:rsid w:val="00356807"/>
    <w:rsid w:val="00362118"/>
    <w:rsid w:val="003628B9"/>
    <w:rsid w:val="00363324"/>
    <w:rsid w:val="00371E9D"/>
    <w:rsid w:val="0037253C"/>
    <w:rsid w:val="00372F69"/>
    <w:rsid w:val="00373C83"/>
    <w:rsid w:val="00374270"/>
    <w:rsid w:val="0038295F"/>
    <w:rsid w:val="00382EF5"/>
    <w:rsid w:val="003835D7"/>
    <w:rsid w:val="003861AD"/>
    <w:rsid w:val="0038777B"/>
    <w:rsid w:val="00390B46"/>
    <w:rsid w:val="00393B7C"/>
    <w:rsid w:val="00394AA4"/>
    <w:rsid w:val="00394C82"/>
    <w:rsid w:val="00396BA6"/>
    <w:rsid w:val="003976E0"/>
    <w:rsid w:val="003A2E29"/>
    <w:rsid w:val="003A3BAE"/>
    <w:rsid w:val="003A470F"/>
    <w:rsid w:val="003B2891"/>
    <w:rsid w:val="003B2D4D"/>
    <w:rsid w:val="003B4359"/>
    <w:rsid w:val="003B60C0"/>
    <w:rsid w:val="003B6FAF"/>
    <w:rsid w:val="003C1830"/>
    <w:rsid w:val="003C2A15"/>
    <w:rsid w:val="003C2CF9"/>
    <w:rsid w:val="003C39DB"/>
    <w:rsid w:val="003C5EF0"/>
    <w:rsid w:val="003D1C30"/>
    <w:rsid w:val="003D4505"/>
    <w:rsid w:val="003D6CF3"/>
    <w:rsid w:val="003E0A5B"/>
    <w:rsid w:val="003E3ED1"/>
    <w:rsid w:val="003F2E06"/>
    <w:rsid w:val="003F4576"/>
    <w:rsid w:val="0040462B"/>
    <w:rsid w:val="00411C50"/>
    <w:rsid w:val="00413362"/>
    <w:rsid w:val="0041465F"/>
    <w:rsid w:val="00415483"/>
    <w:rsid w:val="0042065F"/>
    <w:rsid w:val="00423230"/>
    <w:rsid w:val="00427035"/>
    <w:rsid w:val="004313F4"/>
    <w:rsid w:val="004345D0"/>
    <w:rsid w:val="004354A7"/>
    <w:rsid w:val="004409C4"/>
    <w:rsid w:val="004437DB"/>
    <w:rsid w:val="00444169"/>
    <w:rsid w:val="00444F27"/>
    <w:rsid w:val="0045523E"/>
    <w:rsid w:val="00462B47"/>
    <w:rsid w:val="004656D5"/>
    <w:rsid w:val="00465A43"/>
    <w:rsid w:val="004715B9"/>
    <w:rsid w:val="004725A8"/>
    <w:rsid w:val="00474C02"/>
    <w:rsid w:val="00480D59"/>
    <w:rsid w:val="00483317"/>
    <w:rsid w:val="0048448C"/>
    <w:rsid w:val="00484679"/>
    <w:rsid w:val="00484939"/>
    <w:rsid w:val="00485D50"/>
    <w:rsid w:val="004870FD"/>
    <w:rsid w:val="004909CE"/>
    <w:rsid w:val="00493573"/>
    <w:rsid w:val="00495FF2"/>
    <w:rsid w:val="004970B7"/>
    <w:rsid w:val="004A0DCC"/>
    <w:rsid w:val="004A51FC"/>
    <w:rsid w:val="004A588D"/>
    <w:rsid w:val="004A7D6D"/>
    <w:rsid w:val="004B159E"/>
    <w:rsid w:val="004B6807"/>
    <w:rsid w:val="004B72F3"/>
    <w:rsid w:val="004B7F06"/>
    <w:rsid w:val="004C276B"/>
    <w:rsid w:val="004C3E5B"/>
    <w:rsid w:val="004C53A1"/>
    <w:rsid w:val="004C68BA"/>
    <w:rsid w:val="004C6D2E"/>
    <w:rsid w:val="004C6DD6"/>
    <w:rsid w:val="004C7DF6"/>
    <w:rsid w:val="004D321A"/>
    <w:rsid w:val="004D3B6D"/>
    <w:rsid w:val="004D416B"/>
    <w:rsid w:val="004D4D59"/>
    <w:rsid w:val="004D518E"/>
    <w:rsid w:val="004E0564"/>
    <w:rsid w:val="004E15A7"/>
    <w:rsid w:val="004E32C9"/>
    <w:rsid w:val="004E639B"/>
    <w:rsid w:val="004E7B0F"/>
    <w:rsid w:val="004F11C8"/>
    <w:rsid w:val="004F14AA"/>
    <w:rsid w:val="004F1919"/>
    <w:rsid w:val="004F1AAF"/>
    <w:rsid w:val="004F25E2"/>
    <w:rsid w:val="00501365"/>
    <w:rsid w:val="0051058A"/>
    <w:rsid w:val="00511B82"/>
    <w:rsid w:val="00512798"/>
    <w:rsid w:val="00513175"/>
    <w:rsid w:val="0051534B"/>
    <w:rsid w:val="005153DA"/>
    <w:rsid w:val="00517436"/>
    <w:rsid w:val="005213DF"/>
    <w:rsid w:val="00522DD7"/>
    <w:rsid w:val="00524C42"/>
    <w:rsid w:val="005258E3"/>
    <w:rsid w:val="00526750"/>
    <w:rsid w:val="005306DC"/>
    <w:rsid w:val="00531110"/>
    <w:rsid w:val="005333F5"/>
    <w:rsid w:val="00537AAC"/>
    <w:rsid w:val="00537B25"/>
    <w:rsid w:val="00543BF0"/>
    <w:rsid w:val="00545437"/>
    <w:rsid w:val="0054571D"/>
    <w:rsid w:val="00546454"/>
    <w:rsid w:val="0055066E"/>
    <w:rsid w:val="00552E90"/>
    <w:rsid w:val="00554FEE"/>
    <w:rsid w:val="005576BA"/>
    <w:rsid w:val="00561E70"/>
    <w:rsid w:val="005626E1"/>
    <w:rsid w:val="00563105"/>
    <w:rsid w:val="00563476"/>
    <w:rsid w:val="00564DE8"/>
    <w:rsid w:val="005670D2"/>
    <w:rsid w:val="00570A9B"/>
    <w:rsid w:val="0057122A"/>
    <w:rsid w:val="00572638"/>
    <w:rsid w:val="00574057"/>
    <w:rsid w:val="00575D54"/>
    <w:rsid w:val="00575F07"/>
    <w:rsid w:val="00576D94"/>
    <w:rsid w:val="00576FAA"/>
    <w:rsid w:val="00584305"/>
    <w:rsid w:val="00585B26"/>
    <w:rsid w:val="00590BD8"/>
    <w:rsid w:val="00591A3D"/>
    <w:rsid w:val="0059246D"/>
    <w:rsid w:val="00593D91"/>
    <w:rsid w:val="00593EAD"/>
    <w:rsid w:val="0059439B"/>
    <w:rsid w:val="005943BD"/>
    <w:rsid w:val="005965CA"/>
    <w:rsid w:val="0059708E"/>
    <w:rsid w:val="005A23C8"/>
    <w:rsid w:val="005A356B"/>
    <w:rsid w:val="005A3D01"/>
    <w:rsid w:val="005A6FAB"/>
    <w:rsid w:val="005A7687"/>
    <w:rsid w:val="005A77FF"/>
    <w:rsid w:val="005B1DFC"/>
    <w:rsid w:val="005B6417"/>
    <w:rsid w:val="005B7C86"/>
    <w:rsid w:val="005C3C50"/>
    <w:rsid w:val="005C437C"/>
    <w:rsid w:val="005C4DC9"/>
    <w:rsid w:val="005C6D85"/>
    <w:rsid w:val="005C6EC5"/>
    <w:rsid w:val="005C7674"/>
    <w:rsid w:val="005D05A0"/>
    <w:rsid w:val="005D0B3F"/>
    <w:rsid w:val="005D18EB"/>
    <w:rsid w:val="005D22C2"/>
    <w:rsid w:val="005D2811"/>
    <w:rsid w:val="005D28F0"/>
    <w:rsid w:val="005D29D1"/>
    <w:rsid w:val="005D2CBF"/>
    <w:rsid w:val="005D33FF"/>
    <w:rsid w:val="005D5E73"/>
    <w:rsid w:val="005E09AD"/>
    <w:rsid w:val="005E3A0B"/>
    <w:rsid w:val="005E4DA8"/>
    <w:rsid w:val="005E75EF"/>
    <w:rsid w:val="005E7AAE"/>
    <w:rsid w:val="005F0F52"/>
    <w:rsid w:val="005F3209"/>
    <w:rsid w:val="005F4019"/>
    <w:rsid w:val="005F44DA"/>
    <w:rsid w:val="005F7764"/>
    <w:rsid w:val="006059C8"/>
    <w:rsid w:val="006062F7"/>
    <w:rsid w:val="00606355"/>
    <w:rsid w:val="00614C31"/>
    <w:rsid w:val="0061644F"/>
    <w:rsid w:val="006243F6"/>
    <w:rsid w:val="00626803"/>
    <w:rsid w:val="00626F0E"/>
    <w:rsid w:val="006270A6"/>
    <w:rsid w:val="00627932"/>
    <w:rsid w:val="00627A75"/>
    <w:rsid w:val="00635531"/>
    <w:rsid w:val="00635537"/>
    <w:rsid w:val="006358A7"/>
    <w:rsid w:val="0063792C"/>
    <w:rsid w:val="00640066"/>
    <w:rsid w:val="00640E73"/>
    <w:rsid w:val="0064160A"/>
    <w:rsid w:val="00643181"/>
    <w:rsid w:val="00645112"/>
    <w:rsid w:val="00647C33"/>
    <w:rsid w:val="006612C6"/>
    <w:rsid w:val="006616CC"/>
    <w:rsid w:val="00661D37"/>
    <w:rsid w:val="006630C4"/>
    <w:rsid w:val="00667258"/>
    <w:rsid w:val="00670546"/>
    <w:rsid w:val="006709D4"/>
    <w:rsid w:val="006716E8"/>
    <w:rsid w:val="00671723"/>
    <w:rsid w:val="006725CF"/>
    <w:rsid w:val="00674BA1"/>
    <w:rsid w:val="00676CD9"/>
    <w:rsid w:val="0067740C"/>
    <w:rsid w:val="00682403"/>
    <w:rsid w:val="00682566"/>
    <w:rsid w:val="00683759"/>
    <w:rsid w:val="00685B21"/>
    <w:rsid w:val="006869AB"/>
    <w:rsid w:val="00686A98"/>
    <w:rsid w:val="00690127"/>
    <w:rsid w:val="00691FCB"/>
    <w:rsid w:val="0069225A"/>
    <w:rsid w:val="00697A5A"/>
    <w:rsid w:val="006A0879"/>
    <w:rsid w:val="006A1196"/>
    <w:rsid w:val="006A215D"/>
    <w:rsid w:val="006A26EA"/>
    <w:rsid w:val="006A50E0"/>
    <w:rsid w:val="006A61CD"/>
    <w:rsid w:val="006A650D"/>
    <w:rsid w:val="006A7216"/>
    <w:rsid w:val="006A7217"/>
    <w:rsid w:val="006B1FCF"/>
    <w:rsid w:val="006B2F95"/>
    <w:rsid w:val="006B4545"/>
    <w:rsid w:val="006B4559"/>
    <w:rsid w:val="006C1EDF"/>
    <w:rsid w:val="006C442C"/>
    <w:rsid w:val="006C44D7"/>
    <w:rsid w:val="006C6AF5"/>
    <w:rsid w:val="006D1527"/>
    <w:rsid w:val="006D2013"/>
    <w:rsid w:val="006D3973"/>
    <w:rsid w:val="006D51CF"/>
    <w:rsid w:val="006E3F33"/>
    <w:rsid w:val="006E45DD"/>
    <w:rsid w:val="006E6166"/>
    <w:rsid w:val="006E7561"/>
    <w:rsid w:val="006E78AA"/>
    <w:rsid w:val="006F3084"/>
    <w:rsid w:val="006F545A"/>
    <w:rsid w:val="00704C1E"/>
    <w:rsid w:val="00706CED"/>
    <w:rsid w:val="00710D14"/>
    <w:rsid w:val="00711B36"/>
    <w:rsid w:val="007135A7"/>
    <w:rsid w:val="007155D1"/>
    <w:rsid w:val="007170C7"/>
    <w:rsid w:val="0072035D"/>
    <w:rsid w:val="007213A3"/>
    <w:rsid w:val="00723D00"/>
    <w:rsid w:val="00724A26"/>
    <w:rsid w:val="0072701B"/>
    <w:rsid w:val="00730C6D"/>
    <w:rsid w:val="00731A59"/>
    <w:rsid w:val="0073220B"/>
    <w:rsid w:val="00732707"/>
    <w:rsid w:val="00740E86"/>
    <w:rsid w:val="00744DDC"/>
    <w:rsid w:val="007457D9"/>
    <w:rsid w:val="0074774A"/>
    <w:rsid w:val="00751208"/>
    <w:rsid w:val="0075167A"/>
    <w:rsid w:val="00753883"/>
    <w:rsid w:val="00753FA8"/>
    <w:rsid w:val="00755862"/>
    <w:rsid w:val="00756805"/>
    <w:rsid w:val="0075696A"/>
    <w:rsid w:val="007573B3"/>
    <w:rsid w:val="007620C2"/>
    <w:rsid w:val="00762A65"/>
    <w:rsid w:val="00762F47"/>
    <w:rsid w:val="00764B85"/>
    <w:rsid w:val="00766F38"/>
    <w:rsid w:val="00770F4E"/>
    <w:rsid w:val="0077706D"/>
    <w:rsid w:val="007804C0"/>
    <w:rsid w:val="00780C6E"/>
    <w:rsid w:val="007811EE"/>
    <w:rsid w:val="007812C3"/>
    <w:rsid w:val="00781331"/>
    <w:rsid w:val="00783C89"/>
    <w:rsid w:val="00784532"/>
    <w:rsid w:val="007921BA"/>
    <w:rsid w:val="00792243"/>
    <w:rsid w:val="00792515"/>
    <w:rsid w:val="007A0EB2"/>
    <w:rsid w:val="007A355A"/>
    <w:rsid w:val="007B7349"/>
    <w:rsid w:val="007C0600"/>
    <w:rsid w:val="007C2551"/>
    <w:rsid w:val="007C2EBE"/>
    <w:rsid w:val="007C37C1"/>
    <w:rsid w:val="007C4D38"/>
    <w:rsid w:val="007D0C6C"/>
    <w:rsid w:val="007D1561"/>
    <w:rsid w:val="007D2195"/>
    <w:rsid w:val="007D44E7"/>
    <w:rsid w:val="007D5319"/>
    <w:rsid w:val="007D6383"/>
    <w:rsid w:val="007D651C"/>
    <w:rsid w:val="007E1D83"/>
    <w:rsid w:val="007E5DD1"/>
    <w:rsid w:val="007F0137"/>
    <w:rsid w:val="007F26B9"/>
    <w:rsid w:val="007F2A56"/>
    <w:rsid w:val="007F2FB4"/>
    <w:rsid w:val="007F59A9"/>
    <w:rsid w:val="007F67F5"/>
    <w:rsid w:val="007F68B3"/>
    <w:rsid w:val="0080205C"/>
    <w:rsid w:val="008036BD"/>
    <w:rsid w:val="008038AC"/>
    <w:rsid w:val="0080560F"/>
    <w:rsid w:val="00805BF0"/>
    <w:rsid w:val="00806517"/>
    <w:rsid w:val="00811ACA"/>
    <w:rsid w:val="008127EC"/>
    <w:rsid w:val="00813821"/>
    <w:rsid w:val="0081411D"/>
    <w:rsid w:val="0081467D"/>
    <w:rsid w:val="008155BC"/>
    <w:rsid w:val="008172CB"/>
    <w:rsid w:val="00817314"/>
    <w:rsid w:val="0082229D"/>
    <w:rsid w:val="00822470"/>
    <w:rsid w:val="00823331"/>
    <w:rsid w:val="00825839"/>
    <w:rsid w:val="00825CAC"/>
    <w:rsid w:val="00826F78"/>
    <w:rsid w:val="00832CF7"/>
    <w:rsid w:val="00833EEF"/>
    <w:rsid w:val="0083404E"/>
    <w:rsid w:val="00834A7D"/>
    <w:rsid w:val="00834AB8"/>
    <w:rsid w:val="0083648E"/>
    <w:rsid w:val="00836D4A"/>
    <w:rsid w:val="00837708"/>
    <w:rsid w:val="00837766"/>
    <w:rsid w:val="0083780E"/>
    <w:rsid w:val="008405E4"/>
    <w:rsid w:val="0084446E"/>
    <w:rsid w:val="00846142"/>
    <w:rsid w:val="008471E7"/>
    <w:rsid w:val="008513D9"/>
    <w:rsid w:val="00851583"/>
    <w:rsid w:val="00853C6C"/>
    <w:rsid w:val="0086001D"/>
    <w:rsid w:val="0086244A"/>
    <w:rsid w:val="00862A8C"/>
    <w:rsid w:val="008678B0"/>
    <w:rsid w:val="00875250"/>
    <w:rsid w:val="00876F9B"/>
    <w:rsid w:val="00882C90"/>
    <w:rsid w:val="00885443"/>
    <w:rsid w:val="00887D41"/>
    <w:rsid w:val="008903E2"/>
    <w:rsid w:val="00893DF6"/>
    <w:rsid w:val="008953E1"/>
    <w:rsid w:val="008966FE"/>
    <w:rsid w:val="00897078"/>
    <w:rsid w:val="00897645"/>
    <w:rsid w:val="00897B6E"/>
    <w:rsid w:val="00897EA3"/>
    <w:rsid w:val="008A0082"/>
    <w:rsid w:val="008B0AF0"/>
    <w:rsid w:val="008B1F1A"/>
    <w:rsid w:val="008B6F97"/>
    <w:rsid w:val="008C04AE"/>
    <w:rsid w:val="008C4250"/>
    <w:rsid w:val="008C4E7F"/>
    <w:rsid w:val="008C516E"/>
    <w:rsid w:val="008C7A18"/>
    <w:rsid w:val="008D0030"/>
    <w:rsid w:val="008D09C3"/>
    <w:rsid w:val="008D0A34"/>
    <w:rsid w:val="008D1627"/>
    <w:rsid w:val="008D2776"/>
    <w:rsid w:val="008D291A"/>
    <w:rsid w:val="008D2BCD"/>
    <w:rsid w:val="008D4B55"/>
    <w:rsid w:val="008D50D2"/>
    <w:rsid w:val="008D6698"/>
    <w:rsid w:val="008D7B0F"/>
    <w:rsid w:val="008E0EFB"/>
    <w:rsid w:val="008E1865"/>
    <w:rsid w:val="008E4DBC"/>
    <w:rsid w:val="008E4EEF"/>
    <w:rsid w:val="008F23F4"/>
    <w:rsid w:val="008F2606"/>
    <w:rsid w:val="008F2F1B"/>
    <w:rsid w:val="008F3258"/>
    <w:rsid w:val="008F63C2"/>
    <w:rsid w:val="008F69D8"/>
    <w:rsid w:val="008F7D50"/>
    <w:rsid w:val="009004E4"/>
    <w:rsid w:val="00900902"/>
    <w:rsid w:val="00901C8C"/>
    <w:rsid w:val="00906E09"/>
    <w:rsid w:val="009126C1"/>
    <w:rsid w:val="00914B11"/>
    <w:rsid w:val="0091684D"/>
    <w:rsid w:val="0091796C"/>
    <w:rsid w:val="00920E46"/>
    <w:rsid w:val="00932A12"/>
    <w:rsid w:val="00934278"/>
    <w:rsid w:val="009350D0"/>
    <w:rsid w:val="00935BCF"/>
    <w:rsid w:val="00936FA8"/>
    <w:rsid w:val="009407CC"/>
    <w:rsid w:val="00940ED6"/>
    <w:rsid w:val="00942B51"/>
    <w:rsid w:val="00943C93"/>
    <w:rsid w:val="00950105"/>
    <w:rsid w:val="00950625"/>
    <w:rsid w:val="00953917"/>
    <w:rsid w:val="0095578C"/>
    <w:rsid w:val="009604FB"/>
    <w:rsid w:val="00961AD9"/>
    <w:rsid w:val="00962726"/>
    <w:rsid w:val="00964C2D"/>
    <w:rsid w:val="0096611E"/>
    <w:rsid w:val="009667A8"/>
    <w:rsid w:val="0097307B"/>
    <w:rsid w:val="009734C0"/>
    <w:rsid w:val="00973A1D"/>
    <w:rsid w:val="00977E10"/>
    <w:rsid w:val="00981F84"/>
    <w:rsid w:val="009836B4"/>
    <w:rsid w:val="00983F9C"/>
    <w:rsid w:val="00987292"/>
    <w:rsid w:val="009917D6"/>
    <w:rsid w:val="00995E15"/>
    <w:rsid w:val="00997AEF"/>
    <w:rsid w:val="009A1551"/>
    <w:rsid w:val="009A2BBB"/>
    <w:rsid w:val="009A31AF"/>
    <w:rsid w:val="009B191D"/>
    <w:rsid w:val="009B3526"/>
    <w:rsid w:val="009B4FCD"/>
    <w:rsid w:val="009B5985"/>
    <w:rsid w:val="009B68DD"/>
    <w:rsid w:val="009B7F39"/>
    <w:rsid w:val="009C26AC"/>
    <w:rsid w:val="009C3B18"/>
    <w:rsid w:val="009C59BB"/>
    <w:rsid w:val="009C64FA"/>
    <w:rsid w:val="009C6F37"/>
    <w:rsid w:val="009D0398"/>
    <w:rsid w:val="009D08E5"/>
    <w:rsid w:val="009D41BE"/>
    <w:rsid w:val="009D703A"/>
    <w:rsid w:val="009E1361"/>
    <w:rsid w:val="009E29D3"/>
    <w:rsid w:val="009E4D8C"/>
    <w:rsid w:val="009E542C"/>
    <w:rsid w:val="009E67FE"/>
    <w:rsid w:val="009E7022"/>
    <w:rsid w:val="009F16B9"/>
    <w:rsid w:val="009F40AD"/>
    <w:rsid w:val="009F5123"/>
    <w:rsid w:val="009F5DF6"/>
    <w:rsid w:val="009F61EA"/>
    <w:rsid w:val="009F66AB"/>
    <w:rsid w:val="009F7170"/>
    <w:rsid w:val="00A01760"/>
    <w:rsid w:val="00A050AE"/>
    <w:rsid w:val="00A07FE6"/>
    <w:rsid w:val="00A10C90"/>
    <w:rsid w:val="00A115D1"/>
    <w:rsid w:val="00A11767"/>
    <w:rsid w:val="00A129D7"/>
    <w:rsid w:val="00A16116"/>
    <w:rsid w:val="00A26EF6"/>
    <w:rsid w:val="00A275CC"/>
    <w:rsid w:val="00A30D21"/>
    <w:rsid w:val="00A31D3A"/>
    <w:rsid w:val="00A35255"/>
    <w:rsid w:val="00A41D91"/>
    <w:rsid w:val="00A420EA"/>
    <w:rsid w:val="00A42155"/>
    <w:rsid w:val="00A45316"/>
    <w:rsid w:val="00A453BC"/>
    <w:rsid w:val="00A5078F"/>
    <w:rsid w:val="00A50FFA"/>
    <w:rsid w:val="00A60411"/>
    <w:rsid w:val="00A6358B"/>
    <w:rsid w:val="00A647E9"/>
    <w:rsid w:val="00A6483A"/>
    <w:rsid w:val="00A7136C"/>
    <w:rsid w:val="00A735D5"/>
    <w:rsid w:val="00A73BF2"/>
    <w:rsid w:val="00A74297"/>
    <w:rsid w:val="00A84019"/>
    <w:rsid w:val="00A85A9E"/>
    <w:rsid w:val="00A85D47"/>
    <w:rsid w:val="00A870E9"/>
    <w:rsid w:val="00A90BB1"/>
    <w:rsid w:val="00A9107D"/>
    <w:rsid w:val="00A91C5B"/>
    <w:rsid w:val="00A930A0"/>
    <w:rsid w:val="00A97E1D"/>
    <w:rsid w:val="00AA5E72"/>
    <w:rsid w:val="00AA64F2"/>
    <w:rsid w:val="00AA6DFA"/>
    <w:rsid w:val="00AA78C0"/>
    <w:rsid w:val="00AB0D6D"/>
    <w:rsid w:val="00AB40D7"/>
    <w:rsid w:val="00AB42FA"/>
    <w:rsid w:val="00AB5F9A"/>
    <w:rsid w:val="00AC3437"/>
    <w:rsid w:val="00AC34C5"/>
    <w:rsid w:val="00AC442F"/>
    <w:rsid w:val="00AC67B4"/>
    <w:rsid w:val="00AD0E37"/>
    <w:rsid w:val="00AD0F0D"/>
    <w:rsid w:val="00AD2F75"/>
    <w:rsid w:val="00AD3C7B"/>
    <w:rsid w:val="00AD4132"/>
    <w:rsid w:val="00AE4F12"/>
    <w:rsid w:val="00AE77F8"/>
    <w:rsid w:val="00AF0697"/>
    <w:rsid w:val="00AF07E0"/>
    <w:rsid w:val="00AF35D6"/>
    <w:rsid w:val="00AF3632"/>
    <w:rsid w:val="00AF71B0"/>
    <w:rsid w:val="00B01CF4"/>
    <w:rsid w:val="00B11ABA"/>
    <w:rsid w:val="00B121D2"/>
    <w:rsid w:val="00B1441D"/>
    <w:rsid w:val="00B209AB"/>
    <w:rsid w:val="00B20E18"/>
    <w:rsid w:val="00B22D97"/>
    <w:rsid w:val="00B251D2"/>
    <w:rsid w:val="00B25478"/>
    <w:rsid w:val="00B25569"/>
    <w:rsid w:val="00B26330"/>
    <w:rsid w:val="00B272E6"/>
    <w:rsid w:val="00B30C86"/>
    <w:rsid w:val="00B33EE9"/>
    <w:rsid w:val="00B353C6"/>
    <w:rsid w:val="00B35DCC"/>
    <w:rsid w:val="00B42D83"/>
    <w:rsid w:val="00B512E6"/>
    <w:rsid w:val="00B528CB"/>
    <w:rsid w:val="00B55561"/>
    <w:rsid w:val="00B57EAE"/>
    <w:rsid w:val="00B60B6E"/>
    <w:rsid w:val="00B61349"/>
    <w:rsid w:val="00B63418"/>
    <w:rsid w:val="00B72484"/>
    <w:rsid w:val="00B72A23"/>
    <w:rsid w:val="00B73601"/>
    <w:rsid w:val="00B7506E"/>
    <w:rsid w:val="00B768BE"/>
    <w:rsid w:val="00B8036B"/>
    <w:rsid w:val="00B81F20"/>
    <w:rsid w:val="00B830FA"/>
    <w:rsid w:val="00B83173"/>
    <w:rsid w:val="00B866E4"/>
    <w:rsid w:val="00B92151"/>
    <w:rsid w:val="00B94608"/>
    <w:rsid w:val="00BA4B16"/>
    <w:rsid w:val="00BA53F7"/>
    <w:rsid w:val="00BA5E16"/>
    <w:rsid w:val="00BA70CF"/>
    <w:rsid w:val="00BB0ACA"/>
    <w:rsid w:val="00BB4541"/>
    <w:rsid w:val="00BB4A36"/>
    <w:rsid w:val="00BB5B5A"/>
    <w:rsid w:val="00BC09EA"/>
    <w:rsid w:val="00BC1560"/>
    <w:rsid w:val="00BC3AB7"/>
    <w:rsid w:val="00BC3FA9"/>
    <w:rsid w:val="00BC4EB0"/>
    <w:rsid w:val="00BC50A2"/>
    <w:rsid w:val="00BC601E"/>
    <w:rsid w:val="00BC6646"/>
    <w:rsid w:val="00BC67C6"/>
    <w:rsid w:val="00BD027F"/>
    <w:rsid w:val="00BD0F2F"/>
    <w:rsid w:val="00BD1148"/>
    <w:rsid w:val="00BD1C5F"/>
    <w:rsid w:val="00BD4620"/>
    <w:rsid w:val="00BD55F2"/>
    <w:rsid w:val="00BD69F0"/>
    <w:rsid w:val="00BD783A"/>
    <w:rsid w:val="00BE0B3B"/>
    <w:rsid w:val="00BE13F0"/>
    <w:rsid w:val="00BE3A54"/>
    <w:rsid w:val="00BE41D5"/>
    <w:rsid w:val="00BE50F0"/>
    <w:rsid w:val="00BE5DC4"/>
    <w:rsid w:val="00BE747C"/>
    <w:rsid w:val="00BE770F"/>
    <w:rsid w:val="00BF06E0"/>
    <w:rsid w:val="00BF1D0F"/>
    <w:rsid w:val="00BF25AF"/>
    <w:rsid w:val="00BF4567"/>
    <w:rsid w:val="00BF48C9"/>
    <w:rsid w:val="00BF65A3"/>
    <w:rsid w:val="00C00336"/>
    <w:rsid w:val="00C00BFB"/>
    <w:rsid w:val="00C02CD1"/>
    <w:rsid w:val="00C04ACF"/>
    <w:rsid w:val="00C0616E"/>
    <w:rsid w:val="00C06C96"/>
    <w:rsid w:val="00C151DD"/>
    <w:rsid w:val="00C21895"/>
    <w:rsid w:val="00C22041"/>
    <w:rsid w:val="00C22307"/>
    <w:rsid w:val="00C22819"/>
    <w:rsid w:val="00C22AB5"/>
    <w:rsid w:val="00C23F7E"/>
    <w:rsid w:val="00C2701D"/>
    <w:rsid w:val="00C30599"/>
    <w:rsid w:val="00C320FA"/>
    <w:rsid w:val="00C3635F"/>
    <w:rsid w:val="00C4320B"/>
    <w:rsid w:val="00C435C2"/>
    <w:rsid w:val="00C43B37"/>
    <w:rsid w:val="00C45579"/>
    <w:rsid w:val="00C464A7"/>
    <w:rsid w:val="00C52B68"/>
    <w:rsid w:val="00C554E0"/>
    <w:rsid w:val="00C555A2"/>
    <w:rsid w:val="00C55D82"/>
    <w:rsid w:val="00C56CEF"/>
    <w:rsid w:val="00C574A1"/>
    <w:rsid w:val="00C60B96"/>
    <w:rsid w:val="00C6419A"/>
    <w:rsid w:val="00C6443A"/>
    <w:rsid w:val="00C650B5"/>
    <w:rsid w:val="00C65CF2"/>
    <w:rsid w:val="00C6677F"/>
    <w:rsid w:val="00C72CF5"/>
    <w:rsid w:val="00C733A2"/>
    <w:rsid w:val="00C74F6E"/>
    <w:rsid w:val="00C76054"/>
    <w:rsid w:val="00C8022A"/>
    <w:rsid w:val="00C84171"/>
    <w:rsid w:val="00C84EDD"/>
    <w:rsid w:val="00C85F4F"/>
    <w:rsid w:val="00C87851"/>
    <w:rsid w:val="00C927B8"/>
    <w:rsid w:val="00C92B4C"/>
    <w:rsid w:val="00C935FD"/>
    <w:rsid w:val="00C943BD"/>
    <w:rsid w:val="00C953D6"/>
    <w:rsid w:val="00CA136A"/>
    <w:rsid w:val="00CA18AC"/>
    <w:rsid w:val="00CA3B6E"/>
    <w:rsid w:val="00CA5574"/>
    <w:rsid w:val="00CA6E73"/>
    <w:rsid w:val="00CB15DF"/>
    <w:rsid w:val="00CB2620"/>
    <w:rsid w:val="00CB369D"/>
    <w:rsid w:val="00CB40CF"/>
    <w:rsid w:val="00CB4291"/>
    <w:rsid w:val="00CB4E8F"/>
    <w:rsid w:val="00CB61C1"/>
    <w:rsid w:val="00CB7A5F"/>
    <w:rsid w:val="00CC4853"/>
    <w:rsid w:val="00CC5909"/>
    <w:rsid w:val="00CC72E5"/>
    <w:rsid w:val="00CD0589"/>
    <w:rsid w:val="00CD08A0"/>
    <w:rsid w:val="00CD36D9"/>
    <w:rsid w:val="00CD691E"/>
    <w:rsid w:val="00CE0CD6"/>
    <w:rsid w:val="00CE6F91"/>
    <w:rsid w:val="00D00104"/>
    <w:rsid w:val="00D069D0"/>
    <w:rsid w:val="00D07014"/>
    <w:rsid w:val="00D10300"/>
    <w:rsid w:val="00D1225A"/>
    <w:rsid w:val="00D21BD8"/>
    <w:rsid w:val="00D266EC"/>
    <w:rsid w:val="00D32141"/>
    <w:rsid w:val="00D3285D"/>
    <w:rsid w:val="00D341EE"/>
    <w:rsid w:val="00D3601A"/>
    <w:rsid w:val="00D37F0E"/>
    <w:rsid w:val="00D46BB6"/>
    <w:rsid w:val="00D47D37"/>
    <w:rsid w:val="00D56781"/>
    <w:rsid w:val="00D56975"/>
    <w:rsid w:val="00D63FF1"/>
    <w:rsid w:val="00D64B62"/>
    <w:rsid w:val="00D73FAC"/>
    <w:rsid w:val="00D747F9"/>
    <w:rsid w:val="00D7736F"/>
    <w:rsid w:val="00D77D39"/>
    <w:rsid w:val="00D804F5"/>
    <w:rsid w:val="00D814FB"/>
    <w:rsid w:val="00D815F9"/>
    <w:rsid w:val="00D818E6"/>
    <w:rsid w:val="00D85E79"/>
    <w:rsid w:val="00D865DC"/>
    <w:rsid w:val="00D922C8"/>
    <w:rsid w:val="00D97174"/>
    <w:rsid w:val="00D97B46"/>
    <w:rsid w:val="00DA0381"/>
    <w:rsid w:val="00DA1129"/>
    <w:rsid w:val="00DA1563"/>
    <w:rsid w:val="00DA3285"/>
    <w:rsid w:val="00DB44D9"/>
    <w:rsid w:val="00DB6D1D"/>
    <w:rsid w:val="00DB79E8"/>
    <w:rsid w:val="00DB7ED8"/>
    <w:rsid w:val="00DC1296"/>
    <w:rsid w:val="00DC5FEF"/>
    <w:rsid w:val="00DC6862"/>
    <w:rsid w:val="00DD2142"/>
    <w:rsid w:val="00DD288F"/>
    <w:rsid w:val="00DD4506"/>
    <w:rsid w:val="00DD6CBB"/>
    <w:rsid w:val="00DE02FE"/>
    <w:rsid w:val="00DE2A4B"/>
    <w:rsid w:val="00DE6A92"/>
    <w:rsid w:val="00DE6E75"/>
    <w:rsid w:val="00DF10DE"/>
    <w:rsid w:val="00DF2A8F"/>
    <w:rsid w:val="00DF5553"/>
    <w:rsid w:val="00DF5ADF"/>
    <w:rsid w:val="00DF75F6"/>
    <w:rsid w:val="00E004FC"/>
    <w:rsid w:val="00E00590"/>
    <w:rsid w:val="00E008F7"/>
    <w:rsid w:val="00E03D1B"/>
    <w:rsid w:val="00E04D27"/>
    <w:rsid w:val="00E06E7D"/>
    <w:rsid w:val="00E15FD6"/>
    <w:rsid w:val="00E223F9"/>
    <w:rsid w:val="00E2257A"/>
    <w:rsid w:val="00E25828"/>
    <w:rsid w:val="00E25C68"/>
    <w:rsid w:val="00E26A3B"/>
    <w:rsid w:val="00E3015F"/>
    <w:rsid w:val="00E34F4E"/>
    <w:rsid w:val="00E36E12"/>
    <w:rsid w:val="00E41873"/>
    <w:rsid w:val="00E45513"/>
    <w:rsid w:val="00E4624D"/>
    <w:rsid w:val="00E53003"/>
    <w:rsid w:val="00E54978"/>
    <w:rsid w:val="00E555FE"/>
    <w:rsid w:val="00E5612C"/>
    <w:rsid w:val="00E62739"/>
    <w:rsid w:val="00E66AF7"/>
    <w:rsid w:val="00E677CC"/>
    <w:rsid w:val="00E7001B"/>
    <w:rsid w:val="00E71347"/>
    <w:rsid w:val="00E738BF"/>
    <w:rsid w:val="00E77DDA"/>
    <w:rsid w:val="00E80447"/>
    <w:rsid w:val="00E806B5"/>
    <w:rsid w:val="00E807CF"/>
    <w:rsid w:val="00E825D9"/>
    <w:rsid w:val="00E82799"/>
    <w:rsid w:val="00E848E1"/>
    <w:rsid w:val="00E863C8"/>
    <w:rsid w:val="00E93150"/>
    <w:rsid w:val="00E94500"/>
    <w:rsid w:val="00E94811"/>
    <w:rsid w:val="00E976C5"/>
    <w:rsid w:val="00EA1858"/>
    <w:rsid w:val="00EB0DAE"/>
    <w:rsid w:val="00EB2422"/>
    <w:rsid w:val="00EB668E"/>
    <w:rsid w:val="00EB6802"/>
    <w:rsid w:val="00EC17EF"/>
    <w:rsid w:val="00EC2074"/>
    <w:rsid w:val="00EC3FBD"/>
    <w:rsid w:val="00EC7EBA"/>
    <w:rsid w:val="00ED0505"/>
    <w:rsid w:val="00ED31CC"/>
    <w:rsid w:val="00ED3451"/>
    <w:rsid w:val="00ED3F47"/>
    <w:rsid w:val="00ED40F2"/>
    <w:rsid w:val="00ED4783"/>
    <w:rsid w:val="00ED4E0E"/>
    <w:rsid w:val="00ED7533"/>
    <w:rsid w:val="00ED7E6B"/>
    <w:rsid w:val="00EE05FD"/>
    <w:rsid w:val="00EE084D"/>
    <w:rsid w:val="00EE3DAD"/>
    <w:rsid w:val="00EE49D1"/>
    <w:rsid w:val="00EF27AC"/>
    <w:rsid w:val="00EF2AFC"/>
    <w:rsid w:val="00EF335F"/>
    <w:rsid w:val="00EF48CD"/>
    <w:rsid w:val="00EF4B5C"/>
    <w:rsid w:val="00F01FB3"/>
    <w:rsid w:val="00F01FF7"/>
    <w:rsid w:val="00F031E6"/>
    <w:rsid w:val="00F034CF"/>
    <w:rsid w:val="00F03811"/>
    <w:rsid w:val="00F04C4F"/>
    <w:rsid w:val="00F05149"/>
    <w:rsid w:val="00F05DCC"/>
    <w:rsid w:val="00F100FD"/>
    <w:rsid w:val="00F13A14"/>
    <w:rsid w:val="00F14B8A"/>
    <w:rsid w:val="00F16EC7"/>
    <w:rsid w:val="00F207EF"/>
    <w:rsid w:val="00F225CB"/>
    <w:rsid w:val="00F25BE9"/>
    <w:rsid w:val="00F26461"/>
    <w:rsid w:val="00F264EB"/>
    <w:rsid w:val="00F32F01"/>
    <w:rsid w:val="00F34E76"/>
    <w:rsid w:val="00F3504E"/>
    <w:rsid w:val="00F351EC"/>
    <w:rsid w:val="00F35CAC"/>
    <w:rsid w:val="00F37847"/>
    <w:rsid w:val="00F3799B"/>
    <w:rsid w:val="00F43CF6"/>
    <w:rsid w:val="00F4521E"/>
    <w:rsid w:val="00F45682"/>
    <w:rsid w:val="00F463CE"/>
    <w:rsid w:val="00F46910"/>
    <w:rsid w:val="00F47E8A"/>
    <w:rsid w:val="00F50BE2"/>
    <w:rsid w:val="00F54B05"/>
    <w:rsid w:val="00F62481"/>
    <w:rsid w:val="00F63851"/>
    <w:rsid w:val="00F65E5E"/>
    <w:rsid w:val="00F665C8"/>
    <w:rsid w:val="00F6743B"/>
    <w:rsid w:val="00F67C52"/>
    <w:rsid w:val="00F72879"/>
    <w:rsid w:val="00F75034"/>
    <w:rsid w:val="00F75852"/>
    <w:rsid w:val="00F77AB3"/>
    <w:rsid w:val="00F82C82"/>
    <w:rsid w:val="00F84CC3"/>
    <w:rsid w:val="00F85507"/>
    <w:rsid w:val="00F85E2E"/>
    <w:rsid w:val="00F866B2"/>
    <w:rsid w:val="00F87604"/>
    <w:rsid w:val="00F921F2"/>
    <w:rsid w:val="00F92388"/>
    <w:rsid w:val="00F92BED"/>
    <w:rsid w:val="00F947E9"/>
    <w:rsid w:val="00F964C3"/>
    <w:rsid w:val="00F96BA5"/>
    <w:rsid w:val="00FA07F9"/>
    <w:rsid w:val="00FA2DD6"/>
    <w:rsid w:val="00FA57B9"/>
    <w:rsid w:val="00FA641E"/>
    <w:rsid w:val="00FA6606"/>
    <w:rsid w:val="00FA6B44"/>
    <w:rsid w:val="00FB116A"/>
    <w:rsid w:val="00FB2353"/>
    <w:rsid w:val="00FB2F99"/>
    <w:rsid w:val="00FB4C5A"/>
    <w:rsid w:val="00FC45C2"/>
    <w:rsid w:val="00FC6168"/>
    <w:rsid w:val="00FC7F37"/>
    <w:rsid w:val="00FD0EAD"/>
    <w:rsid w:val="00FD2D66"/>
    <w:rsid w:val="00FD345B"/>
    <w:rsid w:val="00FD711D"/>
    <w:rsid w:val="00FD7D65"/>
    <w:rsid w:val="00FE0828"/>
    <w:rsid w:val="00FE3E48"/>
    <w:rsid w:val="00FE3E89"/>
    <w:rsid w:val="00FE516F"/>
    <w:rsid w:val="00FF065F"/>
    <w:rsid w:val="00FF4DAF"/>
    <w:rsid w:val="00FF54F7"/>
    <w:rsid w:val="00FF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E9465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F33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D0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67F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Collegamentoipertestuale">
    <w:name w:val="Hyperlink"/>
    <w:basedOn w:val="Caratterepredefinitoparagrafo"/>
    <w:uiPriority w:val="99"/>
    <w:unhideWhenUsed/>
    <w:rsid w:val="00F01FB3"/>
    <w:rPr>
      <w:color w:val="0000FF" w:themeColor="hyperlink"/>
      <w:u w:val="single"/>
    </w:rPr>
  </w:style>
  <w:style w:type="character" w:customStyle="1" w:styleId="A6">
    <w:name w:val="A6"/>
    <w:uiPriority w:val="99"/>
    <w:rsid w:val="00D77D39"/>
    <w:rPr>
      <w:rFonts w:cs="Times"/>
      <w:color w:val="000000"/>
      <w:sz w:val="12"/>
      <w:szCs w:val="12"/>
    </w:rPr>
  </w:style>
  <w:style w:type="paragraph" w:customStyle="1" w:styleId="copyright">
    <w:name w:val="copyright"/>
    <w:basedOn w:val="Normale"/>
    <w:rsid w:val="007D44E7"/>
    <w:pPr>
      <w:spacing w:before="100" w:beforeAutospacing="1" w:after="100" w:afterAutospacing="1"/>
    </w:pPr>
    <w:rPr>
      <w:sz w:val="20"/>
      <w:szCs w:val="20"/>
      <w:lang w:val="it-IT"/>
    </w:rPr>
  </w:style>
  <w:style w:type="character" w:customStyle="1" w:styleId="position-number">
    <w:name w:val="position-number"/>
    <w:basedOn w:val="Caratterepredefinitoparagrafo"/>
    <w:rsid w:val="0031665C"/>
  </w:style>
  <w:style w:type="paragraph" w:styleId="Pidipagina">
    <w:name w:val="footer"/>
    <w:basedOn w:val="Normale"/>
    <w:link w:val="PidipaginaCarattere"/>
    <w:uiPriority w:val="99"/>
    <w:unhideWhenUsed/>
    <w:rsid w:val="0004256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42569"/>
    <w:rPr>
      <w:sz w:val="24"/>
      <w:szCs w:val="24"/>
      <w:lang w:val="en-US"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042569"/>
  </w:style>
  <w:style w:type="paragraph" w:styleId="NormaleWeb">
    <w:name w:val="Normal (Web)"/>
    <w:basedOn w:val="Normale"/>
    <w:uiPriority w:val="99"/>
    <w:unhideWhenUsed/>
    <w:rsid w:val="00943C93"/>
    <w:pPr>
      <w:spacing w:before="100" w:beforeAutospacing="1" w:after="100" w:afterAutospacing="1"/>
    </w:pPr>
    <w:rPr>
      <w:sz w:val="20"/>
      <w:szCs w:val="20"/>
      <w:lang w:val="it-IT"/>
    </w:rPr>
  </w:style>
  <w:style w:type="character" w:styleId="Enfasicorsivo">
    <w:name w:val="Emphasis"/>
    <w:basedOn w:val="Caratterepredefinitoparagrafo"/>
    <w:uiPriority w:val="20"/>
    <w:qFormat/>
    <w:rsid w:val="00BC50A2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156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D1561"/>
    <w:rPr>
      <w:rFonts w:ascii="Lucida Grande" w:hAnsi="Lucida Grande" w:cs="Lucida Grande"/>
      <w:sz w:val="18"/>
      <w:szCs w:val="18"/>
      <w:lang w:val="en-US" w:eastAsia="it-IT"/>
    </w:rPr>
  </w:style>
  <w:style w:type="character" w:customStyle="1" w:styleId="Titolo1Carattere">
    <w:name w:val="Titolo 1 Carattere"/>
    <w:basedOn w:val="Caratterepredefinitoparagrafo"/>
    <w:link w:val="Titolo1"/>
    <w:uiPriority w:val="9"/>
    <w:rsid w:val="00EF33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it-IT"/>
    </w:rPr>
  </w:style>
  <w:style w:type="paragraph" w:styleId="Revisione">
    <w:name w:val="Revision"/>
    <w:hidden/>
    <w:uiPriority w:val="99"/>
    <w:semiHidden/>
    <w:rsid w:val="007F2FB4"/>
    <w:rPr>
      <w:sz w:val="24"/>
      <w:szCs w:val="24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F33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D0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67F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Collegamentoipertestuale">
    <w:name w:val="Hyperlink"/>
    <w:basedOn w:val="Caratterepredefinitoparagrafo"/>
    <w:uiPriority w:val="99"/>
    <w:unhideWhenUsed/>
    <w:rsid w:val="00F01FB3"/>
    <w:rPr>
      <w:color w:val="0000FF" w:themeColor="hyperlink"/>
      <w:u w:val="single"/>
    </w:rPr>
  </w:style>
  <w:style w:type="character" w:customStyle="1" w:styleId="A6">
    <w:name w:val="A6"/>
    <w:uiPriority w:val="99"/>
    <w:rsid w:val="00D77D39"/>
    <w:rPr>
      <w:rFonts w:cs="Times"/>
      <w:color w:val="000000"/>
      <w:sz w:val="12"/>
      <w:szCs w:val="12"/>
    </w:rPr>
  </w:style>
  <w:style w:type="paragraph" w:customStyle="1" w:styleId="copyright">
    <w:name w:val="copyright"/>
    <w:basedOn w:val="Normale"/>
    <w:rsid w:val="007D44E7"/>
    <w:pPr>
      <w:spacing w:before="100" w:beforeAutospacing="1" w:after="100" w:afterAutospacing="1"/>
    </w:pPr>
    <w:rPr>
      <w:sz w:val="20"/>
      <w:szCs w:val="20"/>
      <w:lang w:val="it-IT"/>
    </w:rPr>
  </w:style>
  <w:style w:type="character" w:customStyle="1" w:styleId="position-number">
    <w:name w:val="position-number"/>
    <w:basedOn w:val="Caratterepredefinitoparagrafo"/>
    <w:rsid w:val="0031665C"/>
  </w:style>
  <w:style w:type="paragraph" w:styleId="Pidipagina">
    <w:name w:val="footer"/>
    <w:basedOn w:val="Normale"/>
    <w:link w:val="PidipaginaCarattere"/>
    <w:uiPriority w:val="99"/>
    <w:unhideWhenUsed/>
    <w:rsid w:val="0004256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42569"/>
    <w:rPr>
      <w:sz w:val="24"/>
      <w:szCs w:val="24"/>
      <w:lang w:val="en-US"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042569"/>
  </w:style>
  <w:style w:type="paragraph" w:styleId="NormaleWeb">
    <w:name w:val="Normal (Web)"/>
    <w:basedOn w:val="Normale"/>
    <w:uiPriority w:val="99"/>
    <w:unhideWhenUsed/>
    <w:rsid w:val="00943C93"/>
    <w:pPr>
      <w:spacing w:before="100" w:beforeAutospacing="1" w:after="100" w:afterAutospacing="1"/>
    </w:pPr>
    <w:rPr>
      <w:sz w:val="20"/>
      <w:szCs w:val="20"/>
      <w:lang w:val="it-IT"/>
    </w:rPr>
  </w:style>
  <w:style w:type="character" w:styleId="Enfasicorsivo">
    <w:name w:val="Emphasis"/>
    <w:basedOn w:val="Caratterepredefinitoparagrafo"/>
    <w:uiPriority w:val="20"/>
    <w:qFormat/>
    <w:rsid w:val="00BC50A2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156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D1561"/>
    <w:rPr>
      <w:rFonts w:ascii="Lucida Grande" w:hAnsi="Lucida Grande" w:cs="Lucida Grande"/>
      <w:sz w:val="18"/>
      <w:szCs w:val="18"/>
      <w:lang w:val="en-US" w:eastAsia="it-IT"/>
    </w:rPr>
  </w:style>
  <w:style w:type="character" w:customStyle="1" w:styleId="Titolo1Carattere">
    <w:name w:val="Titolo 1 Carattere"/>
    <w:basedOn w:val="Caratterepredefinitoparagrafo"/>
    <w:link w:val="Titolo1"/>
    <w:uiPriority w:val="9"/>
    <w:rsid w:val="00EF33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it-IT"/>
    </w:rPr>
  </w:style>
  <w:style w:type="paragraph" w:styleId="Revisione">
    <w:name w:val="Revision"/>
    <w:hidden/>
    <w:uiPriority w:val="99"/>
    <w:semiHidden/>
    <w:rsid w:val="007F2FB4"/>
    <w:rPr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4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91415B-F9CA-A44F-B0FE-7AED3E29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1440</Words>
  <Characters>8213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R INMM</Company>
  <LinksUpToDate>false</LinksUpToDate>
  <CharactersWithSpaces>9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Tirone</dc:creator>
  <cp:keywords/>
  <dc:description/>
  <cp:lastModifiedBy>Felice Tirone</cp:lastModifiedBy>
  <cp:revision>27</cp:revision>
  <cp:lastPrinted>2025-04-02T16:39:00Z</cp:lastPrinted>
  <dcterms:created xsi:type="dcterms:W3CDTF">2025-04-17T16:44:00Z</dcterms:created>
  <dcterms:modified xsi:type="dcterms:W3CDTF">2025-05-09T15:04:00Z</dcterms:modified>
</cp:coreProperties>
</file>